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44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4"/>
        <w:gridCol w:w="2268"/>
        <w:gridCol w:w="1842"/>
        <w:gridCol w:w="2552"/>
        <w:gridCol w:w="6090"/>
      </w:tblGrid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2C788B" w:rsidRPr="007C2564" w:rsidRDefault="00BB7080" w:rsidP="00B86F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bookmarkStart w:id="0" w:name="_Hlk49150357"/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harmacology activity</w:t>
            </w:r>
          </w:p>
        </w:tc>
        <w:tc>
          <w:tcPr>
            <w:tcW w:w="2268" w:type="dxa"/>
            <w:vAlign w:val="center"/>
          </w:tcPr>
          <w:p w:rsidR="002C788B" w:rsidRPr="007C2564" w:rsidRDefault="002C788B" w:rsidP="00B86F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Source</w:t>
            </w:r>
          </w:p>
        </w:tc>
        <w:tc>
          <w:tcPr>
            <w:tcW w:w="1842" w:type="dxa"/>
            <w:vAlign w:val="center"/>
          </w:tcPr>
          <w:p w:rsidR="002C788B" w:rsidRPr="007C2564" w:rsidRDefault="002C788B" w:rsidP="00B86F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Molecular Weight</w:t>
            </w:r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（</w:t>
            </w:r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kDa</w:t>
            </w:r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）</w:t>
            </w:r>
          </w:p>
        </w:tc>
        <w:tc>
          <w:tcPr>
            <w:tcW w:w="2552" w:type="dxa"/>
            <w:vAlign w:val="center"/>
          </w:tcPr>
          <w:p w:rsidR="002C788B" w:rsidRPr="007C2564" w:rsidRDefault="002C788B" w:rsidP="00B86F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Inhibition of complement activation pathways</w:t>
            </w:r>
          </w:p>
        </w:tc>
        <w:tc>
          <w:tcPr>
            <w:tcW w:w="6090" w:type="dxa"/>
            <w:vAlign w:val="center"/>
          </w:tcPr>
          <w:p w:rsidR="002C788B" w:rsidRPr="007C2564" w:rsidRDefault="002C788B" w:rsidP="00B86F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Anti-complementary activity</w:t>
            </w:r>
          </w:p>
        </w:tc>
      </w:tr>
      <w:bookmarkEnd w:id="0"/>
      <w:tr w:rsidR="003B06F7" w:rsidRPr="007C2564" w:rsidTr="00C50BE5">
        <w:trPr>
          <w:trHeight w:val="541"/>
          <w:jc w:val="center"/>
        </w:trPr>
        <w:tc>
          <w:tcPr>
            <w:tcW w:w="2694" w:type="dxa"/>
            <w:vAlign w:val="center"/>
            <w:hideMark/>
          </w:tcPr>
          <w:p w:rsidR="00331D93" w:rsidRPr="007C2564" w:rsidRDefault="00707E7A" w:rsidP="00331D93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P</w:t>
            </w:r>
            <w:r w:rsidR="00745855" w:rsidRPr="007C2564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olysaccharides</w:t>
            </w:r>
          </w:p>
        </w:tc>
        <w:tc>
          <w:tcPr>
            <w:tcW w:w="12752" w:type="dxa"/>
            <w:gridSpan w:val="4"/>
            <w:vAlign w:val="center"/>
            <w:hideMark/>
          </w:tcPr>
          <w:p w:rsidR="00745855" w:rsidRPr="007C2564" w:rsidRDefault="00745855" w:rsidP="0074585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310434" w:rsidRPr="007C2564" w:rsidRDefault="00A66C95" w:rsidP="00B4354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</w:t>
            </w:r>
            <w:r w:rsidR="00B4354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idic homogeneous polysaccharide </w:t>
            </w:r>
            <w:r w:rsidR="00A108E0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(</w:t>
            </w:r>
            <w:r w:rsidR="00B4354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D-PS-1</w:t>
            </w:r>
            <w:r w:rsidR="00A108E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310434" w:rsidRPr="007C2564" w:rsidRDefault="0069125A" w:rsidP="00BB708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Hedyoti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diffus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Willd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310434" w:rsidRPr="007C2564" w:rsidRDefault="00B4354C" w:rsidP="00B4354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94.5</w:t>
            </w:r>
          </w:p>
        </w:tc>
        <w:tc>
          <w:tcPr>
            <w:tcW w:w="2552" w:type="dxa"/>
            <w:vAlign w:val="center"/>
          </w:tcPr>
          <w:p w:rsidR="00310434" w:rsidRPr="007C2564" w:rsidRDefault="00163774" w:rsidP="00B4354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P and AP </w:t>
            </w:r>
            <w:r w:rsidR="00B4354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B4354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="00B4354C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,</w:t>
            </w:r>
            <w:r w:rsidR="00B4354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="00B4354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4</w:t>
            </w:r>
            <w:proofErr w:type="spellEnd"/>
            <w:r w:rsidR="00B4354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6090" w:type="dxa"/>
            <w:vAlign w:val="center"/>
          </w:tcPr>
          <w:p w:rsidR="00310434" w:rsidRPr="007C2564" w:rsidRDefault="00B4354C" w:rsidP="00B4354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084±0.009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;</w:t>
            </w:r>
            <w:r w:rsidR="00965EC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176±0.013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</w:p>
          <w:p w:rsidR="005B5D30" w:rsidRPr="007C2564" w:rsidRDefault="00B4354C" w:rsidP="00C8158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bookmarkStart w:id="1" w:name="_Hlk44331745"/>
            <w:bookmarkStart w:id="2" w:name="OLE_LINK29"/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Uroni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ids</w:t>
            </w:r>
            <w:bookmarkEnd w:id="1"/>
            <w:bookmarkEnd w:id="2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1F3F4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re</w:t>
            </w:r>
            <w:r w:rsidR="0048708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mportant to anti-complement activity of</w:t>
            </w:r>
            <w:r w:rsidR="0069142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D-PS-1</w:t>
            </w:r>
          </w:p>
          <w:p w:rsidR="00B4354C" w:rsidRPr="007C2564" w:rsidRDefault="00F23386" w:rsidP="005B5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IdW88L0F1dGhvcj48WWVhcj4yMDIwPC9ZZWFyPjxSZWNO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</w:fldData>
              </w:fldChar>
            </w:r>
            <w:r w:rsidR="00C44104" w:rsidRPr="009814D7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Pr="009814D7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IdW88L0F1dGhvcj48WWVhcj4yMDIwPC9ZZWFyPjxSZWNO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</w:fldData>
              </w:fldChar>
            </w:r>
            <w:r w:rsidR="00C44104" w:rsidRPr="009814D7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Pr="009814D7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9814D7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Huo et al., 2020a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A108E0" w:rsidRPr="007C2564" w:rsidRDefault="00A66C95" w:rsidP="00582C1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</w:t>
            </w:r>
            <w:r w:rsidR="00582C1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omogeneous polysaccharides </w:t>
            </w:r>
          </w:p>
          <w:p w:rsidR="00E40AA8" w:rsidRPr="007C2564" w:rsidRDefault="00A108E0" w:rsidP="00582C1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582C1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AP01</w:t>
            </w:r>
            <w:proofErr w:type="spellEnd"/>
            <w:r w:rsidR="00582C1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2 and </w:t>
            </w:r>
            <w:proofErr w:type="spellStart"/>
            <w:r w:rsidR="00582C1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AP01</w:t>
            </w:r>
            <w:proofErr w:type="spellEnd"/>
            <w:r w:rsidR="00582C1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3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E40AA8" w:rsidRPr="007C2564" w:rsidRDefault="0069125A" w:rsidP="00582C1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Artemisia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annu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L.</w:t>
            </w:r>
          </w:p>
        </w:tc>
        <w:tc>
          <w:tcPr>
            <w:tcW w:w="1842" w:type="dxa"/>
            <w:vAlign w:val="center"/>
          </w:tcPr>
          <w:p w:rsidR="00E40AA8" w:rsidRPr="007C2564" w:rsidRDefault="00582C19" w:rsidP="00582C1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39.78 and 49.64</w:t>
            </w:r>
          </w:p>
        </w:tc>
        <w:tc>
          <w:tcPr>
            <w:tcW w:w="2552" w:type="dxa"/>
            <w:vAlign w:val="center"/>
          </w:tcPr>
          <w:p w:rsidR="00E40AA8" w:rsidRPr="007C2564" w:rsidRDefault="00163774" w:rsidP="00C3102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P and AP </w:t>
            </w:r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AP01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2 acted on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4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5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9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while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AP01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3 interacted with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4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5</w:t>
            </w:r>
            <w:proofErr w:type="spellEnd"/>
            <w:r w:rsidR="00C3102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6090" w:type="dxa"/>
            <w:vAlign w:val="center"/>
          </w:tcPr>
          <w:p w:rsidR="00C3102C" w:rsidRPr="007C2564" w:rsidRDefault="00C3102C" w:rsidP="00C3102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360±0.020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;</w:t>
            </w:r>
            <w:r w:rsidR="00284E9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547±0.033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</w:p>
          <w:p w:rsidR="00C3102C" w:rsidRPr="007C2564" w:rsidRDefault="00C3102C" w:rsidP="00C3102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AP01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2) </w:t>
            </w:r>
          </w:p>
          <w:p w:rsidR="00C3102C" w:rsidRPr="007C2564" w:rsidRDefault="00C3102C" w:rsidP="00C3102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.120±0.052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;</w:t>
            </w:r>
            <w:r w:rsidR="00284E9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.283±0.061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</w:p>
          <w:p w:rsidR="00C3102C" w:rsidRPr="007C2564" w:rsidRDefault="00C3102C" w:rsidP="00C3102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AP01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3)</w:t>
            </w:r>
          </w:p>
          <w:p w:rsidR="00E40AA8" w:rsidRPr="007C2564" w:rsidRDefault="00C3102C" w:rsidP="0031290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Relatively high contents of galacturonic acid are important for anti-complement activities of the polysaccharides</w:t>
            </w:r>
            <w:r w:rsidR="0000064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Huo&lt;/Author&gt;&lt;Year&gt;2020&lt;/Year&gt;&lt;RecNum&gt;70&lt;/RecNum&gt;&lt;DisplayText&gt;(Huo et al., 2020b)&lt;/DisplayText&gt;&lt;record&gt;&lt;rec-number&gt;70&lt;/rec-number&gt;&lt;foreign-keys&gt;&lt;key app="EN" db-id="r2t2af2waa92pxeeweuxvrzwfr90fdspzp9f" timestamp="1593346357"&gt;70&lt;/key&gt;&lt;/foreign-keys&gt;&lt;ref-type name="Journal Article"&gt;17&lt;/ref-type&gt;&lt;contributors&gt;&lt;authors&gt;&lt;author&gt;Huo, J. Y.&lt;/author&gt;&lt;author&gt;Lu, Y.&lt;/author&gt;&lt;author&gt;Xia, L.&lt;/author&gt;&lt;author&gt;Chen, D. F.&lt;/author&gt;&lt;/authors&gt;&lt;/contributors&gt;&lt;auth-address&gt;China Pharmaceut Univ, State Key Lab Nat Med, Nanjing, Jiangsu, Peoples R China&amp;#xD;Fudan Univ, Inst Integrat Med, Sch Pharm, Shanghai, Peoples R China&lt;/auth-address&gt;&lt;titles&gt;&lt;title&gt;Structural characterization and anticomplement activities of three acidic homogeneous polysaccharides from Artemisia annua&lt;/title&gt;&lt;secondary-title&gt;Journal of Ethnopharmacology&lt;/secondary-title&gt;&lt;alt-title&gt;J Ethnopharmacol&lt;/alt-title&gt;&lt;/titles&gt;&lt;alt-periodical&gt;&lt;full-title&gt;J Ethnopharmacol&lt;/full-title&gt;&lt;/alt-periodical&gt;&lt;volume&gt;247&lt;/volume&gt;&lt;keywords&gt;&lt;keyword&gt;artemisia annua&lt;/keyword&gt;&lt;keyword&gt;polysaccharide&lt;/keyword&gt;&lt;keyword&gt;structure&lt;/keyword&gt;&lt;keyword&gt;anticomplement&lt;/keyword&gt;&lt;keyword&gt;galacturonic acid&lt;/keyword&gt;&lt;keyword&gt;acute lung injury&lt;/keyword&gt;&lt;keyword&gt;atnicomplementary polysaccharide&lt;/keyword&gt;&lt;/keywords&gt;&lt;dates&gt;&lt;year&gt;2020&lt;/year&gt;&lt;pub-dates&gt;&lt;date&gt;Jan 30&lt;/date&gt;&lt;/pub-dates&gt;&lt;/dates&gt;&lt;isbn&gt;0378-8741&lt;/isbn&gt;&lt;accession-num&gt;WOS:000497253400027&lt;/accession-num&gt;&lt;urls&gt;&lt;related-urls&gt;&lt;url&gt;&amp;lt;Go to ISI&amp;gt;://WOS:000497253400027&lt;/url&gt;&lt;/related-urls&gt;&lt;/urls&gt;&lt;electronic-resource-num&gt;UNSP 112281&amp;#xD;10.1016/j.jep.2019.112281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Huo et al., 2020b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EF41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  <w:r w:rsidR="00066D5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A108E0" w:rsidRPr="007C2564" w:rsidRDefault="004F3A03" w:rsidP="00765B1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</w:t>
            </w:r>
            <w:r w:rsidR="00762EA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omogeneous polysaccharides </w:t>
            </w:r>
          </w:p>
          <w:p w:rsidR="00762EA8" w:rsidRPr="007C2564" w:rsidRDefault="00A108E0" w:rsidP="00765B1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762EA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AP20</w:t>
            </w:r>
            <w:proofErr w:type="spellEnd"/>
            <w:r w:rsidR="00762EA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1 and </w:t>
            </w:r>
            <w:proofErr w:type="spellStart"/>
            <w:r w:rsidR="00762EA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AP20</w:t>
            </w:r>
            <w:proofErr w:type="spellEnd"/>
            <w:r w:rsidR="00762EA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2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62EA8" w:rsidRPr="007C2564" w:rsidRDefault="0069125A" w:rsidP="00765B14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Eclipt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prostrata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(L.) L.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762EA8" w:rsidRPr="007C2564" w:rsidRDefault="00762EA8" w:rsidP="00765B1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5.2 and 6.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62EA8" w:rsidRPr="007C2564" w:rsidRDefault="00163774" w:rsidP="00765B1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  <w:r w:rsidR="00762EA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(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1q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1r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1s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2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4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5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7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9</w:t>
            </w:r>
            <w:proofErr w:type="spellEnd"/>
            <w:r w:rsidR="00762EA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6090" w:type="dxa"/>
            <w:shd w:val="clear" w:color="auto" w:fill="auto"/>
            <w:vAlign w:val="center"/>
          </w:tcPr>
          <w:p w:rsidR="00762EA8" w:rsidRPr="007C2564" w:rsidRDefault="00762EA8" w:rsidP="005B5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112±0.013</w:t>
            </w:r>
            <w:r w:rsidR="00EF41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mg/mL;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198±0.043</w:t>
            </w:r>
            <w:r w:rsidR="00EF41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  <w:r w:rsidR="002C217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AP2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1)</w:t>
            </w:r>
          </w:p>
          <w:p w:rsidR="005B5D30" w:rsidRPr="007C2564" w:rsidRDefault="00762EA8" w:rsidP="005B5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118±0.015</w:t>
            </w:r>
            <w:r w:rsidR="00EF41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  <w:r w:rsidR="00AD6F9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;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273±0.038</w:t>
            </w:r>
            <w:r w:rsidR="00EF41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  <w:r w:rsidR="00EF41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AP2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2)</w:t>
            </w:r>
          </w:p>
          <w:p w:rsidR="00762EA8" w:rsidRPr="007C2564" w:rsidRDefault="00F23386" w:rsidP="005B5D3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Wang&lt;/Author&gt;&lt;Year&gt;2017&lt;/Year&gt;&lt;RecNum&gt;71&lt;/RecNum&gt;&lt;DisplayText&gt;(Wang et al., 2017)&lt;/DisplayText&gt;&lt;record&gt;&lt;rec-number&gt;71&lt;/rec-number&gt;&lt;foreign-keys&gt;&lt;key app="EN" db-id="r2t2af2waa92pxeeweuxvrzwfr90fdspzp9f" timestamp="1593346405"&gt;71&lt;/key&gt;&lt;/foreign-keys&gt;&lt;ref-type name="Journal Article"&gt;17&lt;/ref-type&gt;&lt;contributors&gt;&lt;authors&gt;&lt;author&gt;Wang, H. W.&lt;/author&gt;&lt;author&gt;Li, N.&lt;/author&gt;&lt;author&gt;Zhu, C.&lt;/author&gt;&lt;author&gt;Shi, S. S.&lt;/author&gt;&lt;author&gt;Jin, H.&lt;/author&gt;&lt;author&gt;Wang, S. C.&lt;/author&gt;&lt;/authors&gt;&lt;/contributors&gt;&lt;auth-address&gt;Shanghai Univ Tradit Chinese Med, Key Lab Standardizat Chinese Med, Inst Chinese Mat Med, Minist Educ MOE, Shanghai 201210, Peoples R China&amp;#xD;Qingdao Environm Monitoring Stn, Qingdao 266003, Peoples R China&lt;/auth-address&gt;&lt;titles&gt;&lt;title&gt;Anti-complementary activity of two homogeneous polysaccharides from Eclipta prostrata&lt;/title&gt;&lt;secondary-title&gt;Biochemical and Biophysical Research Communications&lt;/secondary-title&gt;&lt;alt-title&gt;Biochem Bioph Res Co&lt;/alt-title&gt;&lt;/titles&gt;&lt;periodical&gt;&lt;full-title&gt;Biochemical and Biophysical Research Communications&lt;/full-title&gt;&lt;abbr-1&gt;Biochem Bioph Res Co&lt;/abbr-1&gt;&lt;/periodical&gt;&lt;alt-periodical&gt;&lt;full-title&gt;Biochemical and Biophysical Research Communications&lt;/full-title&gt;&lt;abbr-1&gt;Biochem Bioph Res Co&lt;/abbr-1&gt;&lt;/alt-periodical&gt;&lt;pages&gt;887-893&lt;/pages&gt;&lt;volume&gt;493&lt;/volume&gt;&lt;number&gt;2&lt;/number&gt;&lt;keywords&gt;&lt;keyword&gt;eclipta prostrata&lt;/keyword&gt;&lt;keyword&gt;polysaccharide&lt;/keyword&gt;&lt;keyword&gt;isolation&lt;/keyword&gt;&lt;keyword&gt;anticomplement activity&lt;/keyword&gt;&lt;keyword&gt;aerial parts&lt;/keyword&gt;&lt;keyword&gt;complement&lt;/keyword&gt;&lt;/keywords&gt;&lt;dates&gt;&lt;year&gt;2017&lt;/year&gt;&lt;pub-dates&gt;&lt;date&gt;Nov 18&lt;/date&gt;&lt;/pub-dates&gt;&lt;/dates&gt;&lt;isbn&gt;0006-291x&lt;/isbn&gt;&lt;accession-num&gt;WOS:000413797200003&lt;/accession-num&gt;&lt;urls&gt;&lt;related-urls&gt;&lt;url&gt;&amp;lt;Go to ISI&amp;gt;://WOS:000413797200003&lt;/url&gt;&lt;/related-urls&gt;&lt;/urls&gt;&lt;electronic-resource-num&gt;10.1016/j.bbrc.2017.09.126&lt;/electronic-resource-num&gt;&lt;language&gt;English&lt;/language&gt;&lt;/record&gt;&lt;/Cite&gt;&lt;/EndNote&gt;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Wang et al., 2017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762EA8" w:rsidRPr="007C2564" w:rsidRDefault="004F3A03" w:rsidP="00965EC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</w:t>
            </w:r>
            <w:r w:rsidR="0074622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tal polysaccharides</w:t>
            </w:r>
          </w:p>
        </w:tc>
        <w:tc>
          <w:tcPr>
            <w:tcW w:w="2268" w:type="dxa"/>
            <w:vAlign w:val="center"/>
          </w:tcPr>
          <w:p w:rsidR="00762EA8" w:rsidRPr="007C2564" w:rsidRDefault="0069125A" w:rsidP="0074622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Ilex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latifoli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hunb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762EA8" w:rsidRPr="007C2564" w:rsidRDefault="00762EA8" w:rsidP="00762EA8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762EA8" w:rsidRPr="007C2564" w:rsidRDefault="00163774" w:rsidP="004F3A0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762EA8" w:rsidRPr="007C2564" w:rsidRDefault="00746229" w:rsidP="009814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emolysis inhibition rate reached 98% at a concentration of 0.8</w:t>
            </w:r>
            <w:r w:rsidR="00AF6A2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</w:t>
            </w:r>
            <w:r w:rsidR="007962EF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L</w:t>
            </w:r>
            <w:r w:rsidR="00AF6A2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Hu&lt;/Author&gt;&lt;Year&gt;2014&lt;/Year&gt;&lt;RecNum&gt;72&lt;/RecNum&gt;&lt;DisplayText&gt;(Hu et al., 2014)&lt;/DisplayText&gt;&lt;record&gt;&lt;rec-number&gt;72&lt;/rec-number&gt;&lt;foreign-keys&gt;&lt;key app="EN" db-id="r2t2af2waa92pxeeweuxvrzwfr90fdspzp9f" timestamp="1593346452"&gt;72&lt;/key&gt;&lt;/foreign-keys&gt;&lt;ref-type name="Journal Article"&gt;17&lt;/ref-type&gt;&lt;contributors&gt;&lt;authors&gt;&lt;author&gt;Hu, T.&lt;/author&gt;&lt;author&gt;He, X. W.&lt;/author&gt;&lt;author&gt;Jiang, J. G.&lt;/author&gt;&lt;author&gt;Xu, X. L.&lt;/author&gt;&lt;/authors&gt;&lt;/contributors&gt;&lt;auth-address&gt;S China Univ Technol, Coll Food &amp;amp; Bioengn, Guangzhou 510640, Guangdong, Peoples R China&lt;/auth-address&gt;&lt;titles&gt;&lt;title&gt;Efficacy evaluation of a Chinese bitter tea (Ilex latifolia Thunb.) via analyses of its main components&lt;/title&gt;&lt;secondary-title&gt;Food &amp;amp; Function&lt;/secondary-title&gt;&lt;alt-title&gt;Food Funct&lt;/alt-title&gt;&lt;/titles&gt;&lt;alt-periodical&gt;&lt;full-title&gt;Food Funct&lt;/full-title&gt;&lt;/alt-periodical&gt;&lt;pages&gt;876-881&lt;/pages&gt;&lt;volume&gt;5&lt;/volume&gt;&lt;number&gt;5&lt;/number&gt;&lt;keywords&gt;&lt;keyword&gt;antioxidant activity&lt;/keyword&gt;&lt;keyword&gt;phenolic-compounds&lt;/keyword&gt;&lt;keyword&gt;in-vitro&lt;/keyword&gt;&lt;keyword&gt;extraction&lt;/keyword&gt;&lt;keyword&gt;flavonoids&lt;/keyword&gt;&lt;keyword&gt;fractions&lt;/keyword&gt;&lt;keyword&gt;saponin&lt;/keyword&gt;&lt;keyword&gt;cells&lt;/keyword&gt;&lt;keyword&gt;vivo&lt;/keyword&gt;&lt;keyword&gt;ms&lt;/keyword&gt;&lt;/keywords&gt;&lt;dates&gt;&lt;year&gt;2014&lt;/year&gt;&lt;pub-dates&gt;&lt;date&gt;May&lt;/date&gt;&lt;/pub-dates&gt;&lt;/dates&gt;&lt;isbn&gt;2042-6496&lt;/isbn&gt;&lt;accession-num&gt;WOS:000335382000006&lt;/accession-num&gt;&lt;urls&gt;&lt;related-urls&gt;&lt;url&gt;&amp;lt;Go to ISI&amp;gt;://WOS:000335382000006&lt;/url&gt;&lt;/related-urls&gt;&lt;/urls&gt;&lt;electronic-resource-num&gt;10.1039/c3fo60603a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Hu et al., 2014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AF6A2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762EA8" w:rsidRPr="007C2564" w:rsidRDefault="00F62CCA" w:rsidP="00B5425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Two </w:t>
            </w:r>
            <w:bookmarkStart w:id="3" w:name="OLE_LINK6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ulfated derivatives</w:t>
            </w:r>
            <w:r w:rsidR="008F5AA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bookmarkEnd w:id="3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ul-R4-2B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ul-R4-2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) of </w:t>
            </w:r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homogeneous water-soluble polysaccharides 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PSR4-2B</w:t>
            </w:r>
            <w:proofErr w:type="spellEnd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PSR4-2C</w:t>
            </w:r>
            <w:proofErr w:type="spellEnd"/>
          </w:p>
        </w:tc>
        <w:tc>
          <w:tcPr>
            <w:tcW w:w="2268" w:type="dxa"/>
            <w:vAlign w:val="center"/>
          </w:tcPr>
          <w:p w:rsidR="00762EA8" w:rsidRPr="007C2564" w:rsidRDefault="0069125A" w:rsidP="00B5425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Camellia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sinensi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L.)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untze</w:t>
            </w:r>
            <w:proofErr w:type="spellEnd"/>
          </w:p>
        </w:tc>
        <w:tc>
          <w:tcPr>
            <w:tcW w:w="1842" w:type="dxa"/>
            <w:vAlign w:val="center"/>
          </w:tcPr>
          <w:p w:rsidR="00762EA8" w:rsidRPr="007C2564" w:rsidRDefault="006F0750" w:rsidP="004F3A0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26</w:t>
            </w:r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2</w:t>
            </w:r>
          </w:p>
        </w:tc>
        <w:tc>
          <w:tcPr>
            <w:tcW w:w="2552" w:type="dxa"/>
            <w:vAlign w:val="center"/>
          </w:tcPr>
          <w:p w:rsidR="00762EA8" w:rsidRPr="007C2564" w:rsidRDefault="00163774" w:rsidP="001972C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  <w:r w:rsidR="001972C8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r</w:t>
            </w:r>
            <w:proofErr w:type="spellEnd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s</w:t>
            </w:r>
            <w:proofErr w:type="spellEnd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2</w:t>
            </w:r>
            <w:proofErr w:type="spellEnd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5</w:t>
            </w:r>
            <w:proofErr w:type="spellEnd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9</w:t>
            </w:r>
            <w:proofErr w:type="spellEnd"/>
            <w:r w:rsidR="00B5425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6090" w:type="dxa"/>
            <w:vAlign w:val="center"/>
          </w:tcPr>
          <w:p w:rsidR="00F62CCA" w:rsidRPr="007C2564" w:rsidRDefault="00F62CCA" w:rsidP="00F62CC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bookmarkStart w:id="4" w:name="OLE_LINK4"/>
            <w:bookmarkStart w:id="5" w:name="OLE_LINK5"/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</w:t>
            </w:r>
            <w:bookmarkEnd w:id="4"/>
            <w:bookmarkEnd w:id="5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5.4±0.6</w:t>
            </w:r>
            <w:r w:rsidR="00AF6A2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  <w:r w:rsidR="00965EC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ul-R4-2B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  <w:p w:rsidR="007F23D6" w:rsidRPr="007C2564" w:rsidRDefault="00F62CCA" w:rsidP="00965EC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5.2±0.4</w:t>
            </w:r>
            <w:r w:rsidR="00AF6A2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  <w:r w:rsidR="00AF6A2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ul-R4-2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  <w:p w:rsidR="00F62CCA" w:rsidRPr="007C2564" w:rsidRDefault="00F23386" w:rsidP="00965EC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XYW5nPC9BdXRob3I+PFllYXI+MjAxMzwvWWVhcj48UmVj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XYW5nPC9BdXRob3I+PFllYXI+MjAxMzwvWWVhcj48UmVj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Wang et al., 2013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2671C4">
        <w:trPr>
          <w:trHeight w:val="1237"/>
          <w:jc w:val="center"/>
        </w:trPr>
        <w:tc>
          <w:tcPr>
            <w:tcW w:w="2694" w:type="dxa"/>
            <w:vAlign w:val="center"/>
          </w:tcPr>
          <w:p w:rsidR="008F5AAA" w:rsidRPr="007C2564" w:rsidRDefault="004F3A03" w:rsidP="004622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S</w:t>
            </w:r>
            <w:r w:rsidR="008F5AA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ulfated derivative of </w:t>
            </w:r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homogenous water-soluble polysaccharide </w:t>
            </w:r>
            <w:proofErr w:type="spellStart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PSW</w:t>
            </w:r>
            <w:proofErr w:type="spellEnd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A</w:t>
            </w:r>
          </w:p>
          <w:p w:rsidR="00762EA8" w:rsidRPr="007C2564" w:rsidRDefault="008F5AAA" w:rsidP="004622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u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PSW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A)</w:t>
            </w:r>
          </w:p>
        </w:tc>
        <w:tc>
          <w:tcPr>
            <w:tcW w:w="2268" w:type="dxa"/>
            <w:vAlign w:val="center"/>
          </w:tcPr>
          <w:p w:rsidR="0046227D" w:rsidRPr="007C2564" w:rsidRDefault="0046227D" w:rsidP="0046227D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Taraxacum</w:t>
            </w:r>
          </w:p>
          <w:p w:rsidR="00762EA8" w:rsidRPr="007C2564" w:rsidRDefault="0046227D" w:rsidP="0046227D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proofErr w:type="gram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mongolicum</w:t>
            </w:r>
            <w:proofErr w:type="spellEnd"/>
            <w:proofErr w:type="gram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Hand.-Mazz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762EA8" w:rsidRPr="007C2564" w:rsidRDefault="0046227D" w:rsidP="004622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80.813</w:t>
            </w:r>
          </w:p>
        </w:tc>
        <w:tc>
          <w:tcPr>
            <w:tcW w:w="2552" w:type="dxa"/>
            <w:vAlign w:val="center"/>
          </w:tcPr>
          <w:p w:rsidR="00762EA8" w:rsidRPr="007C2564" w:rsidRDefault="00163774" w:rsidP="004622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P and AP </w:t>
            </w:r>
            <w:r w:rsidR="00B86F5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r</w:t>
            </w:r>
            <w:proofErr w:type="spellEnd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s</w:t>
            </w:r>
            <w:proofErr w:type="spellEnd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46227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9</w:t>
            </w:r>
            <w:proofErr w:type="spellEnd"/>
            <w:r w:rsidR="00B86F5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6090" w:type="dxa"/>
            <w:vAlign w:val="center"/>
          </w:tcPr>
          <w:p w:rsidR="007F5029" w:rsidRPr="007C2564" w:rsidRDefault="00E5695D" w:rsidP="007F502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3.94±0.43</w:t>
            </w:r>
            <w:r w:rsidR="009A612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  <w:r w:rsidR="00284E9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;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42.76±0.46</w:t>
            </w:r>
            <w:r w:rsidR="009A612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</w:p>
          <w:p w:rsidR="0069142A" w:rsidRPr="007C2564" w:rsidRDefault="0069142A" w:rsidP="002671C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Sulfate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uroni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id is essential for anti-complementary activity</w:t>
            </w:r>
            <w:r w:rsidR="001F3F4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.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DaGVuPC9BdXRob3I+PFllYXI+MjAxNjwvWWVhcj48UmVj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==
</w:fldData>
              </w:fldChar>
            </w:r>
            <w:r w:rsidR="001F3F4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DaGVuPC9BdXRob3I+PFllYXI+MjAxNjwvWWVhcj48UmVj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==
</w:fldData>
              </w:fldChar>
            </w:r>
            <w:r w:rsidR="001F3F4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1F3F45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Chen et al., 2016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CA4638" w:rsidRPr="007C2564" w:rsidRDefault="004F3A03" w:rsidP="006C47E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B</w:t>
            </w:r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ranched acidic polysaccharides </w:t>
            </w:r>
            <w:bookmarkStart w:id="6" w:name="OLE_LINK7"/>
            <w:bookmarkStart w:id="7" w:name="OLE_LINK8"/>
          </w:p>
          <w:p w:rsidR="00B54257" w:rsidRPr="007C2564" w:rsidRDefault="00CA4638" w:rsidP="006C47E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W-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S1</w:t>
            </w:r>
            <w:bookmarkEnd w:id="6"/>
            <w:bookmarkEnd w:id="7"/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PW-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S2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B54257" w:rsidRPr="007C2564" w:rsidRDefault="0069125A" w:rsidP="006C47E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Prunella vulgaris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L.</w:t>
            </w:r>
          </w:p>
        </w:tc>
        <w:tc>
          <w:tcPr>
            <w:tcW w:w="1842" w:type="dxa"/>
            <w:vAlign w:val="center"/>
          </w:tcPr>
          <w:p w:rsidR="00B54257" w:rsidRPr="007C2564" w:rsidRDefault="006C47EA" w:rsidP="004F3A0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300 and 8</w:t>
            </w:r>
          </w:p>
        </w:tc>
        <w:tc>
          <w:tcPr>
            <w:tcW w:w="2552" w:type="dxa"/>
            <w:vAlign w:val="center"/>
          </w:tcPr>
          <w:p w:rsidR="00B54257" w:rsidRPr="007C2564" w:rsidRDefault="00163774" w:rsidP="006C47E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PW-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S1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ted on the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and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9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 while PW-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S2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ted on the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2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5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and </w:t>
            </w:r>
            <w:proofErr w:type="spellStart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9</w:t>
            </w:r>
            <w:proofErr w:type="spellEnd"/>
            <w:r w:rsidR="006C47E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6090" w:type="dxa"/>
            <w:vAlign w:val="center"/>
          </w:tcPr>
          <w:p w:rsidR="003D5D73" w:rsidRPr="007C2564" w:rsidRDefault="003D5D73" w:rsidP="003D5D7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28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  <w:r w:rsidR="00284E9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;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 0.4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  <w:r w:rsidR="00965EC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PW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S1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  <w:p w:rsidR="00300E97" w:rsidRPr="007C2564" w:rsidRDefault="003D5D73" w:rsidP="00965EC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13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  <w:r w:rsidR="00284E9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;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35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  <w:r w:rsidR="00965EC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PW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S2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  <w:p w:rsidR="003D5D73" w:rsidRPr="007C2564" w:rsidRDefault="00F23386" w:rsidP="00965EC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Du&lt;/Author&gt;&lt;Year&gt;2016&lt;/Year&gt;&lt;RecNum&gt;11&lt;/RecNum&gt;&lt;DisplayText&gt;(Du et al., 2016)&lt;/DisplayText&gt;&lt;record&gt;&lt;rec-number&gt;11&lt;/rec-number&gt;&lt;foreign-keys&gt;&lt;key app="EN" db-id="r2t2af2waa92pxeeweuxvrzwfr90fdspzp9f" timestamp="1593320180"&gt;11&lt;/key&gt;&lt;/foreign-keys&gt;&lt;ref-type name="Journal Article"&gt;17&lt;/ref-type&gt;&lt;contributors&gt;&lt;authors&gt;&lt;author&gt;Du, D. S.&lt;/author&gt;&lt;author&gt;Lu, Y.&lt;/author&gt;&lt;author&gt;Cheng, Z. H.&lt;/author&gt;&lt;author&gt;Chen, D. F.&lt;/author&gt;&lt;/authors&gt;&lt;/contributors&gt;&lt;auth-address&gt;Fudan Univ, Sch Pharm, Dept Pharmacognosy, Shanghai 201203, Peoples R China&lt;/auth-address&gt;&lt;titles&gt;&lt;title&gt;Structure characterization of two novel polysaccharides isolated from the spikes of Prunella vulgaris and their anticomplement activities&lt;/title&gt;&lt;secondary-title&gt;Journal of Ethnopharmacology&lt;/secondary-title&gt;&lt;alt-title&gt;J Ethnopharmacol&lt;/alt-title&gt;&lt;/titles&gt;&lt;alt-periodical&gt;&lt;full-title&gt;J Ethnopharmacol&lt;/full-title&gt;&lt;/alt-periodical&gt;&lt;pages&gt;345-353&lt;/pages&gt;&lt;volume&gt;193&lt;/volume&gt;&lt;keywords&gt;&lt;keyword&gt;prunella vulgaris&lt;/keyword&gt;&lt;keyword&gt;polysaccharides&lt;/keyword&gt;&lt;keyword&gt;complement inhibition&lt;/keyword&gt;&lt;keyword&gt;labiatae plants&lt;/keyword&gt;&lt;keyword&gt;atnicomplementary polysaccharide&lt;/keyword&gt;&lt;keyword&gt;pectic polysaccharides&lt;/keyword&gt;&lt;keyword&gt;complement&lt;/keyword&gt;&lt;keyword&gt;constituents&lt;/keyword&gt;&lt;keyword&gt;roots&lt;/keyword&gt;&lt;keyword&gt;identification&lt;/keyword&gt;&lt;keyword&gt;triterpenoids&lt;/keyword&gt;&lt;keyword&gt;l.&lt;/keyword&gt;&lt;keyword&gt;heteroxylan&lt;/keyword&gt;&lt;/keywords&gt;&lt;dates&gt;&lt;year&gt;2016&lt;/year&gt;&lt;pub-dates&gt;&lt;date&gt;Dec 4&lt;/date&gt;&lt;/pub-dates&gt;&lt;/dates&gt;&lt;isbn&gt;0378-8741&lt;/isbn&gt;&lt;accession-num&gt;WOS:000389090600037&lt;/accession-num&gt;&lt;urls&gt;&lt;related-urls&gt;&lt;url&gt;&amp;lt;Go to ISI&amp;gt;://WOS:000389090600037&lt;/url&gt;&lt;/related-urls&gt;&lt;/urls&gt;&lt;electronic-resource-num&gt;10.1016/j.jep.2016.08.034&lt;/electronic-resource-num&gt;&lt;language&gt;English&lt;/language&gt;&lt;/record&gt;&lt;/Cite&gt;&lt;/EndNote&gt;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Du et al., 2016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C50BE5">
        <w:trPr>
          <w:trHeight w:val="1432"/>
          <w:jc w:val="center"/>
        </w:trPr>
        <w:tc>
          <w:tcPr>
            <w:tcW w:w="2694" w:type="dxa"/>
            <w:vAlign w:val="center"/>
            <w:hideMark/>
          </w:tcPr>
          <w:p w:rsidR="00765B14" w:rsidRPr="007C2564" w:rsidRDefault="00B479CA" w:rsidP="00765B14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F</w:t>
            </w:r>
            <w:r w:rsidR="00765B14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ucoidan</w:t>
            </w:r>
            <w:proofErr w:type="spellEnd"/>
            <w:r w:rsidR="00765B14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derivatives</w:t>
            </w:r>
          </w:p>
        </w:tc>
        <w:tc>
          <w:tcPr>
            <w:tcW w:w="2268" w:type="dxa"/>
            <w:noWrap/>
            <w:vAlign w:val="center"/>
            <w:hideMark/>
          </w:tcPr>
          <w:p w:rsidR="00765B14" w:rsidRPr="007C2564" w:rsidRDefault="00765B14" w:rsidP="00765B14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Saccharin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japonica</w:t>
            </w:r>
          </w:p>
        </w:tc>
        <w:tc>
          <w:tcPr>
            <w:tcW w:w="1842" w:type="dxa"/>
            <w:noWrap/>
            <w:vAlign w:val="center"/>
            <w:hideMark/>
          </w:tcPr>
          <w:p w:rsidR="00765B14" w:rsidRPr="007C2564" w:rsidRDefault="00765B14" w:rsidP="00765B14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5</w:t>
            </w:r>
            <w:r w:rsidR="00D12D4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6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74±</w:t>
            </w:r>
            <w:r w:rsidR="00D12D4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097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to </w:t>
            </w:r>
            <w:r w:rsidR="00D12D4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86.417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±</w:t>
            </w:r>
            <w:r w:rsidR="00D12D4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385</w:t>
            </w:r>
          </w:p>
        </w:tc>
        <w:tc>
          <w:tcPr>
            <w:tcW w:w="2552" w:type="dxa"/>
            <w:vAlign w:val="center"/>
            <w:hideMark/>
          </w:tcPr>
          <w:p w:rsidR="00765B14" w:rsidRPr="007C2564" w:rsidRDefault="00163774" w:rsidP="00765B14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</w:p>
        </w:tc>
        <w:tc>
          <w:tcPr>
            <w:tcW w:w="6090" w:type="dxa"/>
            <w:vAlign w:val="center"/>
            <w:hideMark/>
          </w:tcPr>
          <w:p w:rsidR="00765B14" w:rsidRPr="007C2564" w:rsidRDefault="00765B14" w:rsidP="002671C4">
            <w:pPr>
              <w:widowControl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CH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value</w:t>
            </w:r>
            <w:r w:rsidR="007F5C1C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s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="007F5C1C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are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in the range of 1.8 to 149.2</w:t>
            </w:r>
            <w:r w:rsidR="001E5CFC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μg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/mL, and 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AP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value</w:t>
            </w:r>
            <w:r w:rsidR="007F5C1C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s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="007F5C1C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are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in the range </w:t>
            </w:r>
            <w:proofErr w:type="gram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of 13.9 to 451.2</w:t>
            </w:r>
            <w:r w:rsidR="001E5CFC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μg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/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mL</w:t>
            </w:r>
            <w:proofErr w:type="gram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.</w:t>
            </w:r>
            <w:proofErr w:type="spellEnd"/>
            <w:r w:rsidR="00965ECD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The sulfated and 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benzoylated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derivatives showed better activity than 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fucoidan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, with higher molecular weights showing the strongest activity</w:t>
            </w:r>
            <w:r w:rsidR="00745E43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begin">
                <w:fldData xml:space="preserve">PEVuZE5vdGU+PENpdGU+PEF1dGhvcj5MaXU8L0F1dGhvcj48WWVhcj4yMDE4PC9ZZWFyPjxSZWNO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</w:fldData>
              </w:fldChar>
            </w:r>
            <w:r w:rsidR="00C44104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begin">
                <w:fldData xml:space="preserve">PEVuZE5vdGU+PENpdGU+PEF1dGhvcj5MaXU8L0F1dGhvcj48WWVhcj4yMDE4PC9ZZWFyPjxSZWNO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</w:fldData>
              </w:fldChar>
            </w:r>
            <w:r w:rsidR="00C44104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end"/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separate"/>
            </w:r>
            <w:r w:rsidR="00C44104" w:rsidRPr="007C2564">
              <w:rPr>
                <w:rFonts w:ascii="Times New Roman" w:eastAsia="等线" w:hAnsi="Times New Roman" w:cs="Times New Roman"/>
                <w:noProof/>
                <w:color w:val="0D0D0D" w:themeColor="text1" w:themeTint="F2"/>
                <w:kern w:val="0"/>
                <w:szCs w:val="21"/>
              </w:rPr>
              <w:t>(Liu et al., 2018)</w: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end"/>
            </w:r>
            <w:r w:rsidR="006811EF" w:rsidRPr="007C2564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E6218B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Sulfated derivative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of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polysaccharide</w:t>
            </w:r>
          </w:p>
          <w:p w:rsidR="008F50F9" w:rsidRPr="007C2564" w:rsidRDefault="00E6218B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SPS</w:t>
            </w:r>
            <w:proofErr w:type="spellEnd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2B</w:t>
            </w:r>
            <w:proofErr w:type="spellEnd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2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Cappari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spinos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L.</w:t>
            </w:r>
          </w:p>
        </w:tc>
        <w:tc>
          <w:tcPr>
            <w:tcW w:w="1842" w:type="dxa"/>
            <w:vAlign w:val="center"/>
          </w:tcPr>
          <w:p w:rsidR="008F50F9" w:rsidRPr="007C2564" w:rsidRDefault="008F50F9" w:rsidP="001E5CF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8.8</w:t>
            </w: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957A7C" w:rsidRPr="007C2564" w:rsidRDefault="008F50F9" w:rsidP="00284E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3.5 ± 0.2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</w:p>
          <w:p w:rsidR="00713C8B" w:rsidRPr="007C2564" w:rsidRDefault="00284E94" w:rsidP="00284E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Wang&lt;/Author&gt;&lt;Year&gt;2012&lt;/Year&gt;&lt;RecNum&gt;14&lt;/RecNum&gt;&lt;DisplayText&gt;(Wang et al., 2012)&lt;/DisplayText&gt;&lt;record&gt;&lt;rec-number&gt;14&lt;/rec-number&gt;&lt;foreign-keys&gt;&lt;key app="EN" db-id="r2t2af2waa92pxeeweuxvrzwfr90fdspzp9f" timestamp="1593323351"&gt;14&lt;/key&gt;&lt;/foreign-keys&gt;&lt;ref-type name="Journal Article"&gt;17&lt;/ref-type&gt;&lt;contributors&gt;&lt;authors&gt;&lt;author&gt;Wang, H. J.&lt;/author&gt;&lt;author&gt;Wang, H. W.&lt;/author&gt;&lt;author&gt;Shi, S. S.&lt;/author&gt;&lt;author&gt;Duan, J. Y.&lt;/author&gt;&lt;author&gt;Wang, S. C.&lt;/author&gt;&lt;/authors&gt;&lt;/contributors&gt;&lt;auth-address&gt;Shanghai Univ Tradit Chinese Med, Shanghai 201203, Peoples R China&amp;#xD;NW A&amp;amp;F Univ, Coll Sci, Yangling 712100, Shaanxi, Peoples R China&amp;#xD;Shanghai Univ Tradit Chinese Med, Inst Chinese Mat Med, Shanghai 201203, Peoples R China&lt;/auth-address&gt;&lt;titles&gt;&lt;title&gt;Structural characterization of a homogalacturonan from Capparis spinosa L. fruits and anti-complement activity of its sulfated derivative&lt;/title&gt;&lt;secondary-title&gt;Glycoconjugate Journal&lt;/secondary-title&gt;&lt;alt-title&gt;Glycoconjugate J&lt;/alt-title&gt;&lt;/titles&gt;&lt;periodical&gt;&lt;full-title&gt;Glycoconjugate Journal&lt;/full-title&gt;&lt;abbr-1&gt;Glycoconjugate J&lt;/abbr-1&gt;&lt;/periodical&gt;&lt;alt-periodical&gt;&lt;full-title&gt;Glycoconjugate Journal&lt;/full-title&gt;&lt;abbr-1&gt;Glycoconjugate J&lt;/abbr-1&gt;&lt;/alt-periodical&gt;&lt;pages&gt;379-387&lt;/pages&gt;&lt;volume&gt;29&lt;/volume&gt;&lt;number&gt;5-6&lt;/number&gt;&lt;keywords&gt;&lt;keyword&gt;anti-complement&lt;/keyword&gt;&lt;keyword&gt;homogalacturonan&lt;/keyword&gt;&lt;keyword&gt;sulfated derivative&lt;/keyword&gt;&lt;keyword&gt;inhibition hemolysis&lt;/keyword&gt;&lt;keyword&gt;anti-coagulant&lt;/keyword&gt;&lt;keyword&gt;anticomplementary activity&lt;/keyword&gt;&lt;keyword&gt;anticoagulant activity&lt;/keyword&gt;&lt;keyword&gt;polysaccharides&lt;/keyword&gt;&lt;keyword&gt;pectins&lt;/keyword&gt;&lt;keyword&gt;methyl&lt;/keyword&gt;&lt;/keywords&gt;&lt;dates&gt;&lt;year&gt;2012&lt;/year&gt;&lt;pub-dates&gt;&lt;date&gt;Aug&lt;/date&gt;&lt;/pub-dates&gt;&lt;/dates&gt;&lt;isbn&gt;0282-0080&lt;/isbn&gt;&lt;accession-num&gt;WOS:000307763900015&lt;/accession-num&gt;&lt;urls&gt;&lt;related-urls&gt;&lt;url&gt;&amp;lt;Go to ISI&amp;gt;://WOS:000307763900015&lt;/url&gt;&lt;/related-urls&gt;&lt;/urls&gt;&lt;electronic-resource-num&gt;10.1007/s10719-012-9418-x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Wang et al., 2012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E6218B" w:rsidRPr="007C2564" w:rsidRDefault="005304C1" w:rsidP="005304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Polysaccharides </w:t>
            </w:r>
          </w:p>
          <w:p w:rsidR="008F50F9" w:rsidRPr="007C2564" w:rsidRDefault="00E6218B" w:rsidP="005304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5304C1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CA</w:t>
            </w:r>
            <w:proofErr w:type="spellEnd"/>
            <w:r w:rsidR="005304C1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5304C1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CW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8F50F9" w:rsidRPr="007C2564" w:rsidRDefault="005304C1" w:rsidP="005304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Kjellmaniell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cr</w:t>
            </w:r>
            <w:r w:rsidR="00431BE7"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s</w:t>
            </w: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a</w:t>
            </w:r>
            <w:r w:rsidR="00431BE7"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a</w:t>
            </w: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ifolia</w:t>
            </w:r>
            <w:proofErr w:type="spellEnd"/>
          </w:p>
        </w:tc>
        <w:tc>
          <w:tcPr>
            <w:tcW w:w="1842" w:type="dxa"/>
            <w:vAlign w:val="center"/>
          </w:tcPr>
          <w:p w:rsidR="008F50F9" w:rsidRPr="007C2564" w:rsidRDefault="00384493" w:rsidP="003844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53.7 and 168.7</w:t>
            </w:r>
          </w:p>
        </w:tc>
        <w:tc>
          <w:tcPr>
            <w:tcW w:w="2552" w:type="dxa"/>
            <w:vAlign w:val="center"/>
          </w:tcPr>
          <w:p w:rsidR="008F50F9" w:rsidRPr="007C2564" w:rsidRDefault="00163774" w:rsidP="00965EC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</w:p>
        </w:tc>
        <w:tc>
          <w:tcPr>
            <w:tcW w:w="6090" w:type="dxa"/>
            <w:vAlign w:val="center"/>
          </w:tcPr>
          <w:p w:rsidR="008F50F9" w:rsidRPr="007C2564" w:rsidRDefault="004B53F0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The activities of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C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CW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reached a plateau</w:t>
            </w:r>
            <w:r w:rsidR="00D9624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of the classical complement pathway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D9624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inhibition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at a concentration </w:t>
            </w:r>
            <w:proofErr w:type="gram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f 10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L</w:t>
            </w:r>
            <w:proofErr w:type="gram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  <w:proofErr w:type="spellEnd"/>
            <w:r w:rsidR="00965ECD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="0038449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="0038449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="0038449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=4.83 </w:t>
            </w:r>
            <w:r w:rsidR="00384493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and</w:t>
            </w:r>
            <w:r w:rsidR="0038449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18.6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="0038449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="0038449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  <w:r w:rsidR="008F427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D9624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="00D9624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CA</w:t>
            </w:r>
            <w:proofErr w:type="spellEnd"/>
            <w:r w:rsidR="00D9624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="00D9624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CW</w:t>
            </w:r>
            <w:proofErr w:type="spellEnd"/>
            <w:r w:rsidR="00D9624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B422D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aaGFuZzwvQXV0aG9yPjxZZWFyPjIwMTU8L1llYXI+PFJl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aaGFuZzwvQXV0aG9yPjxZZWFyPjIwMTU8L1llYXI+PFJl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Zhang et al., 2015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B422D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1F3F45">
        <w:trPr>
          <w:jc w:val="center"/>
        </w:trPr>
        <w:tc>
          <w:tcPr>
            <w:tcW w:w="2694" w:type="dxa"/>
            <w:vAlign w:val="center"/>
          </w:tcPr>
          <w:p w:rsidR="00331D93" w:rsidRPr="007C2564" w:rsidRDefault="008F50F9" w:rsidP="00331D93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Flavonoids</w:t>
            </w:r>
          </w:p>
        </w:tc>
        <w:tc>
          <w:tcPr>
            <w:tcW w:w="12752" w:type="dxa"/>
            <w:gridSpan w:val="4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2671C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</w:t>
            </w:r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igenin-7-</w:t>
            </w:r>
            <w:r w:rsidR="008F50F9"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O</w:t>
            </w:r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glucoside, apigenin-7-</w:t>
            </w:r>
            <w:r w:rsidR="008F50F9"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O</w:t>
            </w:r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rutinoside</w:t>
            </w:r>
            <w:proofErr w:type="spellEnd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ligustroflavone</w:t>
            </w:r>
            <w:proofErr w:type="spellEnd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 luteolin-7-</w:t>
            </w:r>
            <w:r w:rsidR="008F50F9"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O</w:t>
            </w:r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glucoside and luteolin-4</w:t>
            </w:r>
            <w:bookmarkStart w:id="8" w:name="OLE_LINK3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'</w:t>
            </w:r>
            <w:bookmarkEnd w:id="8"/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r w:rsidR="008F50F9"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O</w:t>
            </w:r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glucoside</w:t>
            </w:r>
          </w:p>
        </w:tc>
        <w:tc>
          <w:tcPr>
            <w:tcW w:w="2268" w:type="dxa"/>
            <w:vAlign w:val="center"/>
          </w:tcPr>
          <w:p w:rsidR="008F50F9" w:rsidRPr="007C2564" w:rsidRDefault="00DE0711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Ligustrum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vulgare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L.</w:t>
            </w: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="008F50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and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Phillyre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latifoli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L.</w:t>
            </w:r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52.5, 18.1, 86.8, 15.8, 45.1 and 67.2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B422D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Pieroni&lt;/Author&gt;&lt;Year&gt;2000&lt;/Year&gt;&lt;RecNum&gt;16&lt;/RecNum&gt;&lt;DisplayText&gt;(Pieroni et al., 2000)&lt;/DisplayText&gt;&lt;record&gt;&lt;rec-number&gt;16&lt;/rec-number&gt;&lt;foreign-keys&gt;&lt;key app="EN" db-id="r2t2af2waa92pxeeweuxvrzwfr90fdspzp9f" timestamp="1593329836"&gt;16&lt;/key&gt;&lt;/foreign-keys&gt;&lt;ref-type name="Journal Article"&gt;17&lt;/ref-type&gt;&lt;contributors&gt;&lt;authors&gt;&lt;author&gt;Pieroni, A.&lt;/author&gt;&lt;author&gt;Pachaly, P.&lt;/author&gt;&lt;author&gt;Huang, Y.&lt;/author&gt;&lt;author&gt;Van Poel, B.&lt;/author&gt;&lt;author&gt;Vlietinck, A. J.&lt;/author&gt;&lt;/authors&gt;&lt;/contributors&gt;&lt;auth-address&gt;Pharmazeutisches Institut der Rheinischen Friedrich-Wilhelms-Universitat Bonn, Kreuzbergweg 26, D-53115, Bonn, Germany. experiences@netcologne.de&lt;/auth-address&gt;&lt;titles&gt;&lt;title&gt;Studies on anti-complementary activity of extracts and isolated flavones from Ligustrum vulgare and Phillyrea latifolia leaves (Oleaceae)&lt;/title&gt;&lt;secondary-title&gt;J Ethnopharmacol&lt;/secondary-title&gt;&lt;/titles&gt;&lt;periodical&gt;&lt;full-title&gt;J Ethnopharmacol&lt;/full-title&gt;&lt;/periodical&gt;&lt;pages&gt;213-7&lt;/pages&gt;&lt;volume&gt;70&lt;/volume&gt;&lt;number&gt;3&lt;/number&gt;&lt;edition&gt;2000/06/06&lt;/edition&gt;&lt;keywords&gt;&lt;keyword&gt;Apigenin&lt;/keyword&gt;&lt;keyword&gt;Complement Inactivator Proteins/*pharmacology&lt;/keyword&gt;&lt;keyword&gt;Complement Pathway, Classical/drug effects&lt;/keyword&gt;&lt;keyword&gt;Flavonoids/chemistry/*pharmacology&lt;/keyword&gt;&lt;keyword&gt;Glycosides/chemistry/pharmacology&lt;/keyword&gt;&lt;keyword&gt;Hemolysis/drug effects&lt;/keyword&gt;&lt;keyword&gt;Humans&lt;/keyword&gt;&lt;keyword&gt;In Vitro Techniques&lt;/keyword&gt;&lt;keyword&gt;Luteolin&lt;/keyword&gt;&lt;keyword&gt;Mediterranean Region&lt;/keyword&gt;&lt;keyword&gt;Plant Extracts/chemistry/pharmacology&lt;/keyword&gt;&lt;keyword&gt;Plant Leaves/chemistry&lt;/keyword&gt;&lt;keyword&gt;Plants, Medicinal/*chemistry&lt;/keyword&gt;&lt;/keywords&gt;&lt;dates&gt;&lt;year&gt;2000&lt;/year&gt;&lt;pub-dates&gt;&lt;date&gt;Jun&lt;/date&gt;&lt;/pub-dates&gt;&lt;/dates&gt;&lt;isbn&gt;0378-8741 (Print)&amp;#xD;0378-8741 (Linking)&lt;/isbn&gt;&lt;accession-num&gt;10837985&lt;/accession-num&gt;&lt;urls&gt;&lt;related-urls&gt;&lt;url&gt;https://www.ncbi.nlm.nih.gov/pubmed/10837985&lt;/url&gt;&lt;/related-urls&gt;&lt;/urls&gt;&lt;electronic-resource-num&gt;10.1016/s0378-8741(99)00169-5&lt;/electronic-resource-num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Pieroni et al., 2000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B422D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bookmarkStart w:id="9" w:name="OLE_LINK10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Metabolites of flavonoi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aglycones</w:t>
            </w:r>
            <w:bookmarkEnd w:id="9"/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baicale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wogon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rys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roxylin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8F50F9" w:rsidRPr="007C2564" w:rsidRDefault="00DE0711" w:rsidP="000A450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lastRenderedPageBreak/>
              <w:t>Scutellari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baicalensi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Georgi</w:t>
            </w:r>
            <w:proofErr w:type="spellEnd"/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</w:p>
        </w:tc>
        <w:tc>
          <w:tcPr>
            <w:tcW w:w="6090" w:type="dxa"/>
            <w:vAlign w:val="center"/>
          </w:tcPr>
          <w:p w:rsidR="008F50F9" w:rsidRPr="007C2564" w:rsidRDefault="008F50F9" w:rsidP="00473149">
            <w:pPr>
              <w:widowControl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pPr>
            <w:bookmarkStart w:id="10" w:name="OLE_LINK28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Flavonoids-enriched extract has a great potential for the treatment of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 xml:space="preserve">ALI induced by </w:t>
            </w:r>
            <w:proofErr w:type="spellStart"/>
            <w:r w:rsidR="00EB752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1N1</w:t>
            </w:r>
            <w:proofErr w:type="spellEnd"/>
            <w:r w:rsidR="00EB752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virus with antiviral, anti-inflammatory and anti-complementary properties.</w:t>
            </w:r>
            <w:bookmarkEnd w:id="10"/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CH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values are in the range of 0.26±0.01 to </w:t>
            </w:r>
            <w:bookmarkStart w:id="11" w:name="OLE_LINK9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0.76±0.01</w:t>
            </w:r>
            <w:bookmarkEnd w:id="11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mg/mL, and 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AP</w:t>
            </w: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value is in the range of 0.43±0.01 to 0.91±0.02 mg/mL</w:t>
            </w:r>
            <w:r w:rsidR="008F07CD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Pr="007C2564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Cs w:val="21"/>
              </w:rPr>
              <w:t>(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metabolites of flavonoi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glycones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  <w:r w:rsidR="008F07CD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begin">
                <w:fldData xml:space="preserve">PEVuZE5vdGU+PENpdGU+PEF1dGhvcj5aaGk8L0F1dGhvcj48WWVhcj4yMDE5PC9ZZWFyPjxSZWNO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</w:fldData>
              </w:fldChar>
            </w:r>
            <w:r w:rsidR="00C44104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begin">
                <w:fldData xml:space="preserve">PEVuZE5vdGU+PENpdGU+PEF1dGhvcj5aaGk8L0F1dGhvcj48WWVhcj4yMDE5PC9ZZWFyPjxSZWNO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</w:fldData>
              </w:fldChar>
            </w:r>
            <w:r w:rsidR="00C44104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end"/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separate"/>
            </w:r>
            <w:r w:rsidR="00C44104" w:rsidRPr="007C2564">
              <w:rPr>
                <w:rFonts w:ascii="Times New Roman" w:eastAsia="等线" w:hAnsi="Times New Roman" w:cs="Times New Roman"/>
                <w:noProof/>
                <w:color w:val="0D0D0D" w:themeColor="text1" w:themeTint="F2"/>
                <w:kern w:val="0"/>
                <w:szCs w:val="21"/>
              </w:rPr>
              <w:t>(Zhi et al., 2019)</w:t>
            </w:r>
            <w:r w:rsidR="00F23386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fldChar w:fldCharType="end"/>
            </w:r>
            <w:r w:rsidR="00B422DC" w:rsidRPr="007C2564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Acetylated flavonoid glycosides</w:t>
            </w:r>
          </w:p>
        </w:tc>
        <w:tc>
          <w:tcPr>
            <w:tcW w:w="2268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Centaurium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spicatum</w:t>
            </w:r>
            <w:proofErr w:type="spellEnd"/>
            <w:r w:rsidR="00266E06"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="00266E06"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(L.) Fritsch</w:t>
            </w:r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9C0D93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are in the range of 10±0.9 to 59.3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5137A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</w:p>
          <w:p w:rsidR="008F50F9" w:rsidRPr="007C2564" w:rsidRDefault="00F23386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TaGFoYXQ8L0F1dGhvcj48WWVhcj4yMDAzPC9ZZWFyPjxS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TaGFoYXQ8L0F1dGhvcj48WWVhcj4yMDAzPC9ZZWFyPjxS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Shahat et al., 2003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5137A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Flavonoids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fzel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quercitr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; </w:t>
            </w:r>
          </w:p>
          <w:p w:rsidR="008F50F9" w:rsidRPr="007C2564" w:rsidRDefault="008F50F9" w:rsidP="009F220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llo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glucoses 1,2,6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galloylglucos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1,2,3,6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etragalloylglucose</w:t>
            </w:r>
            <w:proofErr w:type="spellEnd"/>
          </w:p>
        </w:tc>
        <w:tc>
          <w:tcPr>
            <w:tcW w:w="2268" w:type="dxa"/>
            <w:vAlign w:val="center"/>
          </w:tcPr>
          <w:p w:rsidR="008F50F9" w:rsidRPr="007C2564" w:rsidRDefault="003C5AF7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Juglans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mandshuric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axim.</w:t>
            </w:r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258, 440, 136 and 34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Min&lt;/Author&gt;&lt;Year&gt;2003&lt;/Year&gt;&lt;RecNum&gt;19&lt;/RecNum&gt;&lt;DisplayText&gt;(Min et al., 2003)&lt;/DisplayText&gt;&lt;record&gt;&lt;rec-number&gt;19&lt;/rec-number&gt;&lt;foreign-keys&gt;&lt;key app="EN" db-id="r2t2af2waa92pxeeweuxvrzwfr90fdspzp9f" timestamp="1593330245"&gt;19&lt;/key&gt;&lt;/foreign-keys&gt;&lt;ref-type name="Journal Article"&gt;17&lt;/ref-type&gt;&lt;contributors&gt;&lt;authors&gt;&lt;author&gt;Min, B. S.&lt;/author&gt;&lt;author&gt;Lee, S. Y.&lt;/author&gt;&lt;author&gt;Kim, J. H.&lt;/author&gt;&lt;author&gt;Lee, J. K.&lt;/author&gt;&lt;author&gt;Kim, T. J.&lt;/author&gt;&lt;author&gt;Kim, D. H.&lt;/author&gt;&lt;author&gt;Kim, Y. H.&lt;/author&gt;&lt;author&gt;Joung, H.&lt;/author&gt;&lt;author&gt;Lee, H. K.&lt;/author&gt;&lt;author&gt;Nakamura, N.&lt;/author&gt;&lt;author&gt;Miyashiro, H.&lt;/author&gt;&lt;author&gt;Hattori, M.&lt;/author&gt;&lt;/authors&gt;&lt;/contributors&gt;&lt;auth-address&gt;Laboratory of Immunomodulator, Korea Research Institute of Bioscience and Biotechnology, Daejeon, Korea.&lt;/auth-address&gt;&lt;titles&gt;&lt;title&gt;Anti-complement activity of constituents from the stem-bark of Juglans mandshurica&lt;/title&gt;&lt;secondary-title&gt;Biol Pharm Bull&lt;/secondary-title&gt;&lt;/titles&gt;&lt;periodical&gt;&lt;full-title&gt;Biol Pharm Bull&lt;/full-title&gt;&lt;/periodical&gt;&lt;pages&gt;1042-4&lt;/pages&gt;&lt;volume&gt;26&lt;/volume&gt;&lt;number&gt;7&lt;/number&gt;&lt;edition&gt;2003/07/05&lt;/edition&gt;&lt;keywords&gt;&lt;keyword&gt;Animals&lt;/keyword&gt;&lt;keyword&gt;Complement Inactivator Proteins/chemistry/isolation &amp;amp; purification/*pharmacology&lt;/keyword&gt;&lt;keyword&gt;Complement System Proteins/*metabolism&lt;/keyword&gt;&lt;keyword&gt;Dose-Response Relationship, Drug&lt;/keyword&gt;&lt;keyword&gt;Humans&lt;/keyword&gt;&lt;keyword&gt;*Juglans&lt;/keyword&gt;&lt;keyword&gt;Male&lt;/keyword&gt;&lt;keyword&gt;*Plant Bark&lt;/keyword&gt;&lt;keyword&gt;Plant Extracts/chemistry/isolation &amp;amp; purification/pharmacology&lt;/keyword&gt;&lt;keyword&gt;*Plant Stems&lt;/keyword&gt;&lt;keyword&gt;Sheep&lt;/keyword&gt;&lt;/keywords&gt;&lt;dates&gt;&lt;year&gt;2003&lt;/year&gt;&lt;pub-dates&gt;&lt;date&gt;Jul&lt;/date&gt;&lt;/pub-dates&gt;&lt;/dates&gt;&lt;isbn&gt;0918-6158 (Print)&amp;#xD;0918-6158 (Linking)&lt;/isbn&gt;&lt;accession-num&gt;12843637&lt;/accession-num&gt;&lt;urls&gt;&lt;related-urls&gt;&lt;url&gt;https://www.ncbi.nlm.nih.gov/pubmed/12843637&lt;/url&gt;&lt;/related-urls&gt;&lt;/urls&gt;&lt;electronic-resource-num&gt;10.1248/bpb.26.1042&lt;/electronic-resource-num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Min et al., 2003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trHeight w:val="614"/>
          <w:jc w:val="center"/>
        </w:trPr>
        <w:tc>
          <w:tcPr>
            <w:tcW w:w="2694" w:type="dxa"/>
            <w:vAlign w:val="center"/>
          </w:tcPr>
          <w:p w:rsidR="008F50F9" w:rsidRPr="007C2564" w:rsidRDefault="00EF7DF1" w:rsidP="008F50F9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Total f</w:t>
            </w:r>
            <w:r w:rsidR="008F50F9"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lavonoids</w:t>
            </w:r>
          </w:p>
        </w:tc>
        <w:tc>
          <w:tcPr>
            <w:tcW w:w="2268" w:type="dxa"/>
            <w:vAlign w:val="center"/>
          </w:tcPr>
          <w:p w:rsidR="008F50F9" w:rsidRPr="007C2564" w:rsidRDefault="00960D3F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Penthorum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sedoide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var.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chinense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(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Pursh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) Maxim.</w:t>
            </w:r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137A3" w:rsidRPr="007C2564" w:rsidRDefault="008F50F9" w:rsidP="009F220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11.6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µg/ml</w:t>
            </w:r>
          </w:p>
          <w:p w:rsidR="008F50F9" w:rsidRPr="007C2564" w:rsidRDefault="00F23386" w:rsidP="009F220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Zeng&lt;/Author&gt;&lt;Year&gt;2013&lt;/Year&gt;&lt;RecNum&gt;20&lt;/RecNum&gt;&lt;DisplayText&gt;(Zeng et al., 2013)&lt;/DisplayText&gt;&lt;record&gt;&lt;rec-number&gt;20&lt;/rec-number&gt;&lt;foreign-keys&gt;&lt;key app="EN" db-id="r2t2af2waa92pxeeweuxvrzwfr90fdspzp9f" timestamp="1593330553"&gt;20&lt;/key&gt;&lt;/foreign-keys&gt;&lt;ref-type name="Journal Article"&gt;17&lt;/ref-type&gt;&lt;contributors&gt;&lt;authors&gt;&lt;author&gt;Zeng, Q. H.&lt;/author&gt;&lt;author&gt;Zhang, X. W.&lt;/author&gt;&lt;author&gt;Xu, X. L.&lt;/author&gt;&lt;author&gt;Jiang, M. H.&lt;/author&gt;&lt;author&gt;Xu, K. P.&lt;/author&gt;&lt;author&gt;Piao, J. H.&lt;/author&gt;&lt;author&gt;Zhu, L.&lt;/author&gt;&lt;author&gt;Chen, J.&lt;/author&gt;&lt;author&gt;Jiang, J. G.&lt;/author&gt;&lt;/authors&gt;&lt;/contributors&gt;&lt;auth-address&gt;College of Food and Bioengineering, South China University of Technology, Guangzhou, 510640, China. jgjiang@scut.edu.cn.&lt;/auth-address&gt;&lt;titles&gt;&lt;title&gt;Antioxidant and anticomplement functions of flavonoids extracted from Penthorum chinense Pursh&lt;/title&gt;&lt;secondary-title&gt;Food Funct&lt;/secondary-title&gt;&lt;/titles&gt;&lt;periodical&gt;&lt;full-title&gt;Food Funct&lt;/full-title&gt;&lt;/periodical&gt;&lt;pages&gt;1811-8&lt;/pages&gt;&lt;volume&gt;4&lt;/volume&gt;&lt;number&gt;12&lt;/number&gt;&lt;edition&gt;2013/10/24&lt;/edition&gt;&lt;keywords&gt;&lt;keyword&gt;Animals&lt;/keyword&gt;&lt;keyword&gt;Antioxidants/chemistry/isolation &amp;amp; purification/*pharmacology&lt;/keyword&gt;&lt;keyword&gt;Complement Inactivator Proteins/*chemistry/isolation &amp;amp; purification/*pharmacology&lt;/keyword&gt;&lt;keyword&gt;Drugs, Chinese Herbal/*chemistry/isolation &amp;amp; purification/*pharmacology&lt;/keyword&gt;&lt;keyword&gt;Erythrocytes/drug effects/physiology&lt;/keyword&gt;&lt;keyword&gt;Flavonoids/chemistry/isolation &amp;amp; purification/*pharmacology&lt;/keyword&gt;&lt;keyword&gt;Magnoliopsida/*chemistry&lt;/keyword&gt;&lt;keyword&gt;Sheep&lt;/keyword&gt;&lt;/keywords&gt;&lt;dates&gt;&lt;year&gt;2013&lt;/year&gt;&lt;pub-dates&gt;&lt;date&gt;Dec&lt;/date&gt;&lt;/pub-dates&gt;&lt;/dates&gt;&lt;isbn&gt;2042-650X (Electronic)&amp;#xD;2042-6496 (Linking)&lt;/isbn&gt;&lt;accession-num&gt;24150197&lt;/accession-num&gt;&lt;urls&gt;&lt;related-urls&gt;&lt;url&gt;https://www.ncbi.nlm.nih.gov/pubmed/24150197&lt;/url&gt;&lt;/related-urls&gt;&lt;/urls&gt;&lt;electronic-resource-num&gt;10.1039/c3fo60342c&lt;/electronic-resource-num&gt;&lt;/record&gt;&lt;/Cite&gt;&lt;/EndNote&gt;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Zeng et al., 2013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lavonoids and their metabolites</w:t>
            </w:r>
          </w:p>
        </w:tc>
        <w:tc>
          <w:tcPr>
            <w:tcW w:w="2268" w:type="dxa"/>
            <w:vAlign w:val="center"/>
          </w:tcPr>
          <w:p w:rsidR="008F50F9" w:rsidRPr="007C2564" w:rsidRDefault="00960D3F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Sophora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tonkinensi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gnep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</w:p>
        </w:tc>
        <w:tc>
          <w:tcPr>
            <w:tcW w:w="6090" w:type="dxa"/>
            <w:vAlign w:val="center"/>
          </w:tcPr>
          <w:p w:rsidR="008F50F9" w:rsidRPr="007C2564" w:rsidRDefault="008F50F9" w:rsidP="005E17EA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range from 0.082 ± 0.029 to 3.517±1.367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mg/mL, whil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range from 0.217 ± 0.068 to 0.307±0.089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L.</w:t>
            </w:r>
            <w:proofErr w:type="spellEnd"/>
            <w:r w:rsidR="005E17EA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Some glycosides are metabolized into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glycone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with more potent anticomplement activity</w:t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KaW48L0F1dGhvcj48WWVhcj4yMDIwPC9ZZWFyPjxSZWNO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</w:fldData>
              </w:fldChar>
            </w:r>
            <w:r w:rsidR="00C44104" w:rsidRPr="005E17EA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5E17EA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KaW48L0F1dGhvcj48WWVhcj4yMDIwPC9ZZWFyPjxSZWNO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</w:fldData>
              </w:fldChar>
            </w:r>
            <w:r w:rsidR="00C44104" w:rsidRPr="005E17EA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5E17EA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5E17EA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Jin et al., 2020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E5CF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Metabolites of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rosvenorine</w:t>
            </w:r>
            <w:proofErr w:type="spellEnd"/>
          </w:p>
        </w:tc>
        <w:tc>
          <w:tcPr>
            <w:tcW w:w="2268" w:type="dxa"/>
            <w:vAlign w:val="center"/>
          </w:tcPr>
          <w:p w:rsidR="008F50F9" w:rsidRPr="007C2564" w:rsidRDefault="00A3113C" w:rsidP="0050338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Thladianth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grosvenorii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(Swingle)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.Jeffrey</w:t>
            </w:r>
            <w:proofErr w:type="spellEnd"/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bookmarkStart w:id="12" w:name="OLE_LINK84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  <w:bookmarkEnd w:id="12"/>
          </w:p>
        </w:tc>
        <w:tc>
          <w:tcPr>
            <w:tcW w:w="6090" w:type="dxa"/>
            <w:vAlign w:val="center"/>
          </w:tcPr>
          <w:p w:rsidR="00A274D8" w:rsidRPr="007C2564" w:rsidRDefault="008F50F9" w:rsidP="008F50F9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rosvenori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does not show any obvious anticomplement activity, </w:t>
            </w:r>
            <w:r w:rsidR="006D4F9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while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its four metabolites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xhibit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significant activities. </w:t>
            </w:r>
          </w:p>
          <w:p w:rsidR="007C2564" w:rsidRPr="007C2564" w:rsidRDefault="008F50F9" w:rsidP="007C256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7.0±5.2 mg/m</w:t>
            </w:r>
            <w:r w:rsidR="009F220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L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aempfer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7C256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;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25.5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±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27.1</w:t>
            </w:r>
            <w:r w:rsidR="009F220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</w:t>
            </w:r>
            <w:r w:rsidR="009F220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L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a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rhamnoisorob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7C256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;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72.0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±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21.2 mg/m</w:t>
            </w:r>
            <w:r w:rsidR="009F220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L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fzel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7C256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;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29.1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±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7.4 mg/m</w:t>
            </w:r>
            <w:r w:rsidR="009F220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L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aempfer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7C256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  <w:p w:rsidR="008F50F9" w:rsidRPr="007C2564" w:rsidRDefault="008F50F9" w:rsidP="007C2564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he number of free OH groups on the A-ring of 5</w:t>
            </w:r>
            <w:proofErr w:type="gram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7</w:t>
            </w:r>
            <w:proofErr w:type="gram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hydroxyflavo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presence of the 3-OH group, glycosylation of 3-OH and 7-OH and free OH position may affect the anti-complement activity of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lavonols</w:t>
            </w:r>
            <w:proofErr w:type="spellEnd"/>
            <w:r w:rsidR="007205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XYW5nPC9BdXRob3I+PFllYXI+MjAxNTwvWWVhcj48UmVj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XYW5nPC9BdXRob3I+PFllYXI+MjAxNTwvWWVhcj48UmVj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Wang et al., 2015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7205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8F50F9" w:rsidP="007F03F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Flavonoids</w:t>
            </w:r>
            <w:r w:rsidR="0047314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aempfer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3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rutino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aempfer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8F50F9" w:rsidRPr="007C2564" w:rsidRDefault="00E75DE7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Chimonanthu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niten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Oliv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8F50F9" w:rsidRPr="007C2564" w:rsidRDefault="00163774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8F50F9" w:rsidRPr="007C2564" w:rsidRDefault="008F50F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0.053±0.013 and 0.041±0.036</w:t>
            </w:r>
            <w:r w:rsidR="007205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</w:t>
            </w:r>
          </w:p>
          <w:p w:rsidR="008F50F9" w:rsidRPr="007C2564" w:rsidRDefault="008F50F9" w:rsidP="007F03F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aempfer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3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rutino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aempfer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IdWFuZzwvQXV0aG9yPjxZZWFyPjIwMjA8L1llYXI+PFJl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IdWFuZzwvQXV0aG9yPjxZZWFyPjIwMjA8L1llYXI+PFJl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Huang et al., 2020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71C2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C468B9" w:rsidRPr="007C2564" w:rsidRDefault="00C468B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bookmarkStart w:id="13" w:name="OLE_LINK18"/>
          </w:p>
          <w:p w:rsidR="00C468B9" w:rsidRPr="007C2564" w:rsidRDefault="00C468B9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8F50F9" w:rsidRPr="007C2564" w:rsidRDefault="00C75C8C" w:rsidP="008F50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lavonoids</w:t>
            </w:r>
            <w:bookmarkEnd w:id="13"/>
          </w:p>
          <w:p w:rsidR="00C468B9" w:rsidRPr="007C2564" w:rsidRDefault="00C468B9" w:rsidP="00C468B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8F50F9" w:rsidRPr="007C2564" w:rsidRDefault="009E0C46" w:rsidP="00C75C8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Litse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japonica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(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Thunb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.) 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Juss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.</w:t>
            </w:r>
            <w:r w:rsidR="00C75C8C"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8F50F9" w:rsidRPr="007C2564" w:rsidRDefault="00C75C8C" w:rsidP="00C75C8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>433,</w:t>
            </w:r>
            <w:r w:rsidRPr="007C2564">
              <w:rPr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>449 and 595</w:t>
            </w:r>
            <w:bookmarkStart w:id="14" w:name="OLE_LINK17"/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>Afzelin</w:t>
            </w:r>
            <w:proofErr w:type="spellEnd"/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>quercitrin</w:t>
            </w:r>
            <w:proofErr w:type="spellEnd"/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>tiliroside</w:t>
            </w:r>
            <w:proofErr w:type="spellEnd"/>
            <w:r w:rsidRPr="007C2564">
              <w:rPr>
                <w:rFonts w:ascii="TimesTen-Roman" w:hAnsi="TimesTen-Roman"/>
                <w:color w:val="0D0D0D" w:themeColor="text1" w:themeTint="F2"/>
                <w:szCs w:val="21"/>
              </w:rPr>
              <w:t>)</w:t>
            </w:r>
            <w:bookmarkEnd w:id="14"/>
          </w:p>
        </w:tc>
        <w:tc>
          <w:tcPr>
            <w:tcW w:w="2552" w:type="dxa"/>
            <w:vAlign w:val="center"/>
          </w:tcPr>
          <w:p w:rsidR="008F50F9" w:rsidRPr="007C2564" w:rsidRDefault="00163774" w:rsidP="00C75C8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8F50F9" w:rsidRPr="007C2564" w:rsidRDefault="00C75C8C" w:rsidP="008330C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258, 440, and 101</w:t>
            </w:r>
            <w:r w:rsidR="007205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µM</w:t>
            </w:r>
            <w:r w:rsidR="007B703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fzel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quercitr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iliro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171C2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  <w:p w:rsidR="00C75C8C" w:rsidRPr="007C2564" w:rsidRDefault="00C75C8C" w:rsidP="00C75C8C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he inhibitory potencies of flavonoids and</w:t>
            </w:r>
            <w:r w:rsidRPr="007C2564">
              <w:rPr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glycone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gainst complement activity increase in inverse proportion to number of free hydroxyls on B-ring of 5,7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hydroxyflavone</w:t>
            </w:r>
            <w:proofErr w:type="spellEnd"/>
            <w:r w:rsidR="00DB1F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Lee&lt;/Author&gt;&lt;Year&gt;2005&lt;/Year&gt;&lt;RecNum&gt;25&lt;/RecNum&gt;&lt;DisplayText&gt;(Lee et al., 2005)&lt;/DisplayText&gt;&lt;record&gt;&lt;rec-number&gt;25&lt;/rec-number&gt;&lt;foreign-keys&gt;&lt;key app="EN" db-id="r2t2af2waa92pxeeweuxvrzwfr90fdspzp9f" timestamp="1593331056"&gt;25&lt;/key&gt;&lt;/foreign-keys&gt;&lt;ref-type name="Journal Article"&gt;17&lt;/ref-type&gt;&lt;contributors&gt;&lt;authors&gt;&lt;author&gt;Lee, S. Y.&lt;/author&gt;&lt;author&gt;Min, B. S.&lt;/author&gt;&lt;author&gt;Kim, J. H.&lt;/author&gt;&lt;author&gt;Lee, J.&lt;/author&gt;&lt;author&gt;Kim, T. J.&lt;/author&gt;&lt;author&gt;Kim, C. S.&lt;/author&gt;&lt;author&gt;Kim, Y. H.&lt;/author&gt;&lt;author&gt;Lee, H. K.&lt;/author&gt;&lt;/authors&gt;&lt;/contributors&gt;&lt;auth-address&gt;Korea Res Inst Biosci &amp;amp; Biotechnol, Lab Immunomodulator, Taejon 305333, South Korea&amp;#xD;Forestry Ext Stn, Forestry Res Inst, Jeju Forestry Adm, Cheju, South Korea&amp;#xD;Chungnam Natl Univ, Coll Pharm, Taejon 305764, South Korea&lt;/auth-address&gt;&lt;titles&gt;&lt;title&gt;Flavonoids from the leaves of Litsea japonica and their anti-complement activity&lt;/title&gt;&lt;secondary-title&gt;Phytotherapy Research&lt;/secondary-title&gt;&lt;alt-title&gt;Phytother Res&lt;/alt-title&gt;&lt;/titles&gt;&lt;periodical&gt;&lt;full-title&gt;Phytotherapy Research&lt;/full-title&gt;&lt;abbr-1&gt;Phytother Res&lt;/abbr-1&gt;&lt;/periodical&gt;&lt;alt-periodical&gt;&lt;full-title&gt;Phytotherapy Research&lt;/full-title&gt;&lt;abbr-1&gt;Phytother Res&lt;/abbr-1&gt;&lt;/alt-periodical&gt;&lt;pages&gt;273-276&lt;/pages&gt;&lt;volume&gt;19&lt;/volume&gt;&lt;number&gt;4&lt;/number&gt;&lt;keywords&gt;&lt;keyword&gt;litsea japonica&lt;/keyword&gt;&lt;keyword&gt;anti-complement activity&lt;/keyword&gt;&lt;keyword&gt;tiliroside&lt;/keyword&gt;&lt;keyword&gt;afzelin&lt;/keyword&gt;&lt;keyword&gt;quercetin&lt;/keyword&gt;&lt;keyword&gt;anticomplementary activity&lt;/keyword&gt;&lt;keyword&gt;in-vitro&lt;/keyword&gt;&lt;keyword&gt;constituents&lt;/keyword&gt;&lt;/keywords&gt;&lt;dates&gt;&lt;year&gt;2005&lt;/year&gt;&lt;pub-dates&gt;&lt;date&gt;Apr&lt;/date&gt;&lt;/pub-dates&gt;&lt;/dates&gt;&lt;isbn&gt;0951-418x&lt;/isbn&gt;&lt;accession-num&gt;WOS:000230969200002&lt;/accession-num&gt;&lt;urls&gt;&lt;related-urls&gt;&lt;url&gt;&amp;lt;Go to ISI&amp;gt;://WOS:000230969200002&lt;/url&gt;&lt;/related-urls&gt;&lt;/urls&gt;&lt;electronic-resource-num&gt;10.1002/ptr.1453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Lee et al., 2005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7205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1F3F45">
        <w:trPr>
          <w:jc w:val="center"/>
        </w:trPr>
        <w:tc>
          <w:tcPr>
            <w:tcW w:w="2694" w:type="dxa"/>
            <w:vAlign w:val="center"/>
          </w:tcPr>
          <w:p w:rsidR="008F50F9" w:rsidRPr="007C2564" w:rsidRDefault="008F50F9" w:rsidP="006C703B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Terpenoids</w:t>
            </w:r>
            <w:proofErr w:type="spellEnd"/>
          </w:p>
        </w:tc>
        <w:tc>
          <w:tcPr>
            <w:tcW w:w="12752" w:type="dxa"/>
            <w:gridSpan w:val="4"/>
            <w:vAlign w:val="center"/>
          </w:tcPr>
          <w:p w:rsidR="008F50F9" w:rsidRPr="007C2564" w:rsidRDefault="008F50F9" w:rsidP="008F50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3B06F7" w:rsidRPr="007C2564" w:rsidTr="002671C4">
        <w:trPr>
          <w:trHeight w:val="1120"/>
          <w:jc w:val="center"/>
        </w:trPr>
        <w:tc>
          <w:tcPr>
            <w:tcW w:w="2694" w:type="dxa"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terpenoid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:rsidR="00B47949" w:rsidRPr="007C2564" w:rsidRDefault="0078147C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lerodendrum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bungei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teud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B47949" w:rsidRPr="007C2564" w:rsidRDefault="00163774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B47949" w:rsidRPr="007C2564" w:rsidRDefault="00B47949" w:rsidP="000B0108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Fiv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terpe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name</w:t>
            </w:r>
            <w:r w:rsidR="000B01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12-O-β-d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lucopyranos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3,11,16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hydroxyabiet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8,11,13-triene, 3,12-O-β-d-diglucopyranosyl-11,16-dihydroxyabieta-8,11,13-triene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juga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uncinato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19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ydroxyteuvinceno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F, show</w:t>
            </w:r>
            <w:r w:rsidR="000B01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d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inhibitory activity against complement system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of 24</w:t>
            </w:r>
            <w:r w:rsidR="007205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138, 116, 87 and 232 µ</w:t>
            </w:r>
            <w:r w:rsidR="007205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</w:t>
            </w:r>
            <w:r w:rsidR="000B01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Kim&lt;/Author&gt;&lt;Year&gt;2010&lt;/Year&gt;&lt;RecNum&gt;26&lt;/RecNum&gt;&lt;DisplayText&gt;(Kim et al., 2010)&lt;/DisplayText&gt;&lt;record&gt;&lt;rec-number&gt;26&lt;/rec-number&gt;&lt;foreign-keys&gt;&lt;key app="EN" db-id="r2t2af2waa92pxeeweuxvrzwfr90fdspzp9f" timestamp="1593331412"&gt;26&lt;/key&gt;&lt;/foreign-keys&gt;&lt;ref-type name="Journal Article"&gt;17&lt;/ref-type&gt;&lt;contributors&gt;&lt;authors&gt;&lt;author&gt;Kim, S. K.&lt;/author&gt;&lt;author&gt;Cho, S. B.&lt;/author&gt;&lt;author&gt;Moon, H. I.&lt;/author&gt;&lt;/authors&gt;&lt;/contributors&gt;&lt;auth-address&gt;Wonkwang Univ, Dept Neurosci, Sanbon Med Ctr, Inam Neurosci Res Ctr, Gunpo City 435040, Kyunggi Do, South Korea&amp;#xD;Konkuk Univ, Dept Anim Sci &amp;amp; Environm, Seoul 143307, South Korea&amp;#xD;Dongguk Univ, Cardiovasc Med Res Ctr, Coll Korean Med, Gyeong Ju 780714, South Korea&lt;/auth-address&gt;&lt;titles&gt;&lt;title&gt;Anti-complement Activity of Isolated Compounds from the Roots of Clerodendrum bungei Steud.&lt;/title&gt;&lt;secondary-title&gt;Phytotherapy Research&lt;/secondary-title&gt;&lt;alt-title&gt;Phytother Res&lt;/alt-title&gt;&lt;/titles&gt;&lt;periodical&gt;&lt;full-title&gt;Phytotherapy Research&lt;/full-title&gt;&lt;abbr-1&gt;Phytother Res&lt;/abbr-1&gt;&lt;/periodical&gt;&lt;alt-periodical&gt;&lt;full-title&gt;Phytotherapy Research&lt;/full-title&gt;&lt;abbr-1&gt;Phytother Res&lt;/abbr-1&gt;&lt;/alt-periodical&gt;&lt;pages&gt;1720-1723&lt;/pages&gt;&lt;volume&gt;24&lt;/volume&gt;&lt;number&gt;11&lt;/number&gt;&lt;keywords&gt;&lt;keyword&gt;clerodendrum bungei&lt;/keyword&gt;&lt;keyword&gt;anti-complement activity&lt;/keyword&gt;&lt;keyword&gt;diterpenoids&lt;/keyword&gt;&lt;keyword&gt;constituents&lt;/keyword&gt;&lt;keyword&gt;bark&lt;/keyword&gt;&lt;/keywords&gt;&lt;dates&gt;&lt;year&gt;2010&lt;/year&gt;&lt;pub-dates&gt;&lt;date&gt;Nov&lt;/date&gt;&lt;/pub-dates&gt;&lt;/dates&gt;&lt;isbn&gt;0951-418x&lt;/isbn&gt;&lt;accession-num&gt;WOS:000283794300024&lt;/accession-num&gt;&lt;urls&gt;&lt;related-urls&gt;&lt;url&gt;&amp;lt;Go to ISI&amp;gt;://WOS:000283794300024&lt;/url&gt;&lt;/related-urls&gt;&lt;/urls&gt;&lt;electronic-resource-num&gt;10.1002/ptr.3254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Kim et al., 2010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B010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trHeight w:val="761"/>
          <w:jc w:val="center"/>
        </w:trPr>
        <w:tc>
          <w:tcPr>
            <w:tcW w:w="2694" w:type="dxa"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odocarpasid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B47949" w:rsidRPr="007C2564" w:rsidRDefault="0078147C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Actaea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podocarp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C.</w:t>
            </w:r>
          </w:p>
        </w:tc>
        <w:tc>
          <w:tcPr>
            <w:tcW w:w="1842" w:type="dxa"/>
            <w:noWrap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B47949" w:rsidRPr="007C2564" w:rsidRDefault="00163774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B47949" w:rsidRPr="007C2564" w:rsidRDefault="00B47949" w:rsidP="003553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90</w:t>
            </w:r>
            <w:r w:rsidR="00FE71B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µM</w:t>
            </w:r>
            <w:r w:rsidR="00FE71B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Ali&lt;/Author&gt;&lt;Year&gt;2006&lt;/Year&gt;&lt;RecNum&gt;27&lt;/RecNum&gt;&lt;DisplayText&gt;(Ali et al., 2006)&lt;/DisplayText&gt;&lt;record&gt;&lt;rec-number&gt;27&lt;/rec-number&gt;&lt;foreign-keys&gt;&lt;key app="EN" db-id="r2t2af2waa92pxeeweuxvrzwfr90fdspzp9f" timestamp="1593331489"&gt;27&lt;/key&gt;&lt;/foreign-keys&gt;&lt;ref-type name="Journal Article"&gt;17&lt;/ref-type&gt;&lt;contributors&gt;&lt;authors&gt;&lt;author&gt;Ali, Z.&lt;/author&gt;&lt;author&gt;Khan, S. I.&lt;/author&gt;&lt;author&gt;Ferreira, D.&lt;/author&gt;&lt;author&gt;Khan, I. A.&lt;/author&gt;&lt;/authors&gt;&lt;/contributors&gt;&lt;auth-address&gt;Univ Mississippi, Sch Pharm, Pharmaceut Sci Res Inst, Natl Ctr Nat Prod Res, University, MS 38677 USA&amp;#xD;Univ Mississippi, Sch Pharm, Pharmaceut Sci Res Inst, Dept Pharmacognosy, University, MS 38677 USA&lt;/auth-address&gt;&lt;titles&gt;&lt;title&gt;Podocarpaside, a triterpenoid possessing a new backbone from Actaea podocarpa&lt;/title&gt;&lt;secondary-title&gt;Organic Letters&lt;/secondary-title&gt;&lt;alt-title&gt;Org Lett&lt;/alt-title&gt;&lt;/titles&gt;&lt;periodical&gt;&lt;full-title&gt;Organic Letters&lt;/full-title&gt;&lt;abbr-1&gt;Org Lett&lt;/abbr-1&gt;&lt;/periodical&gt;&lt;alt-periodical&gt;&lt;full-title&gt;Organic Letters&lt;/full-title&gt;&lt;abbr-1&gt;Org Lett&lt;/abbr-1&gt;&lt;/alt-periodical&gt;&lt;pages&gt;5529-5532&lt;/pages&gt;&lt;volume&gt;8&lt;/volume&gt;&lt;number&gt;24&lt;/number&gt;&lt;keywords&gt;&lt;keyword&gt;cimicifuga-racemosa&lt;/keyword&gt;&lt;keyword&gt;glycosides&lt;/keyword&gt;&lt;keyword&gt;constituents&lt;/keyword&gt;&lt;keyword&gt;rhizomes&lt;/keyword&gt;&lt;/keywords&gt;&lt;dates&gt;&lt;year&gt;2006&lt;/year&gt;&lt;pub-dates&gt;&lt;date&gt;Nov 23&lt;/date&gt;&lt;/pub-dates&gt;&lt;/dates&gt;&lt;isbn&gt;1523-7060&lt;/isbn&gt;&lt;accession-num&gt;WOS:000242046100028&lt;/accession-num&gt;&lt;urls&gt;&lt;related-urls&gt;&lt;url&gt;&amp;lt;Go to ISI&amp;gt;://WOS:000242046100028&lt;/url&gt;&lt;/related-urls&gt;&lt;/urls&gt;&lt;electronic-resource-num&gt;10.1021/ol062212s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Ali et al., 2006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87312E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trHeight w:val="1120"/>
          <w:jc w:val="center"/>
        </w:trPr>
        <w:tc>
          <w:tcPr>
            <w:tcW w:w="2694" w:type="dxa"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Triterpenoid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:rsidR="00B47949" w:rsidRPr="007C2564" w:rsidRDefault="0078147C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Aceriphyllum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rossii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liv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) Engl.</w:t>
            </w:r>
          </w:p>
        </w:tc>
        <w:tc>
          <w:tcPr>
            <w:tcW w:w="1842" w:type="dxa"/>
            <w:noWrap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B47949" w:rsidRPr="007C2564" w:rsidRDefault="00163774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B47949" w:rsidRPr="007C2564" w:rsidRDefault="00B47949" w:rsidP="00195F41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3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xoolea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12-en-27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i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id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3α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ydroxyolea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12-en-27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i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id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3α</w:t>
            </w:r>
            <w:proofErr w:type="gram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23</w:t>
            </w:r>
            <w:proofErr w:type="spellEnd"/>
            <w:proofErr w:type="gram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acetoxyolea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12-en-27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i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id show significant anticomplement activity on the </w:t>
            </w:r>
            <w:r w:rsidR="0016377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of 71.4, 98.5, and 180.7</w:t>
            </w:r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respectively. Both the ketone at C-3 and the methyl at C-23 in th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lean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with a carboxyl group at C-27 are important for the anticomplement activity against the </w:t>
            </w:r>
            <w:r w:rsidR="0016377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NaW48L0F1dGhvcj48WWVhcj4yMDA4PC9ZZWFyPjxSZWNO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==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NaW48L0F1dGhvcj48WWVhcj4yMDA4PC9ZZWFyPjxSZWNO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==
</w:fldData>
              </w:fldChar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Min et al., 2008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</w:p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B47949" w:rsidRPr="007C2564" w:rsidRDefault="00B47949" w:rsidP="00B4794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B47949" w:rsidRPr="007C2564" w:rsidRDefault="000859F2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Ilex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asprell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Hook. &amp;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r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.) Champ. </w:t>
            </w:r>
            <w:proofErr w:type="gram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x</w:t>
            </w:r>
            <w:proofErr w:type="gram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Benth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B47949" w:rsidRPr="007C2564" w:rsidRDefault="00B47949" w:rsidP="00B4794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B47949" w:rsidRPr="007C2564" w:rsidRDefault="00163774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P and AP </w:t>
            </w:r>
            <w:r w:rsidR="00B4794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(The targets of several bioactive </w:t>
            </w:r>
            <w:proofErr w:type="spellStart"/>
            <w:r w:rsidR="00B4794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="00B4794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in complement activation cascade were identified.)</w:t>
            </w:r>
          </w:p>
        </w:tc>
        <w:tc>
          <w:tcPr>
            <w:tcW w:w="6090" w:type="dxa"/>
            <w:vAlign w:val="center"/>
          </w:tcPr>
          <w:p w:rsidR="00B47949" w:rsidRPr="007C2564" w:rsidRDefault="00B47949" w:rsidP="00BC7A23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Several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1–3, 6–7) exhibited potent anticomplement activity with th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of 0.058–0.131</w:t>
            </w:r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g/mL and 0.080–0.444</w:t>
            </w:r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mg/mL, respectively. Th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urs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lean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re found to show anticomplement activity with some structure-activity relationships.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affeo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group can enhance activity remarkably, followed by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oumaro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erulo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group. The 28-carboxyl group is also important to anticomplement activity for th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="00BC7A2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XZW48L0F1dGhvcj48WWVhcj4yMDE3PC9ZZWFyPjxSZWNO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</w:fldData>
              </w:fldChar>
            </w:r>
            <w:r w:rsidR="00C44104" w:rsidRPr="007B4FB0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B4FB0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XZW48L0F1dGhvcj48WWVhcj4yMDE3PC9ZZWFyPjxSZWNO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</w:fldData>
              </w:fldChar>
            </w:r>
            <w:r w:rsidR="00C44104" w:rsidRPr="007B4FB0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B4FB0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B4FB0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Wen et al., 2017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BC7A23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other constituents</w:t>
            </w:r>
          </w:p>
        </w:tc>
        <w:tc>
          <w:tcPr>
            <w:tcW w:w="2268" w:type="dxa"/>
            <w:vAlign w:val="center"/>
          </w:tcPr>
          <w:p w:rsidR="00B47949" w:rsidRPr="007C2564" w:rsidRDefault="00B47949" w:rsidP="00B47949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Benincas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hispid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hunb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.)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og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B47949" w:rsidRPr="007C2564" w:rsidRDefault="00163774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1235C4" w:rsidRPr="007C2564" w:rsidRDefault="00B47949" w:rsidP="001235C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values range from 115.6±10.4 to 282.4±27.1</w:t>
            </w:r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FE645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  <w:p w:rsidR="00B47949" w:rsidRPr="007C2564" w:rsidRDefault="00F23386" w:rsidP="001235C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Han&lt;/Author&gt;&lt;Year&gt;2013&lt;/Year&gt;&lt;RecNum&gt;30&lt;/RecNum&gt;&lt;DisplayText&gt;(Han et al., 2013)&lt;/DisplayText&gt;&lt;record&gt;&lt;rec-number&gt;30&lt;/rec-number&gt;&lt;foreign-keys&gt;&lt;key app="EN" db-id="r2t2af2waa92pxeeweuxvrzwfr90fdspzp9f" timestamp="1593331742"&gt;30&lt;/key&gt;&lt;/foreign-keys&gt;&lt;ref-type name="Journal Article"&gt;17&lt;/ref-type&gt;&lt;contributors&gt;&lt;authors&gt;&lt;author&gt;Han, X. N.&lt;/author&gt;&lt;author&gt;Liu, C. Y.&lt;/author&gt;&lt;author&gt;Liu, Y. L.&lt;/author&gt;&lt;author&gt;Xu, Q. M.&lt;/author&gt;&lt;author&gt;Li, X. R.&lt;/author&gt;&lt;author&gt;Yang, S. L.&lt;/author&gt;&lt;/authors&gt;&lt;/contributors&gt;&lt;auth-address&gt;Soochow Univ, Coll Pharmaceut Sci, Suzhou 215123, Peoples R China&lt;/auth-address&gt;&lt;titles&gt;&lt;title&gt;New Triterpenoids and Other Constituents from the Fruits of Benincasa hispida (Thunb.) Cogn.&lt;/title&gt;&lt;secondary-title&gt;Journal of Agricultural and Food Chemistry&lt;/secondary-title&gt;&lt;alt-title&gt;J Agr Food Chem&lt;/alt-title&gt;&lt;/titles&gt;&lt;periodical&gt;&lt;full-title&gt;Journal of Agricultural and Food Chemistry&lt;/full-title&gt;&lt;abbr-1&gt;J Agr Food Chem&lt;/abbr-1&gt;&lt;/periodical&gt;&lt;alt-periodical&gt;&lt;full-title&gt;Journal of Agricultural and Food Chemistry&lt;/full-title&gt;&lt;abbr-1&gt;J Agr Food Chem&lt;/abbr-1&gt;&lt;/alt-periodical&gt;&lt;pages&gt;12692-12699&lt;/pages&gt;&lt;volume&gt;61&lt;/volume&gt;&lt;number&gt;51&lt;/number&gt;&lt;keywords&gt;&lt;keyword&gt;benincasa hispida (thunb.) cogn.&lt;/keyword&gt;&lt;keyword&gt;triterpenoids&lt;/keyword&gt;&lt;keyword&gt;anticomplement activity&lt;/keyword&gt;&lt;keyword&gt;cytotoxic activity&lt;/keyword&gt;&lt;keyword&gt;anticomplement activity&lt;/keyword&gt;&lt;keyword&gt;flavonoids&lt;/keyword&gt;&lt;keyword&gt;glycosides&lt;/keyword&gt;&lt;keyword&gt;saponins&lt;/keyword&gt;&lt;keyword&gt;seeds&lt;/keyword&gt;&lt;/keywords&gt;&lt;dates&gt;&lt;year&gt;2013&lt;/year&gt;&lt;pub-dates&gt;&lt;date&gt;Dec 25&lt;/date&gt;&lt;/pub-dates&gt;&lt;/dates&gt;&lt;isbn&gt;0021-8561&lt;/isbn&gt;&lt;accession-num&gt;WOS:000329137600029&lt;/accession-num&gt;&lt;urls&gt;&lt;related-urls&gt;&lt;url&gt;&amp;lt;Go to ISI&amp;gt;://WOS:000329137600029&lt;/url&gt;&lt;/related-urls&gt;&lt;/urls&gt;&lt;electronic-resource-num&gt;10.1021/jf405384r&lt;/electronic-resource-num&gt;&lt;language&gt;English&lt;/language&gt;&lt;/record&gt;&lt;/Cite&gt;&lt;/EndNote&gt;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Han et al., 2013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3B06F7" w:rsidRPr="007C2564" w:rsidTr="002671C4">
        <w:trPr>
          <w:jc w:val="center"/>
        </w:trPr>
        <w:tc>
          <w:tcPr>
            <w:tcW w:w="2694" w:type="dxa"/>
            <w:vAlign w:val="center"/>
          </w:tcPr>
          <w:p w:rsidR="00D97225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leanane</w:t>
            </w:r>
            <w:proofErr w:type="spellEnd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type triterpenes</w:t>
            </w:r>
          </w:p>
          <w:p w:rsidR="00B47949" w:rsidRPr="007C2564" w:rsidRDefault="00D97225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3-</w:t>
            </w:r>
            <w:r w:rsidR="00B47949" w:rsidRPr="007C2564"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szCs w:val="21"/>
              </w:rPr>
              <w:t>O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</w:t>
            </w:r>
            <w:r w:rsidR="00B47949" w:rsidRPr="007C2564"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szCs w:val="21"/>
              </w:rPr>
              <w:t>cis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</w:t>
            </w:r>
            <w:proofErr w:type="spellStart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pcoumaroyl</w:t>
            </w:r>
            <w:proofErr w:type="spellEnd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maslinic</w:t>
            </w:r>
            <w:proofErr w:type="spellEnd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acid, 3-</w:t>
            </w:r>
            <w:r w:rsidR="00B47949" w:rsidRPr="007C2564"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szCs w:val="21"/>
              </w:rPr>
              <w:t>O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</w:t>
            </w:r>
            <w:r w:rsidR="00B47949" w:rsidRPr="007C2564"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szCs w:val="21"/>
              </w:rPr>
              <w:t>trans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</w:t>
            </w:r>
            <w:r w:rsidR="00B47949" w:rsidRPr="007C2564"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szCs w:val="21"/>
              </w:rPr>
              <w:t>p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</w:t>
            </w:r>
            <w:proofErr w:type="spellStart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oumaroyl</w:t>
            </w:r>
            <w:proofErr w:type="spellEnd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maslinic</w:t>
            </w:r>
            <w:proofErr w:type="spellEnd"/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acid </w:t>
            </w:r>
            <w:r w:rsidR="00B4794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nd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oleanolic acid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B47949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B47949" w:rsidRPr="007C2564" w:rsidRDefault="008126ED" w:rsidP="008126E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Ziziphus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jujub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Mill.</w:t>
            </w:r>
          </w:p>
        </w:tc>
        <w:tc>
          <w:tcPr>
            <w:tcW w:w="1842" w:type="dxa"/>
            <w:vAlign w:val="center"/>
          </w:tcPr>
          <w:p w:rsidR="00B47949" w:rsidRPr="007C2564" w:rsidRDefault="00B47949" w:rsidP="00B4794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B47949" w:rsidRPr="007C2564" w:rsidRDefault="00B47949" w:rsidP="00B4794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</w:t>
            </w:r>
            <w:r w:rsidR="00163774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B47949" w:rsidRPr="007C2564" w:rsidRDefault="00B47949" w:rsidP="006619F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=101.4, 143.9, and 163.4</w:t>
            </w:r>
            <w:bookmarkStart w:id="15" w:name="OLE_LINK2"/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</w:t>
            </w:r>
            <w:bookmarkEnd w:id="15"/>
            <w:proofErr w:type="spellEnd"/>
            <w:r w:rsidR="001235C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C441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Lee&lt;/Author&gt;&lt;Year&gt;2004&lt;/Year&gt;&lt;RecNum&gt;31&lt;/RecNum&gt;&lt;DisplayText&gt;(Lee et al., 2004)&lt;/DisplayText&gt;&lt;record&gt;&lt;rec-number&gt;31&lt;/rec-number&gt;&lt;foreign-keys&gt;&lt;key app="EN" db-id="r2t2af2waa92pxeeweuxvrzwfr90fdspzp9f" timestamp="1593331794"&gt;31&lt;/key&gt;&lt;/foreign-keys&gt;&lt;ref-type name="Journal Article"&gt;17&lt;/ref-type&gt;&lt;contributors&gt;&lt;authors&gt;&lt;author&gt;Lee, S. M.&lt;/author&gt;&lt;author&gt;Park, J. G.&lt;/author&gt;&lt;author&gt;Lee, Y. H.&lt;/author&gt;&lt;author&gt;Lee, C. G.&lt;/author&gt;&lt;author&gt;Min, B. S.&lt;/author&gt;&lt;author&gt;Kim, J. H.&lt;/author&gt;&lt;author&gt;Lee, H. K.&lt;/author&gt;&lt;/authors&gt;&lt;/contributors&gt;&lt;auth-address&gt;Korea Res Inst Biosci &amp;amp; Biotechnol, Lab Immunomodulator, Taejon 305333, South Korea&amp;#xD;Chongju Univ, Dept Environm Engn, Chonju 360764, South Korea&amp;#xD;KT&amp;amp;G Cent Res Inst, Taejon 305805, South Korea&lt;/auth-address&gt;&lt;titles&gt;&lt;title&gt;Anti-complementary activity of triterpenoides from fruits of Zizyphus jujuba&lt;/title&gt;&lt;secondary-title&gt;Biological &amp;amp; Pharmaceutical Bulletin&lt;/secondary-title&gt;&lt;alt-title&gt;Biol Pharm Bull&lt;/alt-title&gt;&lt;/titles&gt;&lt;alt-periodical&gt;&lt;full-title&gt;Biol Pharm Bull&lt;/full-title&gt;&lt;/alt-periodical&gt;&lt;pages&gt;1883-1886&lt;/pages&gt;&lt;volume&gt;27&lt;/volume&gt;&lt;number&gt;11&lt;/number&gt;&lt;keywords&gt;&lt;keyword&gt;anti-complementary activity&lt;/keyword&gt;&lt;keyword&gt;zizyphus jujuba&lt;/keyword&gt;&lt;keyword&gt;oleanane-type triterpene&lt;/keyword&gt;&lt;keyword&gt;coumaroyl group&lt;/keyword&gt;&lt;keyword&gt;anti-complement activity&lt;/keyword&gt;&lt;keyword&gt;oleanolic acid&lt;/keyword&gt;&lt;keyword&gt;anticomplementary activity&lt;/keyword&gt;&lt;keyword&gt;in-vitro&lt;/keyword&gt;&lt;keyword&gt;bioactive saponins&lt;/keyword&gt;&lt;keyword&gt;spinosi semen&lt;/keyword&gt;&lt;keyword&gt;constituents&lt;/keyword&gt;&lt;keyword&gt;glycosides&lt;/keyword&gt;&lt;keyword&gt;seeds&lt;/keyword&gt;&lt;keyword&gt;bisdesmosides&lt;/keyword&gt;&lt;/keywords&gt;&lt;dates&gt;&lt;year&gt;2004&lt;/year&gt;&lt;pub-dates&gt;&lt;date&gt;Nov&lt;/date&gt;&lt;/pub-dates&gt;&lt;/dates&gt;&lt;isbn&gt;0918-6158&lt;/isbn&gt;&lt;accession-num&gt;WOS:000225146000034&lt;/accession-num&gt;&lt;urls&gt;&lt;related-urls&gt;&lt;url&gt;&amp;lt;Go to ISI&amp;gt;://WOS:000225146000034&lt;/url&gt;&lt;/related-urls&gt;&lt;/urls&gt;&lt;electronic-resource-num&gt;DOI 10.1248/bpb.27.1883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C44104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Lee et al., 2004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7F06E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0407F9" w:rsidRPr="007C2564" w:rsidRDefault="000407F9" w:rsidP="001B105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New 9,19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ycloart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e</w:t>
            </w:r>
            <w:proofErr w:type="spellEnd"/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0407F9" w:rsidRPr="007C2564" w:rsidRDefault="008126ED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Beesia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althifolia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Ulbr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F87714" w:rsidP="006E345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819.4525</w:t>
            </w: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8A0440" w:rsidP="00912AA4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New 9</w:t>
            </w:r>
            <w:proofErr w:type="gram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19</w:t>
            </w:r>
            <w:proofErr w:type="gram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ycloart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showed moderately anticomplement activity, similar to that of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rosmarinic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id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 181.8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µ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). Compounds 3 and 4 showed weak active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 467.4 ± 23.1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 xml:space="preserve">and 363.0 ± 9.1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µ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) and 5 was inactive</w:t>
            </w:r>
            <w:r w:rsidR="006E3458"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（</w:t>
            </w:r>
            <w:r w:rsidR="006E34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three </w:t>
            </w:r>
            <w:proofErr w:type="spellStart"/>
            <w:r w:rsidR="001B10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ycloartane</w:t>
            </w:r>
            <w:proofErr w:type="spellEnd"/>
            <w:r w:rsidR="001B10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glycosides</w:t>
            </w:r>
            <w:r w:rsidR="006E34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3–5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. </w:t>
            </w:r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H at C-12, C-18 and C-15 along with the polarity could affect the inhibitory activity</w:t>
            </w:r>
            <w:r w:rsidR="001B10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1B10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Zhao&lt;/Author&gt;&lt;Year&gt;2016&lt;/Year&gt;&lt;RecNum&gt;40&lt;/RecNum&gt;&lt;DisplayText&gt;(Zhao et al., 2016)&lt;/DisplayText&gt;&lt;record&gt;&lt;rec-number&gt;40&lt;/rec-number&gt;&lt;foreign-keys&gt;&lt;key app="EN" db-id="r2t2af2waa92pxeeweuxvrzwfr90fdspzp9f" timestamp="1593332636"&gt;40&lt;/key&gt;&lt;/foreign-keys&gt;&lt;ref-type name="Journal Article"&gt;17&lt;/ref-type&gt;&lt;contributors&gt;&lt;authors&gt;&lt;author&gt;Zhao, J. Y.&lt;/author&gt;&lt;author&gt;Mu, L. H.&lt;/author&gt;&lt;author&gt;Dong, X. Z.&lt;/author&gt;&lt;author&gt;Hu, Y.&lt;/author&gt;&lt;author&gt;Liu, P.&lt;/author&gt;&lt;/authors&gt;&lt;/contributors&gt;&lt;auth-address&gt;Gen Hosp PLA, Dept Clin Pharmacol, Beijing 100853, Peoples R China&lt;/auth-address&gt;&lt;titles&gt;&lt;title&gt;One new cycloartane triterpene glycoside from Beesia calthaefolia&lt;/title&gt;&lt;secondary-title&gt;Natural Product Research&lt;/secondary-title&gt;&lt;alt-title&gt;Nat Prod Res&lt;/alt-title&gt;&lt;/titles&gt;&lt;periodical&gt;&lt;full-title&gt;Natural Product Research&lt;/full-title&gt;&lt;abbr-1&gt;Nat Prod Res&lt;/abbr-1&gt;&lt;/periodical&gt;&lt;alt-periodical&gt;&lt;full-title&gt;Natural Product Research&lt;/full-title&gt;&lt;abbr-1&gt;Nat Prod Res&lt;/abbr-1&gt;&lt;/alt-periodical&gt;&lt;pages&gt;316-321&lt;/pages&gt;&lt;volume&gt;30&lt;/volume&gt;&lt;number&gt;3&lt;/number&gt;&lt;keywords&gt;&lt;keyword&gt;cycloartane triterpene glycoside&lt;/keyword&gt;&lt;keyword&gt;beesia calthaefolia&lt;/keyword&gt;&lt;keyword&gt;complement system&lt;/keyword&gt;&lt;keyword&gt;classical pathway&lt;/keyword&gt;&lt;keyword&gt;cyclolanostanol xyloside&lt;/keyword&gt;&lt;keyword&gt;souliea-vaginata&lt;/keyword&gt;&lt;keyword&gt;anticomplementary activity&lt;/keyword&gt;&lt;keyword&gt;rhizomes&lt;/keyword&gt;&lt;keyword&gt;constituents&lt;/keyword&gt;&lt;/keywords&gt;&lt;dates&gt;&lt;year&gt;2016&lt;/year&gt;&lt;pub-dates&gt;&lt;date&gt;Feb 1&lt;/date&gt;&lt;/pub-dates&gt;&lt;/dates&gt;&lt;isbn&gt;1478-6419&lt;/isbn&gt;&lt;accession-num&gt;WOS:000366348800011&lt;/accession-num&gt;&lt;urls&gt;&lt;related-urls&gt;&lt;url&gt;&amp;lt;Go to ISI&amp;gt;://WOS:000366348800011&lt;/url&gt;&lt;/related-urls&gt;&lt;/urls&gt;&lt;electronic-resource-num&gt;10.1080/14786419.2015.1058791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1B1058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Zhao et al., 2016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B10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. </w:t>
            </w:r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6'-</w:t>
            </w:r>
            <w:r w:rsidR="00912AA4"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O</w:t>
            </w:r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(4''-hydroxy-3''-</w:t>
            </w:r>
            <w:proofErr w:type="spellStart"/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ethoxy</w:t>
            </w:r>
            <w:proofErr w:type="spellEnd"/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benzoyl)-β-</w:t>
            </w:r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D</w:t>
            </w:r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glucosyl of 9,19-</w:t>
            </w:r>
            <w:proofErr w:type="spellStart"/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ycloartane</w:t>
            </w:r>
            <w:proofErr w:type="spellEnd"/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type </w:t>
            </w:r>
            <w:proofErr w:type="spellStart"/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="00912AA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is essential for anticomplement activity</w:t>
            </w:r>
            <w:r w:rsidR="006E34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0407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Mu&lt;/Author&gt;&lt;Year&gt;2014&lt;/Year&gt;&lt;RecNum&gt;33&lt;/RecNum&gt;&lt;DisplayText&gt;(Mu et al., 2014)&lt;/DisplayText&gt;&lt;record&gt;&lt;rec-number&gt;33&lt;/rec-number&gt;&lt;foreign-keys&gt;&lt;key app="EN" db-id="r2t2af2waa92pxeeweuxvrzwfr90fdspzp9f" timestamp="1593331909"&gt;33&lt;/key&gt;&lt;/foreign-keys&gt;&lt;ref-type name="Journal Article"&gt;17&lt;/ref-type&gt;&lt;contributors&gt;&lt;authors&gt;&lt;author&gt;Mu, L. H.&lt;/author&gt;&lt;author&gt;Li, H. J.&lt;/author&gt;&lt;author&gt;Guo, D. H.&lt;/author&gt;&lt;author&gt;Zhao, J. Y.&lt;/author&gt;&lt;author&gt;Liu, P.&lt;/author&gt;&lt;/authors&gt;&lt;/contributors&gt;&lt;auth-address&gt;Peoples Liberat Army Gen Hosp, Dept Clin Pharmacol, Beijing 100853, Peoples R China&amp;#xD;Tian Jin Univ Tradit Chinese Med, Tianjin 300193, Peoples R China&lt;/auth-address&gt;&lt;titles&gt;&lt;title&gt;Cycloartane-type triterpene glycosides from Beesia calthaefolia and their anticomplement activity&lt;/title&gt;&lt;secondary-title&gt;Journal of Natural Medicines&lt;/secondary-title&gt;&lt;alt-title&gt;J Nat Med-Tokyo&lt;/alt-title&gt;&lt;/titles&gt;&lt;periodical&gt;&lt;full-title&gt;Journal of Natural Medicines&lt;/full-title&gt;&lt;abbr-1&gt;J Nat Med-Tokyo&lt;/abbr-1&gt;&lt;/periodical&gt;&lt;alt-periodical&gt;&lt;full-title&gt;Journal of Natural Medicines&lt;/full-title&gt;&lt;abbr-1&gt;J Nat Med-Tokyo&lt;/abbr-1&gt;&lt;/alt-periodical&gt;&lt;pages&gt;604-609&lt;/pages&gt;&lt;volume&gt;68&lt;/volume&gt;&lt;number&gt;3&lt;/number&gt;&lt;keywords&gt;&lt;keyword&gt;beesia calthaefolia&lt;/keyword&gt;&lt;keyword&gt;ranunculaceae&lt;/keyword&gt;&lt;keyword&gt;cycloartane glycoside&lt;/keyword&gt;&lt;keyword&gt;anticomplement activity&lt;/keyword&gt;&lt;keyword&gt;cyclolanostanol xyloside&lt;/keyword&gt;&lt;keyword&gt;souliea-vaginata&lt;/keyword&gt;&lt;keyword&gt;complement activity&lt;/keyword&gt;&lt;keyword&gt;guinea-pig&lt;/keyword&gt;&lt;keyword&gt;constituents&lt;/keyword&gt;&lt;keyword&gt;rhizomes&lt;/keyword&gt;&lt;keyword&gt;serum&lt;/keyword&gt;&lt;/keywords&gt;&lt;dates&gt;&lt;year&gt;2014&lt;/year&gt;&lt;pub-dates&gt;&lt;date&gt;Jul&lt;/date&gt;&lt;/pub-dates&gt;&lt;/dates&gt;&lt;isbn&gt;1340-3443&lt;/isbn&gt;&lt;accession-num&gt;WOS:000337168300016&lt;/accession-num&gt;&lt;urls&gt;&lt;related-urls&gt;&lt;url&gt;&amp;lt;Go to ISI&amp;gt;://WOS:000337168300016&lt;/url&gt;&lt;/related-urls&gt;&lt;/urls&gt;&lt;electronic-resource-num&gt;10.1007/s11418-014-0820-5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0407F9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Mu et al., 2014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B10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lean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type Triterpenes</w:t>
            </w:r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0407F9" w:rsidRPr="007C2564" w:rsidRDefault="000407F9" w:rsidP="000407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0407F9" w:rsidRPr="007C2564" w:rsidRDefault="00143D30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Aceriphyllum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rossii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liv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) Engl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ompounds 1, 2 and 5 showed anticomplement activities,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of 328.4, 77.5 and 348.6</w:t>
            </w:r>
            <w:r w:rsidR="00143D3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µ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M, respectively. A carboxyl group at the C-23 position and an α-configuration of a hydroxyl group at the C-3 position in th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lea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29-carboxylic aci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seem to play important role</w:t>
            </w:r>
            <w:r w:rsidR="0064081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in the anticomplement activity</w:t>
            </w:r>
            <w:r w:rsidR="00143D3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Min&lt;/Author&gt;&lt;Year&gt;2012&lt;/Year&gt;&lt;RecNum&gt;34&lt;/RecNum&gt;&lt;DisplayText&gt;(Min, 2012)&lt;/DisplayText&gt;&lt;record&gt;&lt;rec-number&gt;34&lt;/rec-number&gt;&lt;foreign-keys&gt;&lt;key app="EN" db-id="r2t2af2waa92pxeeweuxvrzwfr90fdspzp9f" timestamp="1593331986"&gt;34&lt;/key&gt;&lt;/foreign-keys&gt;&lt;ref-type name="Journal Article"&gt;17&lt;/ref-type&gt;&lt;contributors&gt;&lt;authors&gt;&lt;author&gt;Min, B. S.&lt;/author&gt;&lt;/authors&gt;&lt;/contributors&gt;&lt;auth-address&gt;Catholic Univ Daegu, Coll Pharm, Gyongsan 712702, Gyeongbuk, South Korea&lt;/auth-address&gt;&lt;titles&gt;&lt;title&gt;Anticomplementary activity of oleanane-type triterpenes from the roots of Aceriphyllum rossii&lt;/title&gt;&lt;secondary-title&gt;Archives of Pharmacal Research&lt;/secondary-title&gt;&lt;alt-title&gt;Arch Pharm Res&lt;/alt-title&gt;&lt;/titles&gt;&lt;periodical&gt;&lt;full-title&gt;Archives of Pharmacal Research&lt;/full-title&gt;&lt;abbr-1&gt;Arch Pharm Res&lt;/abbr-1&gt;&lt;/periodical&gt;&lt;alt-periodical&gt;&lt;full-title&gt;Archives of Pharmacal Research&lt;/full-title&gt;&lt;abbr-1&gt;Arch Pharm Res&lt;/abbr-1&gt;&lt;/alt-periodical&gt;&lt;pages&gt;1003-1008&lt;/pages&gt;&lt;volume&gt;35&lt;/volume&gt;&lt;number&gt;6&lt;/number&gt;&lt;keywords&gt;&lt;keyword&gt;aceriphyllum rossii&lt;/keyword&gt;&lt;keyword&gt;saxifragaceae&lt;/keyword&gt;&lt;keyword&gt;anticomplementary activity&lt;/keyword&gt;&lt;keyword&gt;olean-29-carboxylic acid triterpenoid&lt;/keyword&gt;&lt;keyword&gt;anti-complement activity&lt;/keyword&gt;&lt;keyword&gt;pentacyclic triterpenoids&lt;/keyword&gt;&lt;keyword&gt;glycyrrhiza-yunnanensis&lt;/keyword&gt;&lt;keyword&gt;in-vitro&lt;/keyword&gt;&lt;keyword&gt;acid&lt;/keyword&gt;&lt;keyword&gt;constituents&lt;/keyword&gt;&lt;keyword&gt;saponins&lt;/keyword&gt;&lt;keyword&gt;plant&lt;/keyword&gt;&lt;keyword&gt;bark&lt;/keyword&gt;&lt;/keywords&gt;&lt;dates&gt;&lt;year&gt;2012&lt;/year&gt;&lt;pub-dates&gt;&lt;date&gt;Jun&lt;/date&gt;&lt;/pub-dates&gt;&lt;/dates&gt;&lt;isbn&gt;0253-6269&lt;/isbn&gt;&lt;accession-num&gt;WOS:000305841200008&lt;/accession-num&gt;&lt;urls&gt;&lt;related-urls&gt;&lt;url&gt;&amp;lt;Go to ISI&amp;gt;://WOS:000305841200008&lt;/url&gt;&lt;/related-urls&gt;&lt;/urls&gt;&lt;electronic-resource-num&gt;10.1007/s12272-012-0607-8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Min, 2012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43D3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trHeight w:val="1509"/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ycloart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typ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e</w:t>
            </w:r>
            <w:proofErr w:type="spellEnd"/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lycosides</w:t>
            </w:r>
          </w:p>
        </w:tc>
        <w:tc>
          <w:tcPr>
            <w:tcW w:w="2268" w:type="dxa"/>
            <w:vAlign w:val="center"/>
          </w:tcPr>
          <w:p w:rsidR="000407F9" w:rsidRPr="007C2564" w:rsidRDefault="00143D30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Cimicifug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heracleifoli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Kom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689.6 and 703.4</w:t>
            </w: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7.7 µM</w:t>
            </w:r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(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23R,24R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-25-O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cetylcimigen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3-O-β-D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xylopyrano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95.6 µM</w:t>
            </w:r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24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pi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24-O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cetylhydroshengman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3-O-β-D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xylopyrano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  <w:p w:rsidR="000407F9" w:rsidRPr="007C2564" w:rsidRDefault="00F23386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MZWU8L0F1dGhvcj48WWVhcj4yMDEyPC9ZZWFyPjxSZWNO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</w:fldData>
              </w:fldChar>
            </w:r>
            <w:r w:rsidR="000407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MZWU8L0F1dGhvcj48WWVhcj4yMDEyPC9ZZWFyPjxSZWNO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</w:fldData>
              </w:fldChar>
            </w:r>
            <w:r w:rsidR="000407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0407F9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Lee et al., 2012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1F3F4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trHeight w:val="512"/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Cs w:val="21"/>
              </w:rPr>
            </w:pPr>
            <w:bookmarkStart w:id="16" w:name="OLE_LINK22"/>
            <w:r w:rsidRPr="007C2564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Steroids</w:t>
            </w:r>
            <w:bookmarkEnd w:id="16"/>
          </w:p>
        </w:tc>
        <w:tc>
          <w:tcPr>
            <w:tcW w:w="2268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itrostadienol</w:t>
            </w:r>
            <w:proofErr w:type="spellEnd"/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0407F9" w:rsidRPr="007C2564" w:rsidRDefault="00567617" w:rsidP="000407F9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Schisandra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hinensis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(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Turcz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.)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Baill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4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26</w:t>
            </w: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4.6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*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0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>-8</w:t>
            </w:r>
            <w:r w:rsidR="008B414E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perscript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</w:t>
            </w:r>
            <w:r w:rsidR="00321EB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Lee&lt;/Author&gt;&lt;Year&gt;1997&lt;/Year&gt;&lt;RecNum&gt;42&lt;/RecNum&gt;&lt;DisplayText&gt;(Lee et al., 1997)&lt;/DisplayText&gt;&lt;record&gt;&lt;rec-number&gt;42&lt;/rec-number&gt;&lt;foreign-keys&gt;&lt;key app="EN" db-id="r2t2af2waa92pxeeweuxvrzwfr90fdspzp9f" timestamp="1593334114"&gt;42&lt;/key&gt;&lt;/foreign-keys&gt;&lt;ref-type name="Journal Article"&gt;17&lt;/ref-type&gt;&lt;contributors&gt;&lt;authors&gt;&lt;author&gt;Lee, I. S&lt;/author&gt;&lt;author&gt;Oh, S. R&lt;/author&gt;&lt;author&gt;Jung, K. Y&lt;/author&gt;&lt;author&gt;esad kkd&lt;/author&gt;&lt;/authors&gt;&lt;/contributors&gt;&lt;titles&gt;&lt;title&gt;Anticomplementary activity and complete 13c nmr assignment of citrostadienol from schizandra chinensis&lt;/title&gt;&lt;secondary-title&gt;Pharmaceutical Biology&lt;/secondary-title&gt;&lt;/titles&gt;&lt;periodical&gt;&lt;full-title&gt;Pharmaceutical Biology&lt;/full-title&gt;&lt;/periodical&gt;&lt;pages&gt;358-363&lt;/pages&gt;&lt;volume&gt;35&lt;/volume&gt;&lt;dates&gt;&lt;year&gt;1997&lt;/year&gt;&lt;/dates&gt;&lt;urls&gt;&lt;/urls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Lee et al., 1997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S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eroids (ergosterol peroxide and ergosterol)</w:t>
            </w:r>
          </w:p>
        </w:tc>
        <w:tc>
          <w:tcPr>
            <w:tcW w:w="2268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Ganoderm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lucidum</w:t>
            </w:r>
            <w:r w:rsidR="00270218" w:rsidRPr="007C2564">
              <w:t xml:space="preserve"> </w:t>
            </w:r>
            <w:r w:rsidR="00270218"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(Fr.) Karst</w:t>
            </w:r>
            <w:r w:rsidR="009B268C"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4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28 and 396</w:t>
            </w: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26.8 and 52.0</w:t>
            </w:r>
            <w:r w:rsidR="007111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µM</w:t>
            </w:r>
            <w:r w:rsidR="00711158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TZW88L0F1dGhvcj48WWVhcj4yMDA5PC9ZZWFyPjxSZWNO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</w:fldData>
              </w:fldCha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TZW88L0F1dGhvcj48WWVhcj4yMDA5PC9ZZWFyPjxSZWNO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</w:fldData>
              </w:fldCha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Seo et al., 2009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trHeight w:val="54"/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New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olyhydroxylated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pregnane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lβ,2β,3β,4β,5β,6β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exolhydroxy-preg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16-en-20-one)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glycone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of steroidal saponins</w:t>
            </w:r>
          </w:p>
        </w:tc>
        <w:tc>
          <w:tcPr>
            <w:tcW w:w="2268" w:type="dxa"/>
            <w:vAlign w:val="center"/>
          </w:tcPr>
          <w:p w:rsidR="000407F9" w:rsidRPr="007C2564" w:rsidRDefault="005567E4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lastRenderedPageBreak/>
              <w:t>Reinecki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triandr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H.Karst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=0.043</w:t>
            </w:r>
            <w:r w:rsidR="008B414E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mg/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L.</w:t>
            </w:r>
            <w:proofErr w:type="spellEnd"/>
          </w:p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lastRenderedPageBreak/>
              <w:t>(l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β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,2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β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,3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β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,4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β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,5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β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,6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β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</w:t>
            </w:r>
            <w:proofErr w:type="spellStart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hexolhydroxy-pregn</w:t>
            </w:r>
            <w:proofErr w:type="spellEnd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-16-en-20-one )</w:t>
            </w:r>
          </w:p>
          <w:p w:rsidR="000407F9" w:rsidRPr="007C2564" w:rsidRDefault="000407F9" w:rsidP="006619FB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teroidal s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aponins showed no inhibition of anti-complement, but hydrolysis of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hem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resulted in its </w:t>
            </w:r>
            <w:proofErr w:type="spellStart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aglycones</w:t>
            </w:r>
            <w:proofErr w:type="spellEnd"/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correspondingly which showed anticomplement activity with the </w:t>
            </w:r>
            <w:proofErr w:type="spellStart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values of 0.049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–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.156</w:t>
            </w:r>
            <w:r w:rsidR="005567E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mg/mL</w:t>
            </w:r>
            <w:r w:rsidR="009B268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Xu&lt;/Author&gt;&lt;Year&gt;2019&lt;/Year&gt;&lt;RecNum&gt;44&lt;/RecNum&gt;&lt;DisplayText&gt;(Xu et al., 2019)&lt;/DisplayText&gt;&lt;record&gt;&lt;rec-number&gt;44&lt;/rec-number&gt;&lt;foreign-keys&gt;&lt;key app="EN" db-id="r2t2af2waa92pxeeweuxvrzwfr90fdspzp9f" timestamp="1593336137"&gt;44&lt;/key&gt;&lt;/foreign-keys&gt;&lt;ref-type name="Journal Article"&gt;17&lt;/ref-type&gt;&lt;contributors&gt;&lt;authors&gt;&lt;author&gt;Xu, X.&lt;/author&gt;&lt;author&gt;Wu, B.&lt;/author&gt;&lt;author&gt;Zhan, Y. Z.&lt;/author&gt;&lt;author&gt;Huang, W. P.&lt;/author&gt;&lt;author&gt;Yang, S. L.&lt;/author&gt;&lt;author&gt;Wen, Q.&lt;/author&gt;&lt;author&gt;Feng, Y. L.&lt;/author&gt;&lt;/authors&gt;&lt;/contributors&gt;&lt;auth-address&gt;Jiangxi Univ Tradit Chinese Med, Nanchang, Jiangxi, Peoples R China&amp;#xD;Nanchang Inst Food &amp;amp; Drug Control, Nanchang, Jiangxi, Peoples R China&amp;#xD;Jiangxi Univ Tradit Chinese Med, State Key Lab Innovat Drug &amp;amp; Efficient Energy Sav, Nanchang, Jiangxi, Peoples R China&lt;/auth-address&gt;&lt;titles&gt;&lt;title&gt;Steroids from herbs of Reineckia carnea and their anticomplement activities&lt;/title&gt;&lt;secondary-title&gt;Natural Product Research&lt;/secondary-title&gt;&lt;alt-title&gt;Nat Prod Res&lt;/alt-title&gt;&lt;/titles&gt;&lt;periodical&gt;&lt;full-title&gt;Natural Product Research&lt;/full-title&gt;&lt;abbr-1&gt;Nat Prod Res&lt;/abbr-1&gt;&lt;/periodical&gt;&lt;alt-periodical&gt;&lt;full-title&gt;Natural Product Research&lt;/full-title&gt;&lt;abbr-1&gt;Nat Prod Res&lt;/abbr-1&gt;&lt;/alt-periodical&gt;&lt;pages&gt;1570-1576&lt;/pages&gt;&lt;volume&gt;33&lt;/volume&gt;&lt;number&gt;11&lt;/number&gt;&lt;keywords&gt;&lt;keyword&gt;reineckia carnea&lt;/keyword&gt;&lt;keyword&gt;polyhydroxylated pregnane&lt;/keyword&gt;&lt;keyword&gt;steroids&lt;/keyword&gt;&lt;keyword&gt;anticomplement activity&lt;/keyword&gt;&lt;keyword&gt;complement-system&lt;/keyword&gt;&lt;keyword&gt;glycosides&lt;/keyword&gt;&lt;keyword&gt;roots&lt;/keyword&gt;&lt;keyword&gt;metabolism&lt;/keyword&gt;&lt;keyword&gt;saponins&lt;/keyword&gt;&lt;keyword&gt;rhizomes&lt;/keyword&gt;&lt;/keywords&gt;&lt;dates&gt;&lt;year&gt;2019&lt;/year&gt;&lt;pub-dates&gt;&lt;date&gt;Jun 3&lt;/date&gt;&lt;/pub-dates&gt;&lt;/dates&gt;&lt;isbn&gt;1478-6419&lt;/isbn&gt;&lt;accession-num&gt;WOS:000472185900005&lt;/accession-num&gt;&lt;urls&gt;&lt;related-urls&gt;&lt;url&gt;&amp;lt;Go to ISI&amp;gt;://WOS:000472185900005&lt;/url&gt;&lt;/related-urls&gt;&lt;/urls&gt;&lt;electronic-resource-num&gt;10.1080/14786419.2017.1423309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Xu et al., 2019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9B268C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8F219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Phytosterols</w:t>
            </w:r>
            <w:proofErr w:type="spellEnd"/>
          </w:p>
        </w:tc>
        <w:tc>
          <w:tcPr>
            <w:tcW w:w="2268" w:type="dxa"/>
            <w:vAlign w:val="center"/>
          </w:tcPr>
          <w:p w:rsidR="000407F9" w:rsidRPr="007C2564" w:rsidRDefault="000F4A39" w:rsidP="000407F9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ucurbita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oschata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Duchesne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I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=0.74</w:t>
            </w:r>
            <w:r w:rsidR="003049F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mg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  <w:r w:rsidR="003049F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Yang&lt;/Author&gt;&lt;Year&gt;2002&lt;/Year&gt;&lt;RecNum&gt;45&lt;/RecNum&gt;&lt;DisplayText&gt;(Yang et al., 2002)&lt;/DisplayText&gt;&lt;record&gt;&lt;rec-number&gt;45&lt;/rec-number&gt;&lt;foreign-keys&gt;&lt;key app="EN" db-id="r2t2af2waa92pxeeweuxvrzwfr90fdspzp9f" timestamp="1593336242"&gt;45&lt;/key&gt;&lt;/foreign-keys&gt;&lt;ref-type name="Journal Article"&gt;17&lt;/ref-type&gt;&lt;contributors&gt;&lt;authors&gt;&lt;author&gt;Yang, J. O.&lt;/author&gt;&lt;author&gt;Oh, S. R.&lt;/author&gt;&lt;author&gt;Lee, H. K.&lt;/author&gt;&lt;author&gt;Kim, C. J.&lt;/author&gt;&lt;author&gt;Song, K. B.&lt;/author&gt;&lt;/authors&gt;&lt;/contributors&gt;&lt;auth-address&gt;Chungnam Natl Univ, Dept Food Sci &amp;amp; Technol, Coll Agr, Taejon 305764, South Korea&amp;#xD;Korea Res Inst Biosci &amp;amp; Biotechnol, Taejon 305333, South Korea&lt;/auth-address&gt;&lt;titles&gt;&lt;title&gt;Isolation of anticomplementary substances from Cucurbita moschata Duch&lt;/title&gt;&lt;secondary-title&gt;Journal of Food Science&lt;/secondary-title&gt;&lt;alt-title&gt;J Food Sci&lt;/alt-title&gt;&lt;/titles&gt;&lt;periodical&gt;&lt;full-title&gt;Journal of Food Science&lt;/full-title&gt;&lt;abbr-1&gt;J Food Sci&lt;/abbr-1&gt;&lt;/periodical&gt;&lt;alt-periodical&gt;&lt;full-title&gt;Journal of Food Science&lt;/full-title&gt;&lt;abbr-1&gt;J Food Sci&lt;/abbr-1&gt;&lt;/alt-periodical&gt;&lt;pages&gt;1348-1351&lt;/pages&gt;&lt;volume&gt;67&lt;/volume&gt;&lt;number&gt;4&lt;/number&gt;&lt;keywords&gt;&lt;keyword&gt;anticomplementary substances&lt;/keyword&gt;&lt;keyword&gt;extracts&lt;/keyword&gt;&lt;keyword&gt;isolation&lt;/keyword&gt;&lt;keyword&gt;constituents&lt;/keyword&gt;&lt;/keywords&gt;&lt;dates&gt;&lt;year&gt;2002&lt;/year&gt;&lt;pub-dates&gt;&lt;date&gt;May&lt;/date&gt;&lt;/pub-dates&gt;&lt;/dates&gt;&lt;isbn&gt;0022-1147&lt;/isbn&gt;&lt;accession-num&gt;WOS:000176422000011&lt;/accession-num&gt;&lt;urls&gt;&lt;related-urls&gt;&lt;url&gt;&amp;lt;Go to ISI&amp;gt;://WOS:000176422000011&lt;/url&gt;&lt;/related-urls&gt;&lt;/urls&gt;&lt;electronic-resource-num&gt;DOI 10.1111/j.1365-2621.2002.tb10286.x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Yang et al., 2002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Saponins</w:t>
            </w:r>
          </w:p>
        </w:tc>
        <w:tc>
          <w:tcPr>
            <w:tcW w:w="2268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etranor-cycloart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glycoside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imilacto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)</w:t>
            </w:r>
          </w:p>
        </w:tc>
        <w:tc>
          <w:tcPr>
            <w:tcW w:w="2268" w:type="dxa"/>
            <w:vAlign w:val="center"/>
          </w:tcPr>
          <w:p w:rsidR="000407F9" w:rsidRPr="007C2564" w:rsidRDefault="000F4A3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Cimicifug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foetid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L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28.6</w:t>
            </w:r>
            <w:r w:rsidR="00056C9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056C9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Qiu&lt;/Author&gt;&lt;Year&gt;2006&lt;/Year&gt;&lt;RecNum&gt;46&lt;/RecNum&gt;&lt;DisplayText&gt;(Qiu et al., 2006)&lt;/DisplayText&gt;&lt;record&gt;&lt;rec-number&gt;46&lt;/rec-number&gt;&lt;foreign-keys&gt;&lt;key app="EN" db-id="r2t2af2waa92pxeeweuxvrzwfr90fdspzp9f" timestamp="1593336983"&gt;46&lt;/key&gt;&lt;/foreign-keys&gt;&lt;ref-type name="Journal Article"&gt;17&lt;/ref-type&gt;&lt;contributors&gt;&lt;authors&gt;&lt;author&gt;Qiu, M. H.&lt;/author&gt;&lt;author&gt;Kim, J. H.&lt;/author&gt;&lt;author&gt;Lee, H. K.&lt;/author&gt;&lt;author&gt;Min, B. S.&lt;/author&gt;&lt;/authors&gt;&lt;/contributors&gt;&lt;auth-address&gt;Catholic Univ Daegu, Coll Pharm, Gyeongbuk 712702, South Korea&amp;#xD;Chinese Acad Sci, Kunming Inst Bot, Kunming 650204, Peoples R China&amp;#xD;Korea Res Inst Biosci &amp;amp; Biotechnol, Taejon 305333, South Korea&lt;/auth-address&gt;&lt;titles&gt;&lt;title&gt;Anticomplement activity of cycloartane glycosides from the rhizome of Cimicifuga foetida&lt;/title&gt;&lt;secondary-title&gt;Phytotherapy Research&lt;/secondary-title&gt;&lt;alt-title&gt;Phytother Res&lt;/alt-title&gt;&lt;/titles&gt;&lt;periodical&gt;&lt;full-title&gt;Phytotherapy Research&lt;/full-title&gt;&lt;abbr-1&gt;Phytother Res&lt;/abbr-1&gt;&lt;/periodical&gt;&lt;alt-periodical&gt;&lt;full-title&gt;Phytotherapy Research&lt;/full-title&gt;&lt;abbr-1&gt;Phytother Res&lt;/abbr-1&gt;&lt;/alt-periodical&gt;&lt;pages&gt;945-948&lt;/pages&gt;&lt;volume&gt;20&lt;/volume&gt;&lt;number&gt;11&lt;/number&gt;&lt;keywords&gt;&lt;keyword&gt;cimicifuga foetida&lt;/keyword&gt;&lt;keyword&gt;cycloartane-type triterpenoid&lt;/keyword&gt;&lt;keyword&gt;anticomplement activity&lt;/keyword&gt;&lt;keyword&gt;cimilactone a&lt;/keyword&gt;&lt;keyword&gt;anti-complement activity&lt;/keyword&gt;&lt;keyword&gt;triterpene glycosides&lt;/keyword&gt;&lt;keyword&gt;simplex wormsk&lt;/keyword&gt;&lt;keyword&gt;in-vitro&lt;/keyword&gt;&lt;keyword&gt;racemosa&lt;/keyword&gt;&lt;keyword&gt;constituents&lt;/keyword&gt;&lt;keyword&gt;dahurica&lt;/keyword&gt;&lt;keyword&gt;saponins&lt;/keyword&gt;&lt;/keywords&gt;&lt;dates&gt;&lt;year&gt;2006&lt;/year&gt;&lt;pub-dates&gt;&lt;date&gt;Nov&lt;/date&gt;&lt;/pub-dates&gt;&lt;/dates&gt;&lt;isbn&gt;0951-418x&lt;/isbn&gt;&lt;accession-num&gt;WOS:000242254000004&lt;/accession-num&gt;&lt;urls&gt;&lt;related-urls&gt;&lt;url&gt;&amp;lt;Go to ISI&amp;gt;://WOS:000242254000004&lt;/url&gt;&lt;/related-urls&gt;&lt;/urls&gt;&lt;electronic-resource-num&gt;10.1002/ptr.1982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Qiu et al., 2006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leanolic acid glycosides</w:t>
            </w:r>
          </w:p>
        </w:tc>
        <w:tc>
          <w:tcPr>
            <w:tcW w:w="2268" w:type="dxa"/>
            <w:vAlign w:val="center"/>
          </w:tcPr>
          <w:p w:rsidR="000407F9" w:rsidRPr="007C2564" w:rsidRDefault="000F4A39" w:rsidP="000407F9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Achyranthe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japonica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(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Miq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.) 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Nakai</w:t>
            </w:r>
            <w:proofErr w:type="spellEnd"/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chyrantho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C dimethyl ester showed the most potent inhibitory activity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26.2</w:t>
            </w:r>
            <w:r w:rsidR="00030E2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)</w:t>
            </w:r>
            <w:r w:rsidR="00030E2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Jung&lt;/Author&gt;&lt;Year&gt;2012&lt;/Year&gt;&lt;RecNum&gt;47&lt;/RecNum&gt;&lt;DisplayText&gt;(Jung et al., 2012b)&lt;/DisplayText&gt;&lt;record&gt;&lt;rec-number&gt;47&lt;/rec-number&gt;&lt;foreign-keys&gt;&lt;key app="EN" db-id="r2t2af2waa92pxeeweuxvrzwfr90fdspzp9f" timestamp="1593337126"&gt;47&lt;/key&gt;&lt;/foreign-keys&gt;&lt;ref-type name="Journal Article"&gt;17&lt;/ref-type&gt;&lt;contributors&gt;&lt;authors&gt;&lt;author&gt;Jung, S.&lt;/author&gt;&lt;author&gt;Lee, J. H.&lt;/author&gt;&lt;author&gt;Lee, Y. C.&lt;/author&gt;&lt;author&gt;Moon, H. I.&lt;/author&gt;&lt;/authors&gt;&lt;/contributors&gt;&lt;auth-address&gt;Dong A Univ, Dept Med Biotechnol, Coll Nat Resources &amp;amp; Life Sci, Pusan 604714, South Korea&amp;#xD;Dong A Univ, Dept Urol, Coll Med, Pusan 604714, South Korea&amp;#xD;Dong A Univ, Dong A Antiaging Res Inst, Pusan 604714, South Korea&amp;#xD;Dong A Univ, Dept Biotechnol, Coll Nat Resources &amp;amp; Life Sci, Pusan 604714, South Korea&lt;/auth-address&gt;&lt;titles&gt;&lt;title&gt;Inhibitory effects of three oleanolic acid glycosides from Achyranthes japonica on the complement classical pathway&lt;/title&gt;&lt;secondary-title&gt;Immunopharmacology and Immunotoxicology&lt;/secondary-title&gt;&lt;alt-title&gt;Immunopharm Immunot&lt;/alt-title&gt;&lt;/titles&gt;&lt;periodical&gt;&lt;full-title&gt;Immunopharmacology and Immunotoxicology&lt;/full-title&gt;&lt;abbr-1&gt;Immunopharm Immunot&lt;/abbr-1&gt;&lt;/periodical&gt;&lt;alt-periodical&gt;&lt;full-title&gt;Immunopharmacology and Immunotoxicology&lt;/full-title&gt;&lt;abbr-1&gt;Immunopharm Immunot&lt;/abbr-1&gt;&lt;/alt-periodical&gt;&lt;pages&gt;213-215&lt;/pages&gt;&lt;volume&gt;34&lt;/volume&gt;&lt;number&gt;2&lt;/number&gt;&lt;keywords&gt;&lt;keyword&gt;achyranthes japonica&lt;/keyword&gt;&lt;keyword&gt;anticomplement activity&lt;/keyword&gt;&lt;keyword&gt;classical pathway&lt;/keyword&gt;&lt;keyword&gt;amaranthaceae&lt;/keyword&gt;&lt;keyword&gt;plants&lt;/keyword&gt;&lt;keyword&gt;betalains&lt;/keyword&gt;&lt;keyword&gt;bidentata&lt;/keyword&gt;&lt;/keywords&gt;&lt;dates&gt;&lt;year&gt;2012&lt;/year&gt;&lt;pub-dates&gt;&lt;date&gt;Apr&lt;/date&gt;&lt;/pub-dates&gt;&lt;/dates&gt;&lt;isbn&gt;0892-3973&lt;/isbn&gt;&lt;accession-num&gt;WOS:000300444800006&lt;/accession-num&gt;&lt;urls&gt;&lt;related-urls&gt;&lt;url&gt;&amp;lt;Go to ISI&amp;gt;://WOS:000300444800006&lt;/url&gt;&lt;/related-urls&gt;&lt;/urls&gt;&lt;electronic-resource-num&gt;10.3109/08923973.2011.594954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Jung et al., 2012b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30E2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trHeight w:val="2111"/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onoterpenoid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glucosides</w:t>
            </w:r>
          </w:p>
        </w:tc>
        <w:tc>
          <w:tcPr>
            <w:tcW w:w="2268" w:type="dxa"/>
            <w:vAlign w:val="center"/>
          </w:tcPr>
          <w:p w:rsidR="000407F9" w:rsidRPr="007C2564" w:rsidRDefault="000F4A39" w:rsidP="000407F9">
            <w:pPr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Paeoni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×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suffruticos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ndrews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uffrupaeoniflor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 interacted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5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9</w:t>
            </w:r>
            <w:proofErr w:type="gram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while</w:t>
            </w:r>
            <w:proofErr w:type="spellEnd"/>
            <w:proofErr w:type="gram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lloylpaeoniflor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lloyloxypaeoniflor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ted on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5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）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C868E3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Th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onoterpenoid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glucosides 1, 2, 7, 10−19, and 22 exhibited anticomplement effects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ranging from 0.14 to 2.67 mM and 0.25 to 3.67 mM, respectively</w:t>
            </w:r>
            <w:r w:rsidR="005D24E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Song&lt;/Author&gt;&lt;Year&gt;2014&lt;/Year&gt;&lt;RecNum&gt;48&lt;/RecNum&gt;&lt;DisplayText&gt;(Song et al., 2014)&lt;/DisplayText&gt;&lt;record&gt;&lt;rec-number&gt;48&lt;/rec-number&gt;&lt;foreign-keys&gt;&lt;key app="EN" db-id="r2t2af2waa92pxeeweuxvrzwfr90fdspzp9f" timestamp="1593337169"&gt;48&lt;/key&gt;&lt;/foreign-keys&gt;&lt;ref-type name="Journal Article"&gt;17&lt;/ref-type&gt;&lt;contributors&gt;&lt;authors&gt;&lt;author&gt;Song, W. H.&lt;/author&gt;&lt;author&gt;Cheng, Z. H.&lt;/author&gt;&lt;author&gt;Chen, D. F.&lt;/author&gt;&lt;/authors&gt;&lt;/contributors&gt;&lt;auth-address&gt;Fudan Univ, Sch Pharm, Dept Pharmacognosy, Shanghai 201203, Peoples R China&lt;/auth-address&gt;&lt;titles&gt;&lt;title&gt;Anticomplement Monoterpenoid Glucosides from the Root Bark of Paeonia suffruticosa&lt;/title&gt;&lt;secondary-title&gt;Journal of Natural Products&lt;/secondary-title&gt;&lt;alt-title&gt;J Nat Prod&lt;/alt-title&gt;&lt;/titles&gt;&lt;periodical&gt;&lt;full-title&gt;Journal of Natural Products&lt;/full-title&gt;&lt;abbr-1&gt;J Nat Prod&lt;/abbr-1&gt;&lt;/periodical&gt;&lt;alt-periodical&gt;&lt;full-title&gt;Journal of Natural Products&lt;/full-title&gt;&lt;abbr-1&gt;J Nat Prod&lt;/abbr-1&gt;&lt;/alt-periodical&gt;&lt;pages&gt;42-48&lt;/pages&gt;&lt;volume&gt;77&lt;/volume&gt;&lt;number&gt;1&lt;/number&gt;&lt;keywords&gt;&lt;keyword&gt;complement-system&lt;/keyword&gt;&lt;keyword&gt;moutan cortex&lt;/keyword&gt;&lt;keyword&gt;no production&lt;/keyword&gt;&lt;keyword&gt;glycosides&lt;/keyword&gt;&lt;keyword&gt;paeoniflorin&lt;/keyword&gt;&lt;keyword&gt;inhibitors&lt;/keyword&gt;&lt;keyword&gt;inflammation&lt;/keyword&gt;&lt;keyword&gt;lactiflora&lt;/keyword&gt;&lt;keyword&gt;pathway&lt;/keyword&gt;&lt;keyword&gt;cells&lt;/keyword&gt;&lt;/keywords&gt;&lt;dates&gt;&lt;year&gt;2014&lt;/year&gt;&lt;pub-dates&gt;&lt;date&gt;Jan&lt;/date&gt;&lt;/pub-dates&gt;&lt;/dates&gt;&lt;isbn&gt;0163-3864&lt;/isbn&gt;&lt;accession-num&gt;WOS:000330336800008&lt;/accession-num&gt;&lt;urls&gt;&lt;related-urls&gt;&lt;url&gt;&amp;lt;Go to ISI&amp;gt;://WOS:000330336800008&lt;/url&gt;&lt;/related-urls&gt;&lt;/urls&gt;&lt;electronic-resource-num&gt;10.1021/np400571x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Song et al., 2014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5D24E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inseng saponins</w:t>
            </w:r>
          </w:p>
        </w:tc>
        <w:tc>
          <w:tcPr>
            <w:tcW w:w="2268" w:type="dxa"/>
            <w:vAlign w:val="center"/>
          </w:tcPr>
          <w:p w:rsidR="000407F9" w:rsidRPr="007C2564" w:rsidRDefault="00286446" w:rsidP="000407F9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Panax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ginseng</w:t>
            </w:r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C.A.Mey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1q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2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3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4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,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5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6C1DF0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ompound 2, 10, 11 and 12 were more active in this assay system,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of 160, 150, 108, and 112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053A3F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Gao&lt;/Author&gt;&lt;Year&gt;2013&lt;/Year&gt;&lt;RecNum&gt;50&lt;/RecNum&gt;&lt;DisplayText&gt;(Gao et al., 2013)&lt;/DisplayText&gt;&lt;record&gt;&lt;rec-number&gt;50&lt;/rec-number&gt;&lt;foreign-keys&gt;&lt;key app="EN" db-id="r2t2af2waa92pxeeweuxvrzwfr90fdspzp9f" timestamp="1593344376"&gt;50&lt;/key&gt;&lt;/foreign-keys&gt;&lt;ref-type name="Journal Article"&gt;17&lt;/ref-type&gt;&lt;contributors&gt;&lt;authors&gt;&lt;author&gt;Gao, H. W.&lt;/author&gt;&lt;author&gt;Zhang, M. M.&lt;/author&gt;&lt;author&gt;Liu, Y. L.&lt;/author&gt;&lt;author&gt;Xu, Q. M.&lt;/author&gt;&lt;author&gt;Yang, S. L.&lt;/author&gt;&lt;/authors&gt;&lt;/contributors&gt;&lt;auth-address&gt;Soochow Univ, Coll Pharmaceut Sci, Suzhou 215123, Jiangsu, Peoples R China&lt;/auth-address&gt;&lt;titles&gt;&lt;title&gt;Anticomplement activity of ginsenosides from Panax ginseng&lt;/title&gt;&lt;secondary-title&gt;Journal of Functional Foods&lt;/secondary-title&gt;&lt;alt-title&gt;J Funct Foods&lt;/alt-title&gt;&lt;/titles&gt;&lt;periodical&gt;&lt;full-title&gt;Journal of Functional Foods&lt;/full-title&gt;&lt;abbr-1&gt;J Funct Foods&lt;/abbr-1&gt;&lt;/periodical&gt;&lt;alt-periodical&gt;&lt;full-title&gt;Journal of Functional Foods&lt;/full-title&gt;&lt;abbr-1&gt;J Funct Foods&lt;/abbr-1&gt;&lt;/alt-periodical&gt;&lt;pages&gt;498-502&lt;/pages&gt;&lt;volume&gt;5&lt;/volume&gt;&lt;number&gt;1&lt;/number&gt;&lt;keywords&gt;&lt;keyword&gt;anticomplement&lt;/keyword&gt;&lt;keyword&gt;ginsenosides&lt;/keyword&gt;&lt;keyword&gt;classical pathway&lt;/keyword&gt;&lt;keyword&gt;targets&lt;/keyword&gt;&lt;keyword&gt;cells&lt;/keyword&gt;&lt;keyword&gt;constituents&lt;/keyword&gt;&lt;keyword&gt;re&lt;/keyword&gt;&lt;/keywords&gt;&lt;dates&gt;&lt;year&gt;2013&lt;/year&gt;&lt;pub-dates&gt;&lt;date&gt;Jan&lt;/date&gt;&lt;/pub-dates&gt;&lt;/dates&gt;&lt;isbn&gt;1756-4646&lt;/isbn&gt;&lt;accession-num&gt;WOS:000315241500059&lt;/accession-num&gt;&lt;urls&gt;&lt;related-urls&gt;&lt;url&gt;&amp;lt;Go to ISI&amp;gt;://WOS:000315241500059&lt;/url&gt;&lt;/related-urls&gt;&lt;/urls&gt;&lt;electronic-resource-num&gt;10.1016/j.jff.2012.09.007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Gao et al., 2013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53A3F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Lupa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-Typ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terpenoida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Saponins</w:t>
            </w:r>
          </w:p>
        </w:tc>
        <w:tc>
          <w:tcPr>
            <w:tcW w:w="2268" w:type="dxa"/>
            <w:vAlign w:val="center"/>
          </w:tcPr>
          <w:p w:rsidR="000407F9" w:rsidRPr="007C2564" w:rsidRDefault="00286446" w:rsidP="000407F9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Pulsatilla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hinensis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(Bunge)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Regel</w:t>
            </w:r>
            <w:proofErr w:type="spellEnd"/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C868E3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 range from 207.8±13.4 to 207.8±13.4</w:t>
            </w:r>
            <w:r w:rsidR="0031591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C868E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  <w:r w:rsidR="00A86A60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</w:p>
          <w:p w:rsidR="000407F9" w:rsidRPr="007C2564" w:rsidRDefault="00F23386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0407F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Xu&lt;/Author&gt;&lt;Year&gt;2013&lt;/Year&gt;&lt;RecNum&gt;51&lt;/RecNum&gt;&lt;DisplayText&gt;(Xu et al., 2013)&lt;/DisplayText&gt;&lt;record&gt;&lt;rec-number&gt;51&lt;/rec-number&gt;&lt;foreign-keys&gt;&lt;key app="EN" db-id="r2t2af2waa92pxeeweuxvrzwfr90fdspzp9f" timestamp="1593344427"&gt;51&lt;/key&gt;&lt;/foreign-keys&gt;&lt;ref-type name="Journal Article"&gt;17&lt;/ref-type&gt;&lt;contributors&gt;&lt;authors&gt;&lt;author&gt;Xu, Q. M.&lt;/author&gt;&lt;author&gt;Shu, Z.&lt;/author&gt;&lt;author&gt;Zhu, W. F.&lt;/author&gt;&lt;author&gt;Liu, Y. L.&lt;/author&gt;&lt;author&gt;Li, X. R.&lt;/author&gt;&lt;author&gt;Yang, S. L.&lt;/author&gt;&lt;/authors&gt;&lt;/contributors&gt;&lt;auth-address&gt;Soochow Univ, Coll Pharmaceut Sci, Suzhou 215123, Jiangsu, Peoples R China&amp;#xD;Jiangxi Coll Tradit Chinese Med, Nanchang, Peoples R China&lt;/auth-address&gt;&lt;titles&gt;&lt;title&gt;Lupane-Type Triterpenoidal Saponins from Pulsatilla chinensis and Their Anticomplement Activities through the Classical Pathway&lt;/title&gt;&lt;secondary-title&gt;Planta Medica&lt;/secondary-title&gt;&lt;alt-title&gt;Planta Med&lt;/alt-title&gt;&lt;/titles&gt;&lt;alt-periodical&gt;&lt;full-title&gt;Planta Med&lt;/full-title&gt;&lt;/alt-periodical&gt;&lt;pages&gt;506-512&lt;/pages&gt;&lt;volume&gt;79&lt;/volume&gt;&lt;number&gt;6&lt;/number&gt;&lt;keywords&gt;&lt;keyword&gt;pulsatilla chinensis&lt;/keyword&gt;&lt;keyword&gt;ranunculaceae&lt;/keyword&gt;&lt;keyword&gt;triterpenoidal saponins&lt;/keyword&gt;&lt;keyword&gt;lupine&lt;/keyword&gt;&lt;keyword&gt;anti-complementary activity&lt;/keyword&gt;&lt;keyword&gt;classical pathway&lt;/keyword&gt;&lt;keyword&gt;glycosides&lt;/keyword&gt;&lt;keyword&gt;koreana&lt;/keyword&gt;&lt;keyword&gt;roots&lt;/keyword&gt;&lt;/keywords&gt;&lt;dates&gt;&lt;year&gt;2013&lt;/year&gt;&lt;pub-dates&gt;&lt;date&gt;Apr&lt;/date&gt;&lt;/pub-dates&gt;&lt;/dates&gt;&lt;isbn&gt;0032-0943&lt;/isbn&gt;&lt;accession-num&gt;WOS:000317814300013&lt;/accession-num&gt;&lt;urls&gt;&lt;related-urls&gt;&lt;url&gt;&amp;lt;Go to ISI&amp;gt;://WOS:000317814300013&lt;/url&gt;&lt;/related-urls&gt;&lt;/urls&gt;&lt;electronic-resource-num&gt;10.1055/s-0032-1328323&lt;/electronic-resource-num&gt;&lt;language&gt;English&lt;/language&gt;&lt;/record&gt;&lt;/Cite&gt;&lt;/EndNote&gt;</w:instrTex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0407F9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Xu et al., 2013)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Glycosides</w:t>
            </w:r>
          </w:p>
        </w:tc>
        <w:tc>
          <w:tcPr>
            <w:tcW w:w="2268" w:type="dxa"/>
            <w:vAlign w:val="center"/>
          </w:tcPr>
          <w:p w:rsidR="000407F9" w:rsidRPr="007C2564" w:rsidRDefault="006241A1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Urtica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fiss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E.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ritz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AF322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Som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erpe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1, 2)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lava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10, 13) possessed anticomplement activities</w:t>
            </w:r>
            <w:r w:rsidR="0046095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less than 100</w:t>
            </w:r>
            <w:r w:rsidR="0031591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Wang&lt;/Author&gt;&lt;Year&gt;2018&lt;/Year&gt;&lt;RecNum&gt;49&lt;/RecNum&gt;&lt;DisplayText&gt;(Wang et al., 2018)&lt;/DisplayText&gt;&lt;record&gt;&lt;rec-number&gt;49&lt;/rec-number&gt;&lt;foreign-keys&gt;&lt;key app="EN" db-id="r2t2af2waa92pxeeweuxvrzwfr90fdspzp9f" timestamp="1593337223"&gt;49&lt;/key&gt;&lt;/foreign-keys&gt;&lt;ref-type name="Journal Article"&gt;17&lt;/ref-type&gt;&lt;contributors&gt;&lt;authors&gt;&lt;author&gt;Wang, M. Y.&lt;/author&gt;&lt;author&gt;Zhang, Y.&lt;/author&gt;&lt;author&gt;Zhang, H.&lt;/author&gt;&lt;author&gt;Feng, X. R.&lt;/author&gt;&lt;author&gt;Li, X. B.&lt;/author&gt;&lt;/authors&gt;&lt;/contributors&gt;&lt;auth-address&gt;Shanghai Jiao Tong Univ, Sch Pharm, Shanghai 200240, Peoples R China&lt;/auth-address&gt;&lt;titles&gt;&lt;title&gt;The active glycosides from Urtica fissa rhizome decoction&lt;/title&gt;&lt;secondary-title&gt;Journal of Natural Medicines&lt;/secondary-title&gt;&lt;alt-title&gt;J Nat Med-Tokyo&lt;/alt-title&gt;&lt;/titles&gt;&lt;periodical&gt;&lt;full-title&gt;Journal of Natural Medicines&lt;/full-title&gt;&lt;abbr-1&gt;J Nat Med-Tokyo&lt;/abbr-1&gt;&lt;/periodical&gt;&lt;alt-periodical&gt;&lt;full-title&gt;Journal of Natural Medicines&lt;/full-title&gt;&lt;abbr-1&gt;J Nat Med-Tokyo&lt;/abbr-1&gt;&lt;/alt-periodical&gt;&lt;pages&gt;557-562&lt;/pages&gt;&lt;volume&gt;72&lt;/volume&gt;&lt;number&gt;2&lt;/number&gt;&lt;keywords&gt;&lt;keyword&gt;urtica fissa&lt;/keyword&gt;&lt;keyword&gt;decoction&lt;/keyword&gt;&lt;keyword&gt;glycoside&lt;/keyword&gt;&lt;keyword&gt;anticomplement&lt;/keyword&gt;&lt;keyword&gt;anti-inflammatory&lt;/keyword&gt;&lt;keyword&gt;secolignans&lt;/keyword&gt;&lt;keyword&gt;lignans&lt;/keyword&gt;&lt;/keywords&gt;&lt;dates&gt;&lt;year&gt;2018&lt;/year&gt;&lt;pub-dates&gt;&lt;date&gt;Mar&lt;/date&gt;&lt;/pub-dates&gt;&lt;/dates&gt;&lt;isbn&gt;1340-3443&lt;/isbn&gt;&lt;accession-num&gt;WOS:000427995600021&lt;/accession-num&gt;&lt;urls&gt;&lt;related-urls&gt;&lt;url&gt;&amp;lt;Go to ISI&amp;gt;://WOS:000427995600021&lt;/url&gt;&lt;/related-urls&gt;&lt;/urls&gt;&lt;electronic-resource-num&gt;10.1007/s11418-018-1172-3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Wang et al., 2018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0407F9" w:rsidRPr="007C2564" w:rsidTr="001F3F45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Others</w:t>
            </w:r>
          </w:p>
        </w:tc>
        <w:tc>
          <w:tcPr>
            <w:tcW w:w="12752" w:type="dxa"/>
            <w:gridSpan w:val="4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</w:tr>
      <w:tr w:rsidR="000407F9" w:rsidRPr="007C2564" w:rsidTr="002671C4">
        <w:trPr>
          <w:jc w:val="center"/>
        </w:trPr>
        <w:tc>
          <w:tcPr>
            <w:tcW w:w="2694" w:type="dxa"/>
            <w:vAlign w:val="center"/>
          </w:tcPr>
          <w:p w:rsidR="000407F9" w:rsidRPr="007C2564" w:rsidRDefault="000407F9" w:rsidP="004B332F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Polyacetylenes</w:t>
            </w:r>
            <w:proofErr w:type="spellEnd"/>
          </w:p>
        </w:tc>
        <w:tc>
          <w:tcPr>
            <w:tcW w:w="2268" w:type="dxa"/>
            <w:vAlign w:val="center"/>
          </w:tcPr>
          <w:p w:rsidR="000407F9" w:rsidRPr="007C2564" w:rsidRDefault="005A7D9B" w:rsidP="000407F9">
            <w:pPr>
              <w:jc w:val="center"/>
              <w:rPr>
                <w:rStyle w:val="fontstyle0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01"/>
                <w:i/>
                <w:iCs/>
                <w:color w:val="0D0D0D" w:themeColor="text1" w:themeTint="F2"/>
                <w:sz w:val="21"/>
                <w:szCs w:val="21"/>
              </w:rPr>
              <w:t>Dendropanax</w:t>
            </w:r>
            <w:proofErr w:type="spellEnd"/>
            <w:r w:rsidRPr="007C2564">
              <w:rPr>
                <w:rStyle w:val="fontstyle01"/>
                <w:i/>
                <w:iCs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01"/>
                <w:i/>
                <w:iCs/>
                <w:color w:val="0D0D0D" w:themeColor="text1" w:themeTint="F2"/>
                <w:sz w:val="21"/>
                <w:szCs w:val="21"/>
              </w:rPr>
              <w:t>morbiferus</w:t>
            </w:r>
            <w:proofErr w:type="spellEnd"/>
            <w:r w:rsidRPr="007C2564">
              <w:rPr>
                <w:rStyle w:val="fontstyle0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01"/>
                <w:color w:val="0D0D0D" w:themeColor="text1" w:themeTint="F2"/>
                <w:sz w:val="21"/>
                <w:szCs w:val="21"/>
              </w:rPr>
              <w:t>H.Lév</w:t>
            </w:r>
            <w:proofErr w:type="spellEnd"/>
            <w:r w:rsidRPr="007C2564">
              <w:rPr>
                <w:rStyle w:val="fontstyle01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0407F9" w:rsidRPr="007C2564" w:rsidRDefault="000407F9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0407F9" w:rsidRPr="007C2564" w:rsidRDefault="000407F9" w:rsidP="004B332F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0407F9" w:rsidRPr="007C2564" w:rsidRDefault="000407F9" w:rsidP="000407F9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Three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olyacetylene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named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3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alcarin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3S,8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alcarindio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3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yne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show anti-complement activity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values of 87.3, 15.2 and 39.8</w:t>
            </w:r>
            <w:r w:rsidR="004B332F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M</w:t>
            </w:r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Chung&lt;/Author&gt;&lt;Year&gt;2011&lt;/Year&gt;&lt;RecNum&gt;52&lt;/RecNum&gt;&lt;DisplayText&gt;(Chung et al., 2011c)&lt;/DisplayText&gt;&lt;record&gt;&lt;rec-number&gt;52&lt;/rec-number&gt;&lt;foreign-keys&gt;&lt;key app="EN" db-id="r2t2af2waa92pxeeweuxvrzwfr90fdspzp9f" timestamp="1593344742"&gt;52&lt;/key&gt;&lt;/foreign-keys&gt;&lt;ref-type name="Journal Article"&gt;17&lt;/ref-type&gt;&lt;contributors&gt;&lt;authors&gt;&lt;author&gt;Chung, I. M.&lt;/author&gt;&lt;author&gt;Song, H. K.&lt;/author&gt;&lt;author&gt;Kim, S. J.&lt;/author&gt;&lt;author&gt;Moon, H. I.&lt;/author&gt;&lt;/authors&gt;&lt;/contributors&gt;&lt;auth-address&gt;Dongguk Univ, Coll Korean Med, Cardiovasc Med Res Ctr, Gyeong Ju 780714, South Korea&amp;#xD;Konkuk Univ, Dept Appl Life Sci, Seoul 143701, South Korea&amp;#xD;Wonkwang Univ Sanbon Med Ctr, Inam Neurosci Res Ctr, Kyonggi Do 435040, South Korea&lt;/auth-address&gt;&lt;titles&gt;&lt;title&gt;Anticomplement Activity of Polyacetylenes from Leaves of Dendropanax morbifera Leveille&lt;/title&gt;&lt;secondary-title&gt;Phytotherapy Research&lt;/secondary-title&gt;&lt;alt-title&gt;Phytother Res&lt;/alt-title&gt;&lt;/titles&gt;&lt;periodical&gt;&lt;full-title&gt;Phytotherapy Research&lt;/full-title&gt;&lt;abbr-1&gt;Phytother Res&lt;/abbr-1&gt;&lt;/periodical&gt;&lt;alt-periodical&gt;&lt;full-title&gt;Phytotherapy Research&lt;/full-title&gt;&lt;abbr-1&gt;Phytother Res&lt;/abbr-1&gt;&lt;/alt-periodical&gt;&lt;pages&gt;784-786&lt;/pages&gt;&lt;volume&gt;25&lt;/volume&gt;&lt;number&gt;5&lt;/number&gt;&lt;keywords&gt;&lt;keyword&gt;dendropanax morbifera&lt;/keyword&gt;&lt;keyword&gt;anticomplement activity&lt;/keyword&gt;&lt;keyword&gt;polyacetylenes&lt;/keyword&gt;&lt;keyword&gt;classical pathway&lt;/keyword&gt;&lt;keyword&gt;anti-complement activity&lt;/keyword&gt;&lt;/keywords&gt;&lt;dates&gt;&lt;year&gt;2011&lt;/year&gt;&lt;pub-dates&gt;&lt;date&gt;May&lt;/date&gt;&lt;/pub-dates&gt;&lt;/dates&gt;&lt;isbn&gt;0951-418x&lt;/isbn&gt;&lt;accession-num&gt;WOS:000289999400025&lt;/accession-num&gt;&lt;urls&gt;&lt;related-urls&gt;&lt;url&gt;&amp;lt;Go to ISI&amp;gt;://WOS:000289999400025&lt;/url&gt;&lt;/related-urls&gt;&lt;/urls&gt;&lt;electronic-resource-num&gt;10.1002/ptr.3336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Chung et al., 2011c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. The </w:t>
            </w:r>
            <w:proofErr w:type="spellStart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of (</w:t>
            </w:r>
            <w:proofErr w:type="spellStart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9Z,16S</w:t>
            </w:r>
            <w:proofErr w:type="spellEnd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-16-hydroxy-9,17-</w:t>
            </w:r>
            <w:proofErr w:type="spellStart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ctadecadiene</w:t>
            </w:r>
            <w:proofErr w:type="spellEnd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-12,14-</w:t>
            </w:r>
            <w:proofErr w:type="spellStart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ynoic</w:t>
            </w:r>
            <w:proofErr w:type="spellEnd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cid is 56.98</w:t>
            </w:r>
            <w:r w:rsidR="004B332F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Park&lt;/Author&gt;&lt;Year&gt;2004&lt;/Year&gt;&lt;RecNum&gt;53&lt;/RecNum&gt;&lt;DisplayText&gt;(Park et al., 2004)&lt;/DisplayText&gt;&lt;record&gt;&lt;rec-number&gt;53&lt;/rec-number&gt;&lt;foreign-keys&gt;&lt;key app="EN" db-id="r2t2af2waa92pxeeweuxvrzwfr90fdspzp9f" timestamp="1593345358"&gt;53&lt;/key&gt;&lt;/foreign-keys&gt;&lt;ref-type name="Journal Article"&gt;17&lt;/ref-type&gt;&lt;contributors&gt;&lt;authors&gt;&lt;author&gt;Park, B. Y.&lt;/author&gt;&lt;author&gt;Min, B. S.&lt;/author&gt;&lt;author&gt;Oh, S. R.&lt;/author&gt;&lt;author&gt;Kim, J. H.&lt;/author&gt;&lt;author&gt;Kim, T. J.&lt;/author&gt;&lt;author&gt;Kim, D. H.&lt;/author&gt;&lt;author&gt;Bae, K. H.&lt;/author&gt;&lt;author&gt;Lee, H. K.&lt;/author&gt;&lt;/authors&gt;&lt;/contributors&gt;&lt;auth-address&gt;Korea Res Inst Biosci &amp;amp; Biotechnol, Lab Immunomodulator, Taejon 305600, South Korea&amp;#xD;Deajeon Univ, Coll Oriental Med, Pathol Lab, Taejon 300176, South Korea&amp;#xD;Chungnam Natl Univ, Coll Pharm, Taejon 305764, South Korea&lt;/auth-address&gt;&lt;titles&gt;&lt;title&gt;Isolation and anticomplement activity of compounds from Dendropanax morbifera&lt;/title&gt;&lt;secondary-title&gt;Journal of Ethnopharmacology&lt;/secondary-title&gt;&lt;alt-title&gt;J Ethnopharmacol&lt;/alt-title&gt;&lt;/titles&gt;&lt;alt-periodical&gt;&lt;full-title&gt;J Ethnopharmacol&lt;/full-title&gt;&lt;/alt-periodical&gt;&lt;pages&gt;403-408&lt;/pages&gt;&lt;volume&gt;90&lt;/volume&gt;&lt;number&gt;2-3&lt;/number&gt;&lt;keywords&gt;&lt;keyword&gt;dendropanax morbifera leveille&lt;/keyword&gt;&lt;keyword&gt;anticomplement activity&lt;/keyword&gt;&lt;keyword&gt;(9z,16s)-16-hydroxy-9,17-octadecadiene-12,14-diynoic acid&lt;/keyword&gt;&lt;keyword&gt;polyacetylene&lt;/keyword&gt;&lt;keyword&gt;ganoderma-lucidum&lt;/keyword&gt;&lt;keyword&gt;panax-ginseng&lt;/keyword&gt;&lt;keyword&gt;polyacetylenes&lt;/keyword&gt;&lt;keyword&gt;terpenoids&lt;/keyword&gt;&lt;keyword&gt;arboreus&lt;/keyword&gt;&lt;keyword&gt;analogs&lt;/keyword&gt;&lt;keyword&gt;spores&lt;/keyword&gt;&lt;keyword&gt;roots&lt;/keyword&gt;&lt;/keywords&gt;&lt;dates&gt;&lt;year&gt;2004&lt;/year&gt;&lt;pub-dates&gt;&lt;date&gt;Feb&lt;/date&gt;&lt;/pub-dates&gt;&lt;/dates&gt;&lt;isbn&gt;0378-8741&lt;/isbn&gt;&lt;accession-num&gt;WOS:000189112700030&lt;/accession-num&gt;&lt;urls&gt;&lt;related-urls&gt;&lt;url&gt;&amp;lt;Go to ISI&amp;gt;://WOS:000189112700030&lt;/url&gt;&lt;/related-urls&gt;&lt;/urls&gt;&lt;electronic-resource-num&gt;10.1016/j.jep.2003.11.002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="005A7D9B"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Park et al., 2004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5A7D9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trHeight w:val="753"/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llo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derivatives</w:t>
            </w:r>
          </w:p>
        </w:tc>
        <w:tc>
          <w:tcPr>
            <w:tcW w:w="2268" w:type="dxa"/>
            <w:vAlign w:val="center"/>
          </w:tcPr>
          <w:p w:rsidR="005A7D9B" w:rsidRPr="007C2564" w:rsidRDefault="00C14E61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Quercus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faginea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Lam.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5A7D9B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6'-O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llo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alidrosid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 methyl gallate, 1,2,3,6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etragalloylglucos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, and 1,2,6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trigalloylglucos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showed inhibitory activity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of 224, 362.4, 32.3, and 138.3</w:t>
            </w:r>
            <w:r w:rsidR="00F8596E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="000B730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Chung&lt;/Author&gt;&lt;Year&gt;2011&lt;/Year&gt;&lt;RecNum&gt;55&lt;/RecNum&gt;&lt;DisplayText&gt;(Chung et al., 2011a)&lt;/DisplayText&gt;&lt;record&gt;&lt;rec-number&gt;55&lt;/rec-number&gt;&lt;foreign-keys&gt;&lt;key app="EN" db-id="r2t2af2waa92pxeeweuxvrzwfr90fdspzp9f" timestamp="1593345412"&gt;55&lt;/key&gt;&lt;/foreign-keys&gt;&lt;ref-type name="Journal Article"&gt;17&lt;/ref-type&gt;&lt;contributors&gt;&lt;authors&gt;&lt;author&gt;Chung, I. M.&lt;/author&gt;&lt;author&gt;Kim, E. H.&lt;/author&gt;&lt;author&gt;Kim, J. J.&lt;/author&gt;&lt;author&gt;Moon, H. I.&lt;/author&gt;&lt;/authors&gt;&lt;/contributors&gt;&lt;auth-address&gt;Dongguk Univ, Cardiovasc Med Res Ctr, Coll Korean Med, Gyeong Ju 780714, South Korea&amp;#xD;Konkuk Univ, Dept Appl Life Sci, Seoul, South Korea&amp;#xD;Konkuk Univ, Dept Environm Sci, Seoul, South Korea&amp;#xD;Wonkwang Univ, Inam Neurosci Res Ctr, Sanbon Med Ctr, Kyonggi Do 435040, South Korea&lt;/auth-address&gt;&lt;titles&gt;&lt;title&gt;Inhibition effects of the classical pathway complement of isolated compounds from Quercus glauca&lt;/title&gt;&lt;secondary-title&gt;Human &amp;amp; Experimental Toxicology&lt;/secondary-title&gt;&lt;alt-title&gt;Hum Exp Toxicol&lt;/alt-title&gt;&lt;/titles&gt;&lt;periodical&gt;&lt;full-title&gt;Human &amp;amp; Experimental Toxicology&lt;/full-title&gt;&lt;abbr-1&gt;Hum Exp Toxicol&lt;/abbr-1&gt;&lt;/periodical&gt;&lt;alt-periodical&gt;&lt;full-title&gt;Human &amp;amp; Experimental Toxicology&lt;/full-title&gt;&lt;abbr-1&gt;Hum Exp Toxicol&lt;/abbr-1&gt;&lt;/alt-periodical&gt;&lt;pages&gt;1415-1419&lt;/pages&gt;&lt;volume&gt;30&lt;/volume&gt;&lt;number&gt;9&lt;/number&gt;&lt;keywords&gt;&lt;keyword&gt;quercus species&lt;/keyword&gt;&lt;keyword&gt;quercus glauca&lt;/keyword&gt;&lt;keyword&gt;anticomplement activity&lt;/keyword&gt;&lt;keyword&gt;galloyl derivatives&lt;/keyword&gt;&lt;keyword&gt;classical pathway&lt;/keyword&gt;&lt;keyword&gt;juglans-mandshurica&lt;/keyword&gt;&lt;keyword&gt;constituents&lt;/keyword&gt;&lt;keyword&gt;castalagin&lt;/keyword&gt;&lt;keyword&gt;tannins&lt;/keyword&gt;&lt;keyword&gt;stem&lt;/keyword&gt;&lt;/keywords&gt;&lt;dates&gt;&lt;year&gt;2011&lt;/year&gt;&lt;pub-dates&gt;&lt;date&gt;Sep&lt;/date&gt;&lt;/pub-dates&gt;&lt;/dates&gt;&lt;isbn&gt;0960-3271&lt;/isbn&gt;&lt;accession-num&gt;WOS:000294473300031&lt;/accession-num&gt;&lt;urls&gt;&lt;related-urls&gt;&lt;url&gt;&amp;lt;Go to ISI&amp;gt;://WOS:000294473300031&lt;/url&gt;&lt;/related-urls&gt;&lt;/urls&gt;&lt;electronic-resource-num&gt;10.1177/0960327110390067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Chung et al., 2011a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B7307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trHeight w:val="1048"/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O</w:t>
            </w: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ryzafuran</w:t>
            </w:r>
            <w:proofErr w:type="spellEnd"/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jc w:val="center"/>
              <w:rPr>
                <w:rStyle w:val="fontstyle01"/>
                <w:rFonts w:hint="eastAsia"/>
                <w:color w:val="0D0D0D" w:themeColor="text1" w:themeTint="F2"/>
                <w:sz w:val="21"/>
                <w:szCs w:val="21"/>
              </w:rPr>
            </w:pPr>
            <w:r w:rsidRPr="007C2564">
              <w:rPr>
                <w:rStyle w:val="fontstyle01"/>
                <w:color w:val="0D0D0D" w:themeColor="text1" w:themeTint="F2"/>
                <w:sz w:val="21"/>
                <w:szCs w:val="21"/>
              </w:rPr>
              <w:t>Black coloured rice bran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280D6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26.2</w:t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  <w:r w:rsidR="00280D65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Moon&lt;/Author&gt;&lt;Year&gt;2011&lt;/Year&gt;&lt;RecNum&gt;56&lt;/RecNum&gt;&lt;DisplayText&gt;(Moon et al., 2011)&lt;/DisplayText&gt;&lt;record&gt;&lt;rec-number&gt;56&lt;/rec-number&gt;&lt;foreign-keys&gt;&lt;key app="EN" db-id="r2t2af2waa92pxeeweuxvrzwfr90fdspzp9f" timestamp="1593345496"&gt;56&lt;/key&gt;&lt;/foreign-keys&gt;&lt;ref-type name="Journal Article"&gt;17&lt;/ref-type&gt;&lt;contributors&gt;&lt;authors&gt;&lt;author&gt;Moon, H. I.&lt;/author&gt;&lt;author&gt;Lee, J. H.&lt;/author&gt;&lt;author&gt;Lee, Y. C.&lt;/author&gt;&lt;author&gt;Kim, S. K.&lt;/author&gt;&lt;/authors&gt;&lt;/contributors&gt;&lt;auth-address&gt;Dong A Univ, Dept Med Biotechnol, Coll Nat Resources &amp;amp; Life Sci, Pusan 604714, South Korea&amp;#xD;Dong A Univ, Dept Biotechnol, Coll Nat Resources &amp;amp; Life Sci, Pusan 604714, South Korea&amp;#xD;Konkuk Univ, Dept Anim Sci &amp;amp; Environm, Seoul 143701, South Korea&lt;/auth-address&gt;&lt;titles&gt;&lt;title&gt;Inhibitory Effects of Isolated Compounds from Black Coloured Rice Bran on the Complement Classical Pathway&lt;/title&gt;&lt;secondary-title&gt;Phytotherapy Research&lt;/secondary-title&gt;&lt;alt-title&gt;Phytother Res&lt;/alt-title&gt;&lt;/titles&gt;&lt;periodical&gt;&lt;full-title&gt;Phytotherapy Research&lt;/full-title&gt;&lt;abbr-1&gt;Phytother Res&lt;/abbr-1&gt;&lt;/periodical&gt;&lt;alt-periodical&gt;&lt;full-title&gt;Phytotherapy Research&lt;/full-title&gt;&lt;abbr-1&gt;Phytother Res&lt;/abbr-1&gt;&lt;/alt-periodical&gt;&lt;pages&gt;1418-1420&lt;/pages&gt;&lt;volume&gt;25&lt;/volume&gt;&lt;number&gt;9&lt;/number&gt;&lt;keywords&gt;&lt;keyword&gt;black coloured rice bran&lt;/keyword&gt;&lt;keyword&gt;anticomplement activity&lt;/keyword&gt;&lt;keyword&gt;classical pathway&lt;/keyword&gt;&lt;keyword&gt;antioxidant activity&lt;/keyword&gt;&lt;/keywords&gt;&lt;dates&gt;&lt;year&gt;2011&lt;/year&gt;&lt;pub-dates&gt;&lt;date&gt;Sep&lt;/date&gt;&lt;/pub-dates&gt;&lt;/dates&gt;&lt;isbn&gt;0951-418x&lt;/isbn&gt;&lt;accession-num&gt;WOS:000294975600024&lt;/accession-num&gt;&lt;urls&gt;&lt;related-urls&gt;&lt;url&gt;&amp;lt;Go to ISI&amp;gt;://WOS:000294975600024&lt;/url&gt;&lt;/related-urls&gt;&lt;/urls&gt;&lt;electronic-resource-num&gt;10.1002/ptr.3485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Moon et al., 2011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Quassinoids</w:t>
            </w:r>
            <w:proofErr w:type="spellEnd"/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jc w:val="center"/>
              <w:rPr>
                <w:rStyle w:val="fontstyle0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Bruce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javanic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L.)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err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9814D7">
            <w:pPr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Compounds 1–6 exhibited potent anticomplement activity with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values of 0.032–0.075 mg/mL and 0.061–0.118 mg/mL, respectively. Hydroxylation at C-20 in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quassinoid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is important for anti-complement activity</w:t>
            </w:r>
            <w:r w:rsidR="00A17C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Zhan&lt;/Author&gt;&lt;Year&gt;2020&lt;/Year&gt;&lt;RecNum&gt;57&lt;/RecNum&gt;&lt;DisplayText&gt;(Zhan et al., 2020)&lt;/DisplayText&gt;&lt;record&gt;&lt;rec-number&gt;57&lt;/rec-number&gt;&lt;foreign-keys&gt;&lt;key app="EN" db-id="r2t2af2waa92pxeeweuxvrzwfr90fdspzp9f" timestamp="1593345576"&gt;57&lt;/key&gt;&lt;/foreign-keys&gt;&lt;ref-type name="Journal Article"&gt;17&lt;/ref-type&gt;&lt;contributors&gt;&lt;authors&gt;&lt;author&gt;Zhan, Y. Z.&lt;/author&gt;&lt;author&gt;Tan, T.&lt;/author&gt;&lt;author&gt;Qian, K.&lt;/author&gt;&lt;author&gt;Yang, S. L.&lt;/author&gt;&lt;author&gt;Feng, Y. L.&lt;/author&gt;&lt;author&gt;Wen, Q.&lt;/author&gt;&lt;/authors&gt;&lt;/contributors&gt;&lt;auth-address&gt;Jiangxi Univ Tradit Chinese Med, Nanchang, Jiangxi, Peoples R China&amp;#xD;State Key Lab Innovat Drug &amp;amp; Efficient Energy Sav, Nanchang, Jiangxi, Peoples R China&lt;/auth-address&gt;&lt;titles&gt;&lt;title&gt;Quassinoids from seeds of Brucea Javanica and their anticomplement activities&lt;/title&gt;&lt;secondary-title&gt;Natural Product Research&lt;/secondary-title&gt;&lt;alt-title&gt;Nat Prod Res&lt;/alt-title&gt;&lt;/titles&gt;&lt;periodical&gt;&lt;full-title&gt;Natural Product Research&lt;/full-title&gt;&lt;abbr-1&gt;Nat Prod Res&lt;/abbr-1&gt;&lt;/periodical&gt;&lt;alt-periodical&gt;&lt;full-title&gt;Natural Product Research&lt;/full-title&gt;&lt;abbr-1&gt;Nat Prod Res&lt;/abbr-1&gt;&lt;/alt-periodical&gt;&lt;pages&gt;1186-1191&lt;/pages&gt;&lt;volume&gt;34&lt;/volume&gt;&lt;number&gt;8&lt;/number&gt;&lt;keywords&gt;&lt;keyword&gt;brucea javanica&lt;/keyword&gt;&lt;keyword&gt;quassinoids&lt;/keyword&gt;&lt;keyword&gt;anticomplement activity&lt;/keyword&gt;&lt;keyword&gt;inhibition&lt;/keyword&gt;&lt;keyword&gt;constituents&lt;/keyword&gt;&lt;keyword&gt;glucosides&lt;/keyword&gt;&lt;/keywords&gt;&lt;dates&gt;&lt;year&gt;2020&lt;/year&gt;&lt;pub-dates&gt;&lt;date&gt;Apr 17&lt;/date&gt;&lt;/pub-dates&gt;&lt;/dates&gt;&lt;isbn&gt;1478-6419&lt;/isbn&gt;&lt;accession-num&gt;WOS:000526891500021&lt;/accession-num&gt;&lt;urls&gt;&lt;related-urls&gt;&lt;url&gt;&amp;lt;Go to ISI&amp;gt;://WOS:000526891500021&lt;/url&gt;&lt;/related-urls&gt;&lt;/urls&gt;&lt;electronic-resource-num&gt;10.1080/14786419.2018.1550764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Zhan et al., 2020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A17C0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henyldilactone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1, 2), two coumarins (3, 4) and a dimer of N-E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feruloy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tyramine (5) together with twenty-three known compounds</w:t>
            </w:r>
            <w:r w:rsidR="00BB0A5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6-28)</w:t>
            </w:r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widowControl/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Polygonum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chinense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</w:p>
          <w:p w:rsidR="005A7D9B" w:rsidRPr="007C2564" w:rsidRDefault="005A7D9B" w:rsidP="000407F9">
            <w:pPr>
              <w:widowControl/>
              <w:jc w:val="center"/>
              <w:rPr>
                <w:rStyle w:val="fontstyle01"/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L.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nti-complement compounds have diverse targets in complement activation cascade.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06758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P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values ranging from 0.18 to 1.45</w:t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M, and 0.26 to 2.80</w:t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M, respectively</w:t>
            </w:r>
            <w:r w:rsidR="00BB0A5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aaGVuZzwvQXV0aG9yPjxZZWFyPjIwMTg8L1llYXI+PFJl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</w:fldData>
              </w:fldCha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>
                <w:fldData xml:space="preserve">PEVuZE5vdGU+PENpdGU+PEF1dGhvcj5aaGVuZzwvQXV0aG9yPjxZZWFyPjIwMTg8L1llYXI+PFJl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</w:fldData>
              </w:fldChar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.DATA 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Zheng et al., 2018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BB0A5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zoartem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nd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yamayomoginin</w:t>
            </w:r>
            <w:proofErr w:type="spellEnd"/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widowControl/>
              <w:jc w:val="center"/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</w:pP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lastRenderedPageBreak/>
              <w:t xml:space="preserve">Artemisia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montana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lastRenderedPageBreak/>
              <w:t>(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Nakai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)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Pamp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. 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 and A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251.2±48.3</w:t>
            </w:r>
            <w:r w:rsidR="004272B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zoartem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)</w:t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73.2±25.3</w:t>
            </w:r>
            <w:r w:rsidR="004272BB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Yamayomogin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)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Moon&lt;/Author&gt;&lt;Year&gt;2012&lt;/Year&gt;&lt;RecNum&gt;59&lt;/RecNum&gt;&lt;DisplayText&gt;(Moon et al., 2012)&lt;/DisplayText&gt;&lt;record&gt;&lt;rec-number&gt;59&lt;/rec-number&gt;&lt;foreign-keys&gt;&lt;key app="EN" db-id="r2t2af2waa92pxeeweuxvrzwfr90fdspzp9f" timestamp="1593345683"&gt;59&lt;/key&gt;&lt;/foreign-keys&gt;&lt;ref-type name="Journal Article"&gt;17&lt;/ref-type&gt;&lt;contributors&gt;&lt;authors&gt;&lt;author&gt;Moon, H. I.&lt;/author&gt;&lt;author&gt;Jung, S.&lt;/author&gt;&lt;author&gt;Lee, Y. C.&lt;/author&gt;&lt;author&gt;Lee, J. H.&lt;/author&gt;&lt;/authors&gt;&lt;/contributors&gt;&lt;auth-address&gt;Dong A Univ, Coll Nat Resources &amp;amp; Life Sci, Dept Med Biotechnol, Pusan 604714, South Korea&amp;#xD;Dong A Univ, Coll Med, Dept Urol, Pusan 604714, South Korea&amp;#xD;Dong A Univ, Dong A Antiaging Res Inst, Pusan 604714, South Korea&amp;#xD;Dong A Univ, Coll Nat Resources &amp;amp; Life Sci, Dept Biotechnol, Pusan 604714, South Korea&lt;/auth-address&gt;&lt;titles&gt;&lt;title&gt;Anticomplement activity of isolated compounds from Artemisia montana&lt;/title&gt;&lt;secondary-title&gt;Immunopharmacology and Immunotoxicology&lt;/secondary-title&gt;&lt;alt-title&gt;Immunopharm Immunot&lt;/alt-title&gt;&lt;/titles&gt;&lt;periodical&gt;&lt;full-title&gt;Immunopharmacology and Immunotoxicology&lt;/full-title&gt;&lt;abbr-1&gt;Immunopharm Immunot&lt;/abbr-1&gt;&lt;/periodical&gt;&lt;alt-periodical&gt;&lt;full-title&gt;Immunopharmacology and Immunotoxicology&lt;/full-title&gt;&lt;abbr-1&gt;Immunopharm Immunot&lt;/abbr-1&gt;&lt;/alt-periodical&gt;&lt;pages&gt;113-115&lt;/pages&gt;&lt;volume&gt;34&lt;/volume&gt;&lt;number&gt;1&lt;/number&gt;&lt;keywords&gt;&lt;keyword&gt;artemisia&lt;/keyword&gt;&lt;keyword&gt;artemisia montana (nakai) pamp.&lt;/keyword&gt;&lt;keyword&gt;anticomplement activity&lt;/keyword&gt;&lt;keyword&gt;classical pathway&lt;/keyword&gt;&lt;keyword&gt;anti-complement activity&lt;/keyword&gt;&lt;/keywords&gt;&lt;dates&gt;&lt;year&gt;2012&lt;/year&gt;&lt;pub-dates&gt;&lt;date&gt;Feb&lt;/date&gt;&lt;/pub-dates&gt;&lt;/dates&gt;&lt;isbn&gt;0892-3973&lt;/isbn&gt;&lt;accession-num&gt;WOS:000298190100018&lt;/accession-num&gt;&lt;urls&gt;&lt;related-urls&gt;&lt;url&gt;&amp;lt;Go to ISI&amp;gt;://WOS:000298190100018&lt;/url&gt;&lt;/related-urls&gt;&lt;/urls&gt;&lt;electronic-resource-num&gt;10.3109/08923973.2011.583924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Moon et al., 2012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lastRenderedPageBreak/>
              <w:t>Chal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Sorghum ethyl acetate extract</w:t>
            </w:r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widowControl/>
              <w:jc w:val="center"/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</w:pP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Sorghum bicolor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(L.) </w:t>
            </w:r>
            <w:proofErr w:type="spellStart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Moench</w:t>
            </w:r>
            <w:proofErr w:type="spellEnd"/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=38.7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/mL</w:t>
            </w:r>
            <w:r w:rsidR="004738B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Chung&lt;/Author&gt;&lt;Year&gt;2011&lt;/Year&gt;&lt;RecNum&gt;60&lt;/RecNum&gt;&lt;DisplayText&gt;(Chung et al., 2011b)&lt;/DisplayText&gt;&lt;record&gt;&lt;rec-number&gt;60&lt;/rec-number&gt;&lt;foreign-keys&gt;&lt;key app="EN" db-id="r2t2af2waa92pxeeweuxvrzwfr90fdspzp9f" timestamp="1593345740"&gt;60&lt;/key&gt;&lt;/foreign-keys&gt;&lt;ref-type name="Journal Article"&gt;17&lt;/ref-type&gt;&lt;contributors&gt;&lt;authors&gt;&lt;author&gt;Chung, I. M.&lt;/author&gt;&lt;author&gt;Kim, M. J.&lt;/author&gt;&lt;author&gt;Park, D. S.&lt;/author&gt;&lt;author&gt;Moon, H. I.&lt;/author&gt;&lt;/authors&gt;&lt;/contributors&gt;&lt;auth-address&gt;Konkuk Univ, Dept Appl Life Sci, Seoul, South Korea&amp;#xD;Kangwon Natl Univ, Dept Appl Plant Sci, Chunchon, South Korea&amp;#xD;Rural Dev Adm, Funct Food &amp;amp; Nutr Div, Gyeonggi Do, South Korea&amp;#xD;Dongguk Univ, Coll Korean Med, Cardiovasc Med Res Ctr, Gyeonsangbuk Do, South Korea&amp;#xD;Wonkwang Univ, Sanbon Med Ctr, Inam Neurosci Res Ctr, Gyeonggi Do 435040, South Korea&lt;/auth-address&gt;&lt;titles&gt;&lt;title&gt;Inhibition effects of the classical pathway complement of three Sorghum bicolor from South Korea&lt;/title&gt;&lt;secondary-title&gt;Immunopharmacology and Immunotoxicology&lt;/secondary-title&gt;&lt;alt-title&gt;Immunopharm Immunot&lt;/alt-title&gt;&lt;/titles&gt;&lt;periodical&gt;&lt;full-title&gt;Immunopharmacology and Immunotoxicology&lt;/full-title&gt;&lt;abbr-1&gt;Immunopharm Immunot&lt;/abbr-1&gt;&lt;/periodical&gt;&lt;alt-periodical&gt;&lt;full-title&gt;Immunopharmacology and Immunotoxicology&lt;/full-title&gt;&lt;abbr-1&gt;Immunopharm Immunot&lt;/abbr-1&gt;&lt;/alt-periodical&gt;&lt;pages&gt;447-449&lt;/pages&gt;&lt;volume&gt;33&lt;/volume&gt;&lt;number&gt;3&lt;/number&gt;&lt;keywords&gt;&lt;keyword&gt;sorghum bicolor&lt;/keyword&gt;&lt;keyword&gt;chal sorghum&lt;/keyword&gt;&lt;keyword&gt;anti-complement activity&lt;/keyword&gt;&lt;keyword&gt;classical pathway&lt;/keyword&gt;&lt;/keywords&gt;&lt;dates&gt;&lt;year&gt;2011&lt;/year&gt;&lt;pub-dates&gt;&lt;date&gt;Sep&lt;/date&gt;&lt;/pub-dates&gt;&lt;/dates&gt;&lt;isbn&gt;0892-3973&lt;/isbn&gt;&lt;accession-num&gt;WOS:000293528300006&lt;/accession-num&gt;&lt;urls&gt;&lt;related-urls&gt;&lt;url&gt;&amp;lt;Go to ISI&amp;gt;://WOS:000293528300006&lt;/url&gt;&lt;/related-urls&gt;&lt;/urls&gt;&lt;electronic-resource-num&gt;10.3109/08923973.2010.532804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Chung et al., 2011b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loroform extract</w:t>
            </w:r>
          </w:p>
        </w:tc>
        <w:tc>
          <w:tcPr>
            <w:tcW w:w="2268" w:type="dxa"/>
            <w:vAlign w:val="center"/>
          </w:tcPr>
          <w:p w:rsidR="005A7D9B" w:rsidRPr="007C2564" w:rsidRDefault="005A7D9B" w:rsidP="00782596">
            <w:pPr>
              <w:jc w:val="center"/>
              <w:rPr>
                <w:rStyle w:val="fontstyle01"/>
                <w:rFonts w:ascii="Times-Italic" w:hAnsi="Times-Italic" w:hint="eastAsia"/>
                <w:color w:val="0D0D0D" w:themeColor="text1" w:themeTint="F2"/>
                <w:sz w:val="21"/>
                <w:szCs w:val="21"/>
              </w:rPr>
            </w:pPr>
            <w:bookmarkStart w:id="17" w:name="OLE_LINK1"/>
            <w:bookmarkStart w:id="18" w:name="OLE_LINK12"/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Amarantaceae</w:t>
            </w:r>
            <w:proofErr w:type="spellEnd"/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</w:t>
            </w:r>
            <w:bookmarkEnd w:id="17"/>
            <w:bookmarkEnd w:id="18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plants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=73.1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g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/mL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Jung&lt;/Author&gt;&lt;Year&gt;2012&lt;/Year&gt;&lt;RecNum&gt;61&lt;/RecNum&gt;&lt;DisplayText&gt;(Jung et al., 2012a)&lt;/DisplayText&gt;&lt;record&gt;&lt;rec-number&gt;61&lt;/rec-number&gt;&lt;foreign-keys&gt;&lt;key app="EN" db-id="r2t2af2waa92pxeeweuxvrzwfr90fdspzp9f" timestamp="1593345790"&gt;61&lt;/key&gt;&lt;/foreign-keys&gt;&lt;ref-type name="Journal Article"&gt;17&lt;/ref-type&gt;&lt;contributors&gt;&lt;authors&gt;&lt;author&gt;Jung, S.&lt;/author&gt;&lt;author&gt;Lee, J. H.&lt;/author&gt;&lt;author&gt;Lee, Y. C.&lt;/author&gt;&lt;author&gt;Moon, H. I.&lt;/author&gt;&lt;/authors&gt;&lt;/contributors&gt;&lt;auth-address&gt;Dong A Univ, Dept Med Biotechnol, Coll Nat Resources &amp;amp; Life Sci, Pusan 604714, South Korea&amp;#xD;Dong A Univ, Dept Urol, Coll Med, Pusan 602714, South Korea&amp;#xD;Dong A Univ, Dong A Antiaging Res Inst, Pusan 604714, South Korea&amp;#xD;Dong A Univ, Dept Biotechnol, Coll Nat Resources &amp;amp; Life Sci, Pusan 604714, South Korea&lt;/auth-address&gt;&lt;titles&gt;&lt;title&gt;Anticomplement activity of organic solvent extracts from Korea local Amarantaceae spp.&lt;/title&gt;&lt;secondary-title&gt;Immunopharmacology and Immunotoxicology&lt;/secondary-title&gt;&lt;alt-title&gt;Immunopharm Immunot&lt;/alt-title&gt;&lt;/titles&gt;&lt;periodical&gt;&lt;full-title&gt;Immunopharmacology and Immunotoxicology&lt;/full-title&gt;&lt;abbr-1&gt;Immunopharm Immunot&lt;/abbr-1&gt;&lt;/periodical&gt;&lt;alt-periodical&gt;&lt;full-title&gt;Immunopharmacology and Immunotoxicology&lt;/full-title&gt;&lt;abbr-1&gt;Immunopharm Immunot&lt;/abbr-1&gt;&lt;/alt-periodical&gt;&lt;pages&gt;210-212&lt;/pages&gt;&lt;volume&gt;34&lt;/volume&gt;&lt;number&gt;2&lt;/number&gt;&lt;keywords&gt;&lt;keyword&gt;amarantaceae&lt;/keyword&gt;&lt;keyword&gt;achyranthes japonica&lt;/keyword&gt;&lt;keyword&gt;anticomplement activity&lt;/keyword&gt;&lt;keyword&gt;classical pathway&lt;/keyword&gt;&lt;keyword&gt;anti-complement activity&lt;/keyword&gt;&lt;keyword&gt;amaranthaceae&lt;/keyword&gt;&lt;keyword&gt;betalains&lt;/keyword&gt;&lt;keyword&gt;plants&lt;/keyword&gt;&lt;/keywords&gt;&lt;dates&gt;&lt;year&gt;2012&lt;/year&gt;&lt;pub-dates&gt;&lt;date&gt;Apr&lt;/date&gt;&lt;/pub-dates&gt;&lt;/dates&gt;&lt;isbn&gt;0892-3973&lt;/isbn&gt;&lt;accession-num&gt;WOS:000300444800005&lt;/accession-num&gt;&lt;urls&gt;&lt;related-urls&gt;&lt;url&gt;&amp;lt;Go to ISI&amp;gt;://WOS:000300444800005&lt;/url&gt;&lt;/related-urls&gt;&lt;/urls&gt;&lt;electronic-resource-num&gt;10.3109/08923973.2011.593180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Jung et al., 2012a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Xanthone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rcinone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E and 1-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somangostani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jc w:val="center"/>
              <w:rPr>
                <w:rStyle w:val="fontstyle21"/>
                <w:rFonts w:hint="eastAsia"/>
                <w:i w:val="0"/>
                <w:iCs w:val="0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Mangostana</w:t>
            </w:r>
            <w:proofErr w:type="spellEnd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i/>
                <w:iCs/>
                <w:color w:val="0D0D0D" w:themeColor="text1" w:themeTint="F2"/>
                <w:szCs w:val="21"/>
              </w:rPr>
              <w:t>garcinia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aertn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110.8±11.7 and 32.4±9.3</w:t>
            </w:r>
            <w:bookmarkStart w:id="19" w:name="OLE_LINK19"/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bookmarkEnd w:id="19"/>
            <w:proofErr w:type="spellEnd"/>
            <w:r w:rsidR="004738B9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Quan&lt;/Author&gt;&lt;Year&gt;2010&lt;/Year&gt;&lt;RecNum&gt;62&lt;/RecNum&gt;&lt;DisplayText&gt;(Quan et al., 2010)&lt;/DisplayText&gt;&lt;record&gt;&lt;rec-number&gt;62&lt;/rec-number&gt;&lt;foreign-keys&gt;&lt;key app="EN" db-id="r2t2af2waa92pxeeweuxvrzwfr90fdspzp9f" timestamp="1593345843"&gt;62&lt;/key&gt;&lt;/foreign-keys&gt;&lt;ref-type name="Journal Article"&gt;17&lt;/ref-type&gt;&lt;contributors&gt;&lt;authors&gt;&lt;author&gt;Quan, G. H.&lt;/author&gt;&lt;author&gt;Oh, S. R.&lt;/author&gt;&lt;author&gt;Kim, J. H.&lt;/author&gt;&lt;author&gt;Lee, H. K.&lt;/author&gt;&lt;author&gt;Kinghorn, A. D.&lt;/author&gt;&lt;author&gt;Chin, Y. W.&lt;/author&gt;&lt;/authors&gt;&lt;/contributors&gt;&lt;auth-address&gt;Korea Res Inst Biosci &amp;amp; Biotechnol, Immune Modulators Res Ctr, Cheongwongun 363883, Chungbuk, South Korea&amp;#xD;Ohio State Univ, Coll Pharm, Div Med Chem &amp;amp; Pharmacognosy, Columbus, OH 43210 USA&lt;/auth-address&gt;&lt;titles&gt;&lt;title&gt;Xanthone Constituents of the Fruits of Garcinia mangostana with Anticomplement Activity&lt;/title&gt;&lt;secondary-title&gt;Phytotherapy Research&lt;/secondary-title&gt;&lt;alt-title&gt;Phytother Res&lt;/alt-title&gt;&lt;/titles&gt;&lt;periodical&gt;&lt;full-title&gt;Phytotherapy Research&lt;/full-title&gt;&lt;abbr-1&gt;Phytother Res&lt;/abbr-1&gt;&lt;/periodical&gt;&lt;alt-periodical&gt;&lt;full-title&gt;Phytotherapy Research&lt;/full-title&gt;&lt;abbr-1&gt;Phytother Res&lt;/abbr-1&gt;&lt;/alt-periodical&gt;&lt;pages&gt;1575-1577&lt;/pages&gt;&lt;volume&gt;24&lt;/volume&gt;&lt;number&gt;10&lt;/number&gt;&lt;keywords&gt;&lt;keyword&gt;garcinia mangostana&lt;/keyword&gt;&lt;keyword&gt;xanthones&lt;/keyword&gt;&lt;keyword&gt;1-isomangostin&lt;/keyword&gt;&lt;keyword&gt;garcinone e&lt;/keyword&gt;&lt;keyword&gt;anticomplement activity&lt;/keyword&gt;&lt;keyword&gt;botanical dietary-supplement&lt;/keyword&gt;&lt;/keywords&gt;&lt;dates&gt;&lt;year&gt;2010&lt;/year&gt;&lt;pub-dates&gt;&lt;date&gt;Oct&lt;/date&gt;&lt;/pub-dates&gt;&lt;/dates&gt;&lt;isbn&gt;0951-418x&lt;/isbn&gt;&lt;accession-num&gt;WOS:000282657600026&lt;/accession-num&gt;&lt;urls&gt;&lt;related-urls&gt;&lt;url&gt;&amp;lt;Go to ISI&amp;gt;://WOS:000282657600026&lt;/url&gt;&lt;/related-urls&gt;&lt;/urls&gt;&lt;electronic-resource-num&gt;10.1002/ptr.3177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Quan et al., 2010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Stereoisomers of furan derivatives</w:t>
            </w:r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jc w:val="center"/>
              <w:rPr>
                <w:rStyle w:val="fontstyle21"/>
                <w:rFonts w:hint="eastAsia"/>
                <w:color w:val="0D0D0D" w:themeColor="text1" w:themeTint="F2"/>
                <w:sz w:val="21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Phellinu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linteus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(Berk </w:t>
            </w:r>
            <w:r w:rsidR="006830B5" w:rsidRPr="007C2564">
              <w:rPr>
                <w:rStyle w:val="fontstyle21"/>
                <w:rFonts w:ascii="Times New Roman" w:hAnsi="Times New Roman" w:cs="Times New Roman" w:hint="eastAsia"/>
                <w:i w:val="0"/>
                <w:iCs w:val="0"/>
                <w:color w:val="0D0D0D" w:themeColor="text1" w:themeTint="F2"/>
                <w:sz w:val="21"/>
                <w:szCs w:val="21"/>
              </w:rPr>
              <w:t>et</w:t>
            </w:r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Curt) </w:t>
            </w:r>
            <w:proofErr w:type="spellStart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>Aoshima</w:t>
            </w:r>
            <w:proofErr w:type="spellEnd"/>
            <w:r w:rsidRPr="007C2564">
              <w:rPr>
                <w:rStyle w:val="fontstyle21"/>
                <w:rFonts w:ascii="Times New Roman" w:hAnsi="Times New Roman" w:cs="Times New Roman"/>
                <w:i w:val="0"/>
                <w:iCs w:val="0"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3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7</w:t>
            </w: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IC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=33.6 and 33.7</w:t>
            </w:r>
            <w:r w:rsidR="00456A64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μM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hellinusfurans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A and B)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Min&lt;/Author&gt;&lt;Year&gt;2006&lt;/Year&gt;&lt;RecNum&gt;63&lt;/RecNum&gt;&lt;DisplayText&gt;(Min et al., 2006)&lt;/DisplayText&gt;&lt;record&gt;&lt;rec-number&gt;63&lt;/rec-number&gt;&lt;foreign-keys&gt;&lt;key app="EN" db-id="r2t2af2waa92pxeeweuxvrzwfr90fdspzp9f" timestamp="1593345911"&gt;63&lt;/key&gt;&lt;/foreign-keys&gt;&lt;ref-type name="Journal Article"&gt;17&lt;/ref-type&gt;&lt;contributors&gt;&lt;authors&gt;&lt;author&gt;Min, B. S.&lt;/author&gt;&lt;author&gt;Yun, B. S.&lt;/author&gt;&lt;author&gt;Lee, H. K.&lt;/author&gt;&lt;author&gt;Jung, H. J.&lt;/author&gt;&lt;author&gt;Jung, H. A.&lt;/author&gt;&lt;author&gt;Choi, J. S.&lt;/author&gt;&lt;/authors&gt;&lt;/contributors&gt;&lt;auth-address&gt;Pukyong Natl Univ, Fac Food Sci &amp;amp; Biotechnol, Pusan 608737, South Korea&amp;#xD;Catholic Univ Daegu, Coll Pharm, Gyeongbuk 712702, South Korea&amp;#xD;Korea Res Inst Biosci &amp;amp; Biotechnol, Taejon 305333, South Korea&lt;/auth-address&gt;&lt;titles&gt;&lt;title&gt;Two novel furan derivatives from Phellinus linteus with anti-complement activity&lt;/title&gt;&lt;secondary-title&gt;Bioorganic &amp;amp; Medicinal Chemistry Letters&lt;/secondary-title&gt;&lt;alt-title&gt;Bioorg Med Chem Lett&lt;/alt-title&gt;&lt;/titles&gt;&lt;periodical&gt;&lt;full-title&gt;Bioorganic &amp;amp; Medicinal Chemistry Letters&lt;/full-title&gt;&lt;abbr-1&gt;Bioorg Med Chem Lett&lt;/abbr-1&gt;&lt;/periodical&gt;&lt;alt-periodical&gt;&lt;full-title&gt;Bioorganic &amp;amp; Medicinal Chemistry Letters&lt;/full-title&gt;&lt;abbr-1&gt;Bioorg Med Chem Lett&lt;/abbr-1&gt;&lt;/alt-periodical&gt;&lt;pages&gt;3255-3257&lt;/pages&gt;&lt;volume&gt;16&lt;/volume&gt;&lt;number&gt;12&lt;/number&gt;&lt;keywords&gt;&lt;keyword&gt;phellinus linteus&lt;/keyword&gt;&lt;keyword&gt;furan derivatives&lt;/keyword&gt;&lt;keyword&gt;structural determination&lt;/keyword&gt;&lt;keyword&gt;anti-complement activity&lt;/keyword&gt;&lt;keyword&gt;igniarius&lt;/keyword&gt;&lt;keyword&gt;antioxidant&lt;/keyword&gt;&lt;keyword&gt;inhibitors&lt;/keyword&gt;&lt;keyword&gt;cultures&lt;/keyword&gt;&lt;/keywords&gt;&lt;dates&gt;&lt;year&gt;2006&lt;/year&gt;&lt;pub-dates&gt;&lt;date&gt;Jun 15&lt;/date&gt;&lt;/pub-dates&gt;&lt;/dates&gt;&lt;isbn&gt;0960-894x&lt;/isbn&gt;&lt;accession-num&gt;WOS:000237763500036&lt;/accession-num&gt;&lt;urls&gt;&lt;related-urls&gt;&lt;url&gt;&amp;lt;Go to ISI&amp;gt;://WOS:000237763500036&lt;/url&gt;&lt;/related-urls&gt;&lt;/urls&gt;&lt;electronic-resource-num&gt;10.1016/j.bmcl.2006.03.027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Min et al., 2006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  <w:tr w:rsidR="005A7D9B" w:rsidRPr="007C2564" w:rsidTr="002671C4">
        <w:trPr>
          <w:jc w:val="center"/>
        </w:trPr>
        <w:tc>
          <w:tcPr>
            <w:tcW w:w="2694" w:type="dxa"/>
            <w:vAlign w:val="center"/>
          </w:tcPr>
          <w:p w:rsidR="005A7D9B" w:rsidRPr="007C2564" w:rsidRDefault="005A7D9B" w:rsidP="000407F9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</w:pPr>
            <w:bookmarkStart w:id="20" w:name="OLE_LINK11"/>
            <w:bookmarkStart w:id="21" w:name="OLE_LINK20"/>
            <w:bookmarkStart w:id="22" w:name="OLE_LINK21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Flavonoid</w:t>
            </w:r>
            <w:bookmarkEnd w:id="20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 xml:space="preserve"> (5-hydroxyl-3', 4', 6, 7-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tetramethoxy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 xml:space="preserve"> flavone)</w:t>
            </w:r>
          </w:p>
          <w:p w:rsidR="005A7D9B" w:rsidRPr="007C2564" w:rsidRDefault="005A7D9B" w:rsidP="000407F9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Lignan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 xml:space="preserve"> (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medioresinol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)</w:t>
            </w:r>
          </w:p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Alkaloid (5-</w:t>
            </w:r>
            <w:proofErr w:type="spellStart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hydroxypyrrolidin</w:t>
            </w:r>
            <w:proofErr w:type="spellEnd"/>
            <w:r w:rsidRPr="007C2564">
              <w:rPr>
                <w:rFonts w:ascii="Times New Roman" w:eastAsia="等线" w:hAnsi="Times New Roman" w:cs="Times New Roman"/>
                <w:color w:val="0D0D0D" w:themeColor="text1" w:themeTint="F2"/>
                <w:szCs w:val="21"/>
              </w:rPr>
              <w:t>-2-one)</w:t>
            </w:r>
            <w:bookmarkEnd w:id="21"/>
            <w:bookmarkEnd w:id="22"/>
          </w:p>
        </w:tc>
        <w:tc>
          <w:tcPr>
            <w:tcW w:w="2268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Anchus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proofErr w:type="spellStart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italica</w:t>
            </w:r>
            <w:proofErr w:type="spellEnd"/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 xml:space="preserve"> </w:t>
            </w:r>
            <w:r w:rsidRPr="007C2564">
              <w:rPr>
                <w:rStyle w:val="fontstyle21"/>
                <w:i w:val="0"/>
                <w:iCs w:val="0"/>
                <w:color w:val="0D0D0D" w:themeColor="text1" w:themeTint="F2"/>
                <w:sz w:val="21"/>
                <w:szCs w:val="21"/>
              </w:rPr>
              <w:t>Retz</w:t>
            </w:r>
            <w:r w:rsidRPr="007C2564">
              <w:rPr>
                <w:rStyle w:val="fontstyle21"/>
                <w:color w:val="0D0D0D" w:themeColor="text1" w:themeTint="F2"/>
                <w:sz w:val="21"/>
                <w:szCs w:val="21"/>
              </w:rPr>
              <w:t>.</w:t>
            </w:r>
          </w:p>
        </w:tc>
        <w:tc>
          <w:tcPr>
            <w:tcW w:w="184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P</w:t>
            </w:r>
          </w:p>
        </w:tc>
        <w:tc>
          <w:tcPr>
            <w:tcW w:w="6090" w:type="dxa"/>
            <w:vAlign w:val="center"/>
          </w:tcPr>
          <w:p w:rsidR="005A7D9B" w:rsidRPr="007C2564" w:rsidRDefault="005A7D9B" w:rsidP="000407F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proofErr w:type="spellStart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H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  <w:vertAlign w:val="subscript"/>
              </w:rPr>
              <w:t>50</w:t>
            </w:r>
            <w:proofErr w:type="spellEnd"/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values range from 0.07 to 0.82</w:t>
            </w:r>
            <w:r w:rsidR="00491A5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M</w:t>
            </w:r>
            <w:r w:rsidR="00491A5A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 xml:space="preserve"> 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begin"/>
            </w:r>
            <w:r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instrText xml:space="preserve"> ADDIN EN.CITE &lt;EndNote&gt;&lt;Cite&gt;&lt;Author&gt;Hou&lt;/Author&gt;&lt;Year&gt;2017&lt;/Year&gt;&lt;RecNum&gt;64&lt;/RecNum&gt;&lt;DisplayText&gt;(Hou et al., 2017)&lt;/DisplayText&gt;&lt;record&gt;&lt;rec-number&gt;64&lt;/rec-number&gt;&lt;foreign-keys&gt;&lt;key app="EN" db-id="r2t2af2waa92pxeeweuxvrzwfr90fdspzp9f" timestamp="1593345968"&gt;64&lt;/key&gt;&lt;/foreign-keys&gt;&lt;ref-type name="Journal Article"&gt;17&lt;/ref-type&gt;&lt;contributors&gt;&lt;authors&gt;&lt;author&gt;Hou, Y. Z.&lt;/author&gt;&lt;author&gt;Chen, K. K.&lt;/author&gt;&lt;author&gt;Deng, X. L.&lt;/author&gt;&lt;author&gt;Fu, Z. L.&lt;/author&gt;&lt;author&gt;Chen, D. F.&lt;/author&gt;&lt;author&gt;Wang, Q.&lt;/author&gt;&lt;/authors&gt;&lt;/contributors&gt;&lt;auth-address&gt;Shihezi Univ, Coll Pharm, Minist Educ, Key Lab Xinjiang Endem Phytomed Resources, Shihezi, Peoples R China&amp;#xD;Fudan Univ, Sch Pharm, Dept Pharmacognosy, Shanghai, Peoples R China&lt;/auth-address&gt;&lt;titles&gt;&lt;title&gt;Anti-complementary constituents of Anchusa italica&lt;/title&gt;&lt;secondary-title&gt;Natural Product Research&lt;/secondary-title&gt;&lt;alt-title&gt;Nat Prod Res&lt;/alt-title&gt;&lt;/titles&gt;&lt;periodical&gt;&lt;full-title&gt;Natural Product Research&lt;/full-title&gt;&lt;abbr-1&gt;Nat Prod Res&lt;/abbr-1&gt;&lt;/periodical&gt;&lt;alt-periodical&gt;&lt;full-title&gt;Natural Product Research&lt;/full-title&gt;&lt;abbr-1&gt;Nat Prod Res&lt;/abbr-1&gt;&lt;/alt-periodical&gt;&lt;pages&gt;2572-2574&lt;/pages&gt;&lt;volume&gt;31&lt;/volume&gt;&lt;number&gt;21&lt;/number&gt;&lt;keywords&gt;&lt;keyword&gt;anchusa italica&lt;/keyword&gt;&lt;keyword&gt;boraginaceae&lt;/keyword&gt;&lt;keyword&gt;chemical constituent&lt;/keyword&gt;&lt;keyword&gt;anticomplementary activity&lt;/keyword&gt;&lt;keyword&gt;roots&lt;/keyword&gt;&lt;keyword&gt;glycosides&lt;/keyword&gt;&lt;/keywords&gt;&lt;dates&gt;&lt;year&gt;2017&lt;/year&gt;&lt;/dates&gt;&lt;isbn&gt;1478-6419&lt;/isbn&gt;&lt;accession-num&gt;WOS:000412458800020&lt;/accession-num&gt;&lt;urls&gt;&lt;related-urls&gt;&lt;url&gt;&amp;lt;Go to ISI&amp;gt;://WOS:000412458800020&lt;/url&gt;&lt;/related-urls&gt;&lt;/urls&gt;&lt;electronic-resource-num&gt;10.1080/14786419.2017.1320789&lt;/electronic-resource-num&gt;&lt;language&gt;English&lt;/language&gt;&lt;/record&gt;&lt;/Cite&gt;&lt;/EndNote&gt;</w:instrTex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separate"/>
            </w:r>
            <w:r w:rsidRPr="007C2564">
              <w:rPr>
                <w:rFonts w:ascii="Times New Roman" w:hAnsi="Times New Roman" w:cs="Times New Roman"/>
                <w:noProof/>
                <w:color w:val="0D0D0D" w:themeColor="text1" w:themeTint="F2"/>
                <w:szCs w:val="21"/>
              </w:rPr>
              <w:t>(Hou et al., 2017)</w:t>
            </w:r>
            <w:r w:rsidR="00F23386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fldChar w:fldCharType="end"/>
            </w:r>
            <w:r w:rsidR="00067582" w:rsidRPr="007C256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</w:t>
            </w:r>
          </w:p>
        </w:tc>
      </w:tr>
    </w:tbl>
    <w:p w:rsidR="00CA6E66" w:rsidRPr="007C2564" w:rsidRDefault="00FD1C7F" w:rsidP="00FD1C7F">
      <w:pPr>
        <w:spacing w:line="480" w:lineRule="auto"/>
        <w:rPr>
          <w:rFonts w:ascii="Times New Roman" w:hAnsi="Times New Roman" w:cs="Times New Roman"/>
          <w:color w:val="0D0D0D" w:themeColor="text1" w:themeTint="F2"/>
          <w:szCs w:val="21"/>
        </w:rPr>
      </w:pPr>
      <w:proofErr w:type="gramStart"/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t>I</w:t>
      </w:r>
      <w:r w:rsidR="00CA6E66" w:rsidRPr="007C2564">
        <w:rPr>
          <w:rFonts w:ascii="Times New Roman" w:hAnsi="Times New Roman" w:cs="Times New Roman"/>
          <w:color w:val="0D0D0D" w:themeColor="text1" w:themeTint="F2"/>
          <w:szCs w:val="21"/>
        </w:rPr>
        <w:t>nhibitory activity against complement system with 50% inhibitory concentrations (</w:t>
      </w:r>
      <w:proofErr w:type="spellStart"/>
      <w:r w:rsidR="00CA6E66" w:rsidRPr="007C2564">
        <w:rPr>
          <w:rFonts w:ascii="Times New Roman" w:hAnsi="Times New Roman" w:cs="Times New Roman"/>
          <w:color w:val="0D0D0D" w:themeColor="text1" w:themeTint="F2"/>
          <w:szCs w:val="21"/>
        </w:rPr>
        <w:t>IC50</w:t>
      </w:r>
      <w:proofErr w:type="spellEnd"/>
      <w:r w:rsidR="00CA6E66" w:rsidRPr="007C2564">
        <w:rPr>
          <w:rFonts w:ascii="Times New Roman" w:hAnsi="Times New Roman" w:cs="Times New Roman"/>
          <w:color w:val="0D0D0D" w:themeColor="text1" w:themeTint="F2"/>
          <w:szCs w:val="21"/>
        </w:rPr>
        <w:t>) values</w:t>
      </w:r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t>.</w:t>
      </w:r>
      <w:proofErr w:type="gramEnd"/>
    </w:p>
    <w:p w:rsidR="00DF4BBC" w:rsidRPr="007C2564" w:rsidRDefault="00AA3508" w:rsidP="00FD1C7F">
      <w:pPr>
        <w:spacing w:line="480" w:lineRule="auto"/>
        <w:rPr>
          <w:rFonts w:ascii="Times New Roman" w:hAnsi="Times New Roman" w:cs="Times New Roman"/>
          <w:color w:val="0D0D0D" w:themeColor="text1" w:themeTint="F2"/>
          <w:szCs w:val="21"/>
        </w:rPr>
      </w:pPr>
      <w:proofErr w:type="spellStart"/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t>CH</w:t>
      </w:r>
      <w:r w:rsidRPr="007C2564">
        <w:rPr>
          <w:rFonts w:ascii="Times New Roman" w:hAnsi="Times New Roman" w:cs="Times New Roman"/>
          <w:color w:val="0D0D0D" w:themeColor="text1" w:themeTint="F2"/>
          <w:szCs w:val="21"/>
          <w:vertAlign w:val="subscript"/>
        </w:rPr>
        <w:t>50</w:t>
      </w:r>
      <w:proofErr w:type="spellEnd"/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t xml:space="preserve"> and </w:t>
      </w:r>
      <w:proofErr w:type="spellStart"/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t>AP</w:t>
      </w:r>
      <w:r w:rsidRPr="007C2564">
        <w:rPr>
          <w:rFonts w:ascii="Times New Roman" w:hAnsi="Times New Roman" w:cs="Times New Roman"/>
          <w:color w:val="0D0D0D" w:themeColor="text1" w:themeTint="F2"/>
          <w:szCs w:val="21"/>
          <w:vertAlign w:val="subscript"/>
        </w:rPr>
        <w:t>50</w:t>
      </w:r>
      <w:proofErr w:type="spellEnd"/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t xml:space="preserve"> st</w:t>
      </w:r>
      <w:r w:rsidR="002407BF" w:rsidRPr="007C2564">
        <w:rPr>
          <w:rFonts w:ascii="Times New Roman" w:hAnsi="Times New Roman" w:cs="Times New Roman"/>
          <w:color w:val="0D0D0D" w:themeColor="text1" w:themeTint="F2"/>
          <w:szCs w:val="21"/>
        </w:rPr>
        <w:t>and</w:t>
      </w:r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t xml:space="preserve"> for 50% hemolytic inhibition concentration through the classical and alternative pathway, respectively</w:t>
      </w:r>
      <w:r w:rsidR="00FD1C7F" w:rsidRPr="007C2564">
        <w:rPr>
          <w:rFonts w:ascii="Times New Roman" w:hAnsi="Times New Roman" w:cs="Times New Roman"/>
          <w:color w:val="0D0D0D" w:themeColor="text1" w:themeTint="F2"/>
          <w:szCs w:val="21"/>
        </w:rPr>
        <w:t>.</w:t>
      </w: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7C2564" w:rsidRDefault="007C2564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1346B2" w:rsidRDefault="001346B2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1346B2" w:rsidRDefault="001346B2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1346B2" w:rsidRDefault="001346B2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p w:rsidR="00331D93" w:rsidRPr="007C2564" w:rsidRDefault="00331D93" w:rsidP="00C44104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  <w:r w:rsidRPr="007C25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REFERENCES</w:t>
      </w:r>
    </w:p>
    <w:p w:rsidR="00DE4BED" w:rsidRPr="007C2564" w:rsidRDefault="00F23386" w:rsidP="00DE4BED">
      <w:pPr>
        <w:pStyle w:val="EndNoteBibliography"/>
        <w:ind w:left="720" w:hanging="720"/>
      </w:pPr>
      <w:r w:rsidRPr="00F23386">
        <w:rPr>
          <w:rFonts w:ascii="Times New Roman" w:hAnsi="Times New Roman" w:cs="Times New Roman"/>
          <w:color w:val="0D0D0D" w:themeColor="text1" w:themeTint="F2"/>
          <w:sz w:val="21"/>
          <w:szCs w:val="21"/>
        </w:rPr>
        <w:fldChar w:fldCharType="begin"/>
      </w:r>
      <w:r w:rsidR="00DF4BBC" w:rsidRPr="007C25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instrText xml:space="preserve"> ADDIN EN.REFLIST </w:instrText>
      </w:r>
      <w:r w:rsidRPr="00F23386">
        <w:rPr>
          <w:rFonts w:ascii="Times New Roman" w:hAnsi="Times New Roman" w:cs="Times New Roman"/>
          <w:color w:val="0D0D0D" w:themeColor="text1" w:themeTint="F2"/>
          <w:sz w:val="21"/>
          <w:szCs w:val="21"/>
        </w:rPr>
        <w:fldChar w:fldCharType="separate"/>
      </w:r>
      <w:r w:rsidR="00DE4BED" w:rsidRPr="007C2564">
        <w:t xml:space="preserve">Ali, Z., Khan, S.I., Ferreira, D., and Khan, I.A. (2006). Podocarpaside, a triterpenoid possessing a new backbone from Actaea podocarpa. </w:t>
      </w:r>
      <w:r w:rsidR="00DE4BED" w:rsidRPr="007C2564">
        <w:rPr>
          <w:i/>
        </w:rPr>
        <w:t>Organic Letters</w:t>
      </w:r>
      <w:r w:rsidR="00DE4BED" w:rsidRPr="007C2564">
        <w:t xml:space="preserve"> 8(24)</w:t>
      </w:r>
      <w:r w:rsidR="00DE4BED" w:rsidRPr="007C2564">
        <w:rPr>
          <w:b/>
        </w:rPr>
        <w:t>,</w:t>
      </w:r>
      <w:r w:rsidR="00DE4BED" w:rsidRPr="007C2564">
        <w:t xml:space="preserve"> 5529-5532. doi: 10.1021/ol062212s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Chen, M.M., Wu, J.J., Shi, S.S., Chen, Y.L., Wang, H.J., Fan, H.W., et al. (2016). Structure analysis of a heteropolysaccharide from Taraxacum mongolicum Hand.-Matz. and anticomplementary activity of its sulfated derivatives. </w:t>
      </w:r>
      <w:r w:rsidRPr="007C2564">
        <w:rPr>
          <w:i/>
        </w:rPr>
        <w:t>Carbohydrate Polymers</w:t>
      </w:r>
      <w:r w:rsidRPr="007C2564">
        <w:t xml:space="preserve"> 152</w:t>
      </w:r>
      <w:r w:rsidRPr="007C2564">
        <w:rPr>
          <w:b/>
        </w:rPr>
        <w:t>,</w:t>
      </w:r>
      <w:r w:rsidRPr="007C2564">
        <w:t xml:space="preserve"> 241-252. doi: 10.1016/j.carbpol.2016.06.110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Chung, I.M., Kim, E.H., Kim, J.J., and Moon, H.I. (2011a). Inhibition effects of the classical pathway complement of isolated compounds from Quercus glauca. </w:t>
      </w:r>
      <w:r w:rsidRPr="007C2564">
        <w:rPr>
          <w:i/>
        </w:rPr>
        <w:t>Human &amp; Experimental Toxicology</w:t>
      </w:r>
      <w:r w:rsidRPr="007C2564">
        <w:t xml:space="preserve"> 30(9)</w:t>
      </w:r>
      <w:r w:rsidRPr="007C2564">
        <w:rPr>
          <w:b/>
        </w:rPr>
        <w:t>,</w:t>
      </w:r>
      <w:r w:rsidRPr="007C2564">
        <w:t xml:space="preserve"> 1415-1419. doi: 10.1177/0960327110390067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Chung, I.M., Kim, M.J., Park, D.S., and Moon, H.I. (2011b). </w:t>
      </w:r>
      <w:bookmarkStart w:id="23" w:name="OLE_LINK86"/>
      <w:r w:rsidRPr="007C2564">
        <w:t>Inhibition effects of the classical pathway complement of three Sorghum bicolor from South Korea</w:t>
      </w:r>
      <w:bookmarkEnd w:id="23"/>
      <w:r w:rsidRPr="007C2564">
        <w:t xml:space="preserve">. </w:t>
      </w:r>
      <w:r w:rsidRPr="007C2564">
        <w:rPr>
          <w:i/>
        </w:rPr>
        <w:t>Immunopharmacology and Immunotoxicology</w:t>
      </w:r>
      <w:r w:rsidRPr="007C2564">
        <w:t xml:space="preserve"> 33(3)</w:t>
      </w:r>
      <w:r w:rsidRPr="007C2564">
        <w:rPr>
          <w:b/>
        </w:rPr>
        <w:t>,</w:t>
      </w:r>
      <w:r w:rsidRPr="007C2564">
        <w:t xml:space="preserve"> 447-449. doi: 10.3109/08923973.2010.532804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Chung, I.M., Song, H.K., Kim, S.J., and Moon, H.I. (2011c). </w:t>
      </w:r>
      <w:r w:rsidR="00C21F3F" w:rsidRPr="007C2564">
        <w:t>Anticomplement activity of polyacetylenes from leaves of Dendropanax morbifera Leveille.</w:t>
      </w:r>
      <w:r w:rsidRPr="007C2564">
        <w:t xml:space="preserve"> </w:t>
      </w:r>
      <w:r w:rsidRPr="007C2564">
        <w:rPr>
          <w:i/>
        </w:rPr>
        <w:t>Phytotherapy Research</w:t>
      </w:r>
      <w:r w:rsidRPr="007C2564">
        <w:t xml:space="preserve"> 25(5)</w:t>
      </w:r>
      <w:r w:rsidRPr="007C2564">
        <w:rPr>
          <w:b/>
        </w:rPr>
        <w:t>,</w:t>
      </w:r>
      <w:r w:rsidRPr="007C2564">
        <w:t xml:space="preserve"> 784-786. doi: 10.1002/ptr.3336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lastRenderedPageBreak/>
        <w:t xml:space="preserve">Du, D.S., Lu, Y., Cheng, Z.H., and Chen, D.F. (2016). Structure characterization of two novel polysaccharides isolated from the spikes of Prunella vulgaris and their anticomplement activities. </w:t>
      </w:r>
      <w:r w:rsidRPr="007C2564">
        <w:rPr>
          <w:i/>
        </w:rPr>
        <w:t>Journal of Ethnopharmacology</w:t>
      </w:r>
      <w:r w:rsidRPr="007C2564">
        <w:t xml:space="preserve"> 193</w:t>
      </w:r>
      <w:r w:rsidRPr="007C2564">
        <w:rPr>
          <w:b/>
        </w:rPr>
        <w:t>,</w:t>
      </w:r>
      <w:r w:rsidRPr="007C2564">
        <w:t xml:space="preserve"> 345-353. doi: 10.1016/j.jep.2016.08.034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Gao, H.W., Zhang, M.M., Liu, Y.L., Xu, Q.M., and Yang, S.L. (2013). Anticomplement activity of ginsenosides from Panax ginseng. </w:t>
      </w:r>
      <w:r w:rsidRPr="007C2564">
        <w:rPr>
          <w:i/>
        </w:rPr>
        <w:t>Journal of Functional Foods</w:t>
      </w:r>
      <w:r w:rsidRPr="007C2564">
        <w:t xml:space="preserve"> 5(1)</w:t>
      </w:r>
      <w:r w:rsidRPr="007C2564">
        <w:rPr>
          <w:b/>
        </w:rPr>
        <w:t>,</w:t>
      </w:r>
      <w:r w:rsidRPr="007C2564">
        <w:t xml:space="preserve"> 498-502. doi: 10.1016/j.jff.2012.09.007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Han, X.N., Liu, C.Y., Liu, Y.L., Xu, Q.M., Li, X.R., and Yang, S.L. (2013). </w:t>
      </w:r>
      <w:r w:rsidR="000A5013" w:rsidRPr="007C2564">
        <w:t>New triterpenoids and other constituents from the fruits of Benincasa hispida (Thunb.) Cogn.</w:t>
      </w:r>
      <w:r w:rsidRPr="007C2564">
        <w:t xml:space="preserve">. </w:t>
      </w:r>
      <w:r w:rsidRPr="007C2564">
        <w:rPr>
          <w:i/>
        </w:rPr>
        <w:t>Journal of Agricultural and Food Chemistry</w:t>
      </w:r>
      <w:r w:rsidRPr="007C2564">
        <w:t xml:space="preserve"> 61(51)</w:t>
      </w:r>
      <w:r w:rsidRPr="007C2564">
        <w:rPr>
          <w:b/>
        </w:rPr>
        <w:t>,</w:t>
      </w:r>
      <w:r w:rsidRPr="007C2564">
        <w:t xml:space="preserve"> 12692-12699. doi: 10.1021/jf405384r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Hou, Y.Z., Chen, K.K., Deng, X.L., Fu, Z.L., Chen, D.F., and Wang, Q. (2017). Anti-complementary constituents of Anchusa italica. </w:t>
      </w:r>
      <w:r w:rsidRPr="007C2564">
        <w:rPr>
          <w:i/>
        </w:rPr>
        <w:t>Natural Product Research</w:t>
      </w:r>
      <w:r w:rsidRPr="007C2564">
        <w:t xml:space="preserve"> 31(21)</w:t>
      </w:r>
      <w:r w:rsidRPr="007C2564">
        <w:rPr>
          <w:b/>
        </w:rPr>
        <w:t>,</w:t>
      </w:r>
      <w:r w:rsidRPr="007C2564">
        <w:t xml:space="preserve"> 2572-2574. doi: 10.1080/14786419.2017.1320789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Hu, T., He, X.W., Jiang, J.G., and Xu, X.L. (2014). Efficacy evaluation of a Chinese bitter tea (Ilex latifolia Thunb.) via analyses of its main components. </w:t>
      </w:r>
      <w:r w:rsidRPr="007C2564">
        <w:rPr>
          <w:i/>
        </w:rPr>
        <w:t>Food &amp; Function</w:t>
      </w:r>
      <w:r w:rsidRPr="007C2564">
        <w:t xml:space="preserve"> 5(5)</w:t>
      </w:r>
      <w:r w:rsidRPr="007C2564">
        <w:rPr>
          <w:b/>
        </w:rPr>
        <w:t>,</w:t>
      </w:r>
      <w:r w:rsidRPr="007C2564">
        <w:t xml:space="preserve"> 876-881. doi: 10.1039/c3fo60603a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Huang, W., Wen, Z., Wang, M., Xu, B., Zhou, B., and Li, X. (2020). Anticomplement and antitussive activities of major compound extracted from Chimonanthus nitens Oliv. leaf. </w:t>
      </w:r>
      <w:r w:rsidRPr="007C2564">
        <w:rPr>
          <w:i/>
        </w:rPr>
        <w:t>Biomed Chromatogr</w:t>
      </w:r>
      <w:r w:rsidRPr="007C2564">
        <w:t xml:space="preserve"> 34(2)</w:t>
      </w:r>
      <w:r w:rsidRPr="007C2564">
        <w:rPr>
          <w:b/>
        </w:rPr>
        <w:t>,</w:t>
      </w:r>
      <w:r w:rsidRPr="007C2564">
        <w:t xml:space="preserve"> e4736. doi: 10.1002/bmc.4736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Huo, J.Y., Lu, Y., Jiao, Y.K., and Chen, D.F. (2020a). Structural characterization and anticomplement activity of an acidic polysaccharide from Hedyotis diffusa. </w:t>
      </w:r>
      <w:r w:rsidRPr="007C2564">
        <w:rPr>
          <w:i/>
        </w:rPr>
        <w:lastRenderedPageBreak/>
        <w:t>International Journal of Biological Macromolecules</w:t>
      </w:r>
      <w:r w:rsidRPr="007C2564">
        <w:t xml:space="preserve"> 155</w:t>
      </w:r>
      <w:r w:rsidRPr="007C2564">
        <w:rPr>
          <w:b/>
        </w:rPr>
        <w:t>,</w:t>
      </w:r>
      <w:r w:rsidRPr="007C2564">
        <w:t xml:space="preserve"> 1553-1560. doi: 10.1016/j.ijbiomac.2019.11.132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Huo, J.Y., Lu, Y., Xia, L., and Chen, D.F. (2020b). Structural characterization and anticomplement activities of three acidic homogeneous polysaccharides from Artemisia annua. </w:t>
      </w:r>
      <w:r w:rsidRPr="007C2564">
        <w:rPr>
          <w:i/>
        </w:rPr>
        <w:t>Journal of Ethnopharmacology</w:t>
      </w:r>
      <w:r w:rsidRPr="007C2564">
        <w:t xml:space="preserve"> 247. doi: UNSP 11228110.1016/j.jep.2019.112281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Jin, X., Lu, Y., Chen, S., and Chen, D. (2020). UPLC-MS identification and anticomplement activity of the metabolites of Sophora tonkinensis flavonoids treated with human intestinal bacteria. </w:t>
      </w:r>
      <w:r w:rsidRPr="007C2564">
        <w:rPr>
          <w:i/>
        </w:rPr>
        <w:t>J Pharm Biomed Anal</w:t>
      </w:r>
      <w:r w:rsidRPr="007C2564">
        <w:t xml:space="preserve"> 184</w:t>
      </w:r>
      <w:r w:rsidRPr="007C2564">
        <w:rPr>
          <w:b/>
        </w:rPr>
        <w:t>,</w:t>
      </w:r>
      <w:r w:rsidRPr="007C2564">
        <w:t xml:space="preserve"> 113176. doi: 10.1016/j.jpba.2020.113176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Jung, S., Lee, J.H., Lee, Y.C., and Moon, H.I. (2012a). Anticomplement activity of organic solvent extracts from Korea local Amarantaceae spp. </w:t>
      </w:r>
      <w:r w:rsidRPr="007C2564">
        <w:rPr>
          <w:i/>
        </w:rPr>
        <w:t>Immunopharmacology and Immunotoxicology</w:t>
      </w:r>
      <w:r w:rsidRPr="007C2564">
        <w:t xml:space="preserve"> 34(2)</w:t>
      </w:r>
      <w:r w:rsidRPr="007C2564">
        <w:rPr>
          <w:b/>
        </w:rPr>
        <w:t>,</w:t>
      </w:r>
      <w:r w:rsidRPr="007C2564">
        <w:t xml:space="preserve"> 210-212. doi: 10.3109/08923973.2011.593180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Jung, S., Lee, J.H., Lee, Y.C., and Moon, H.I. (2012b). Inhibitory effects of three oleanolic acid glycosides from Achyranthes japonica on the complement classical pathway. </w:t>
      </w:r>
      <w:r w:rsidRPr="007C2564">
        <w:rPr>
          <w:i/>
        </w:rPr>
        <w:t>Immunopharmacology and Immunotoxicology</w:t>
      </w:r>
      <w:r w:rsidRPr="007C2564">
        <w:t xml:space="preserve"> 34(2)</w:t>
      </w:r>
      <w:r w:rsidRPr="007C2564">
        <w:rPr>
          <w:b/>
        </w:rPr>
        <w:t>,</w:t>
      </w:r>
      <w:r w:rsidRPr="007C2564">
        <w:t xml:space="preserve"> 213-215. doi: 10.3109/08923973.2011.594954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Kim, S.K., Cho, S.B., and Moon, H.I. (2010). Anti-complement </w:t>
      </w:r>
      <w:r w:rsidR="00CF3AC4" w:rsidRPr="007C2564">
        <w:t>a</w:t>
      </w:r>
      <w:r w:rsidRPr="007C2564">
        <w:t xml:space="preserve">ctivity of </w:t>
      </w:r>
      <w:r w:rsidR="00CF3AC4" w:rsidRPr="007C2564">
        <w:t>i</w:t>
      </w:r>
      <w:r w:rsidRPr="007C2564">
        <w:t xml:space="preserve">solated </w:t>
      </w:r>
      <w:r w:rsidR="00CF3AC4" w:rsidRPr="007C2564">
        <w:t>c</w:t>
      </w:r>
      <w:r w:rsidRPr="007C2564">
        <w:t xml:space="preserve">ompounds from the </w:t>
      </w:r>
      <w:r w:rsidR="00CF3AC4" w:rsidRPr="007C2564">
        <w:t>r</w:t>
      </w:r>
      <w:r w:rsidRPr="007C2564">
        <w:t xml:space="preserve">oots of </w:t>
      </w:r>
      <w:r w:rsidR="00CF3AC4" w:rsidRPr="007C2564">
        <w:t>c</w:t>
      </w:r>
      <w:r w:rsidRPr="007C2564">
        <w:t xml:space="preserve">lerodendrum bungei </w:t>
      </w:r>
      <w:r w:rsidR="00CF3AC4" w:rsidRPr="007C2564">
        <w:t>s</w:t>
      </w:r>
      <w:r w:rsidRPr="007C2564">
        <w:t xml:space="preserve">teud. </w:t>
      </w:r>
      <w:r w:rsidRPr="007C2564">
        <w:rPr>
          <w:i/>
        </w:rPr>
        <w:t>Phytotherapy Research</w:t>
      </w:r>
      <w:r w:rsidRPr="007C2564">
        <w:t xml:space="preserve"> 24(11)</w:t>
      </w:r>
      <w:r w:rsidRPr="007C2564">
        <w:rPr>
          <w:b/>
        </w:rPr>
        <w:t>,</w:t>
      </w:r>
      <w:r w:rsidRPr="007C2564">
        <w:t xml:space="preserve"> 1720-1723. doi: 10.1002/ptr.3254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Lee, I.S., Oh, S.R., Jung, K.Y., and kkd, e. (1997). Anticomplementary activity and complete 13c nmr assignment of citrostadienol from schizandra chinensis. </w:t>
      </w:r>
      <w:r w:rsidRPr="007C2564">
        <w:rPr>
          <w:i/>
        </w:rPr>
        <w:t>Pharmaceutical Biology</w:t>
      </w:r>
      <w:r w:rsidRPr="007C2564">
        <w:t xml:space="preserve"> 35</w:t>
      </w:r>
      <w:r w:rsidRPr="007C2564">
        <w:rPr>
          <w:b/>
        </w:rPr>
        <w:t>,</w:t>
      </w:r>
      <w:r w:rsidRPr="007C2564">
        <w:t xml:space="preserve"> 358-363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lastRenderedPageBreak/>
        <w:t xml:space="preserve">Lee, J.H., Cuong, T.D., Kwack, S.J., Seok, J.H., Lee, J.K., Jeong, J.Y., et al. (2012). </w:t>
      </w:r>
      <w:r w:rsidR="00C21F3F" w:rsidRPr="007C2564">
        <w:t xml:space="preserve">Cycloartane-type triterpene glycosides from the rhizomes of Cimicifuga heracleifolia and their anticomplementary activity. </w:t>
      </w:r>
      <w:r w:rsidRPr="007C2564">
        <w:rPr>
          <w:i/>
        </w:rPr>
        <w:t>Planta Medica</w:t>
      </w:r>
      <w:r w:rsidRPr="007C2564">
        <w:t xml:space="preserve"> 78(12)</w:t>
      </w:r>
      <w:r w:rsidRPr="007C2564">
        <w:rPr>
          <w:b/>
        </w:rPr>
        <w:t>,</w:t>
      </w:r>
      <w:r w:rsidRPr="007C2564">
        <w:t xml:space="preserve"> 1391-1394. doi: 10.1055/s-0032-1314980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Lee, S.M., Park, J.G., Lee, Y.H., Lee, C.G., Min, B.S., Kim, J.H., et al. (2004). Anti-complementary activity of triterpenoides from fruits of Zizyphus jujuba. </w:t>
      </w:r>
      <w:r w:rsidRPr="007C2564">
        <w:rPr>
          <w:i/>
        </w:rPr>
        <w:t>Biological &amp; Pharmaceutical Bulletin</w:t>
      </w:r>
      <w:r w:rsidRPr="007C2564">
        <w:t xml:space="preserve"> 27(11)</w:t>
      </w:r>
      <w:r w:rsidRPr="007C2564">
        <w:rPr>
          <w:b/>
        </w:rPr>
        <w:t>,</w:t>
      </w:r>
      <w:r w:rsidRPr="007C2564">
        <w:t xml:space="preserve"> 1883-1886. doi: DOI 10.1248/bpb.27.1883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Lee, S.Y., Min, B.S., Kim, J.H., Lee, J., Kim, T.J., Kim, C.S., et al. (2005). Flavonoids from the leaves of Litsea japonica and their anti-complement activity. </w:t>
      </w:r>
      <w:r w:rsidRPr="007C2564">
        <w:rPr>
          <w:i/>
        </w:rPr>
        <w:t>Phytotherapy Research</w:t>
      </w:r>
      <w:r w:rsidRPr="007C2564">
        <w:t xml:space="preserve"> 19(4)</w:t>
      </w:r>
      <w:r w:rsidRPr="007C2564">
        <w:rPr>
          <w:b/>
        </w:rPr>
        <w:t>,</w:t>
      </w:r>
      <w:r w:rsidRPr="007C2564">
        <w:t xml:space="preserve"> 273-276. doi: 10.1002/ptr.1453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Liu, H.D., Wang, J., Zhang, Q.B., and Zhang, H. (2018). The effect of different substitute groups and molecular weights of fucoidan on neuroprotective and anticomplement activity. </w:t>
      </w:r>
      <w:r w:rsidRPr="007C2564">
        <w:rPr>
          <w:i/>
        </w:rPr>
        <w:t>International Journal of Biological Macromolecules</w:t>
      </w:r>
      <w:r w:rsidRPr="007C2564">
        <w:t xml:space="preserve"> 113</w:t>
      </w:r>
      <w:r w:rsidRPr="007C2564">
        <w:rPr>
          <w:b/>
        </w:rPr>
        <w:t>,</w:t>
      </w:r>
      <w:r w:rsidRPr="007C2564">
        <w:t xml:space="preserve"> 82-89. doi: 10.1016/j.ijbiomac.2018.02.109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Min, B.S. (2012). Anticomplementary activity of oleanane-type triterpenes from the roots of Aceriphyllum rossii. </w:t>
      </w:r>
      <w:r w:rsidRPr="007C2564">
        <w:rPr>
          <w:i/>
        </w:rPr>
        <w:t>Archives of Pharmacal Research</w:t>
      </w:r>
      <w:r w:rsidRPr="007C2564">
        <w:t xml:space="preserve"> 35(6)</w:t>
      </w:r>
      <w:r w:rsidRPr="007C2564">
        <w:rPr>
          <w:b/>
        </w:rPr>
        <w:t>,</w:t>
      </w:r>
      <w:r w:rsidRPr="007C2564">
        <w:t xml:space="preserve"> 1003-1008. doi: 10.1007/s12272-012-0607-8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Min, B.S., Lee, I., Chang, M.J., Yoo, J.K., Na, M., Hung, T.M., et al. (2008). Anticomplementary activity of triterpenoids from the whole plant of Aceriphyllum rossii against the classical pathway. </w:t>
      </w:r>
      <w:r w:rsidRPr="007C2564">
        <w:rPr>
          <w:i/>
        </w:rPr>
        <w:t>Planta Medica</w:t>
      </w:r>
      <w:r w:rsidRPr="007C2564">
        <w:t xml:space="preserve"> 74(7)</w:t>
      </w:r>
      <w:r w:rsidRPr="007C2564">
        <w:rPr>
          <w:b/>
        </w:rPr>
        <w:t>,</w:t>
      </w:r>
      <w:r w:rsidRPr="007C2564">
        <w:t xml:space="preserve"> 726-729. doi: 10.1055/s-2008-1074534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Min, B.S., Lee, S.Y., Kim, J.H., Lee, J.K., Kim, T.J., Kim, D.H., et al. (2003). Anti-complement activity of constituents from the stem-bark of Juglans </w:t>
      </w:r>
      <w:r w:rsidRPr="007C2564">
        <w:lastRenderedPageBreak/>
        <w:t xml:space="preserve">mandshurica. </w:t>
      </w:r>
      <w:r w:rsidRPr="007C2564">
        <w:rPr>
          <w:i/>
        </w:rPr>
        <w:t>Biol Pharm Bull</w:t>
      </w:r>
      <w:r w:rsidRPr="007C2564">
        <w:t xml:space="preserve"> 26(7)</w:t>
      </w:r>
      <w:r w:rsidRPr="007C2564">
        <w:rPr>
          <w:b/>
        </w:rPr>
        <w:t>,</w:t>
      </w:r>
      <w:r w:rsidRPr="007C2564">
        <w:t xml:space="preserve"> 1042-1044. doi: 10.1248/bpb.26.1042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Min, B.S., Yun, B.S., Lee, H.K., Jung, H.J., Jung, H.A., and Choi, J.S. (2006). Two novel furan derivatives from Phellinus linteus with anti-complement activity. </w:t>
      </w:r>
      <w:r w:rsidRPr="007C2564">
        <w:rPr>
          <w:i/>
        </w:rPr>
        <w:t>Bioorganic &amp; Medicinal Chemistry Letters</w:t>
      </w:r>
      <w:r w:rsidRPr="007C2564">
        <w:t xml:space="preserve"> 16(12)</w:t>
      </w:r>
      <w:r w:rsidRPr="007C2564">
        <w:rPr>
          <w:b/>
        </w:rPr>
        <w:t>,</w:t>
      </w:r>
      <w:r w:rsidRPr="007C2564">
        <w:t xml:space="preserve"> 3255-3257. doi: 10.1016/j.bmcl.2006.03.027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Moon, H.I., Jung, S., Lee, Y.C., and Lee, J.H. (2012). Anticomplement activity of isolated compounds from Artemisia montana. </w:t>
      </w:r>
      <w:r w:rsidRPr="007C2564">
        <w:rPr>
          <w:i/>
        </w:rPr>
        <w:t>Immunopharmacology and Immunotoxicology</w:t>
      </w:r>
      <w:r w:rsidRPr="007C2564">
        <w:t xml:space="preserve"> 34(1)</w:t>
      </w:r>
      <w:r w:rsidRPr="007C2564">
        <w:rPr>
          <w:b/>
        </w:rPr>
        <w:t>,</w:t>
      </w:r>
      <w:r w:rsidRPr="007C2564">
        <w:t xml:space="preserve"> 113-115. doi: 10.3109/08923973.2011.583924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Moon, H.I., Lee, J.H., Lee, Y.C., and Kim, S.K. (2011). </w:t>
      </w:r>
      <w:r w:rsidR="003939ED" w:rsidRPr="007C2564">
        <w:t>Inhibitory effects of isolated compounds from black coloured rice bran on the complement classical pathway</w:t>
      </w:r>
      <w:r w:rsidRPr="007C2564">
        <w:t xml:space="preserve">. </w:t>
      </w:r>
      <w:r w:rsidRPr="007C2564">
        <w:rPr>
          <w:i/>
        </w:rPr>
        <w:t>Phytotherapy Research</w:t>
      </w:r>
      <w:r w:rsidRPr="007C2564">
        <w:t xml:space="preserve"> 25(9)</w:t>
      </w:r>
      <w:r w:rsidRPr="007C2564">
        <w:rPr>
          <w:b/>
        </w:rPr>
        <w:t>,</w:t>
      </w:r>
      <w:r w:rsidRPr="007C2564">
        <w:t xml:space="preserve"> 1418-1420. doi: 10.1002/ptr.3485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Mu, L.H., Li, H.J., Guo, D.H., Zhao, J.Y., and Liu, P. (2014). Cycloartane-type triterpene glycosides from Beesia calthaefolia and their anticomplement activity. </w:t>
      </w:r>
      <w:r w:rsidRPr="007C2564">
        <w:rPr>
          <w:i/>
        </w:rPr>
        <w:t>Journal of Natural Medicines</w:t>
      </w:r>
      <w:r w:rsidRPr="007C2564">
        <w:t xml:space="preserve"> 68(3)</w:t>
      </w:r>
      <w:r w:rsidRPr="007C2564">
        <w:rPr>
          <w:b/>
        </w:rPr>
        <w:t>,</w:t>
      </w:r>
      <w:r w:rsidRPr="007C2564">
        <w:t xml:space="preserve"> 604-609. doi: 10.1007/s11418-014-0820-5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Ou, Y.Y., Jiang, Y., Li, H., Zhang, Y.Y., Lu, Y., and Chen, D.F. (2017). Polysaccharides from Arnebia euchroma </w:t>
      </w:r>
      <w:r w:rsidR="00C21F3F" w:rsidRPr="007C2564">
        <w:t>a</w:t>
      </w:r>
      <w:r w:rsidRPr="007C2564">
        <w:t xml:space="preserve">meliorated </w:t>
      </w:r>
      <w:r w:rsidR="00C21F3F" w:rsidRPr="007C2564">
        <w:t>e</w:t>
      </w:r>
      <w:r w:rsidRPr="007C2564">
        <w:t xml:space="preserve">ndotoxic </w:t>
      </w:r>
      <w:r w:rsidR="00C21F3F" w:rsidRPr="007C2564">
        <w:t>f</w:t>
      </w:r>
      <w:r w:rsidRPr="007C2564">
        <w:t xml:space="preserve">ever and </w:t>
      </w:r>
      <w:r w:rsidR="00C21F3F" w:rsidRPr="007C2564">
        <w:t>a</w:t>
      </w:r>
      <w:r w:rsidRPr="007C2564">
        <w:t xml:space="preserve">cute </w:t>
      </w:r>
      <w:r w:rsidR="00C21F3F" w:rsidRPr="007C2564">
        <w:t>l</w:t>
      </w:r>
      <w:r w:rsidRPr="007C2564">
        <w:t xml:space="preserve">ung </w:t>
      </w:r>
      <w:r w:rsidR="00C21F3F" w:rsidRPr="007C2564">
        <w:t>i</w:t>
      </w:r>
      <w:r w:rsidRPr="007C2564">
        <w:t xml:space="preserve">njury in </w:t>
      </w:r>
      <w:r w:rsidR="00C21F3F" w:rsidRPr="007C2564">
        <w:t>r</w:t>
      </w:r>
      <w:r w:rsidRPr="007C2564">
        <w:t xml:space="preserve">ats </w:t>
      </w:r>
      <w:r w:rsidR="00C21F3F" w:rsidRPr="007C2564">
        <w:t>t</w:t>
      </w:r>
      <w:r w:rsidRPr="007C2564">
        <w:t xml:space="preserve">hrough </w:t>
      </w:r>
      <w:r w:rsidR="00C21F3F" w:rsidRPr="007C2564">
        <w:t>i</w:t>
      </w:r>
      <w:r w:rsidRPr="007C2564">
        <w:t xml:space="preserve">nhibiting </w:t>
      </w:r>
      <w:r w:rsidR="00C21F3F" w:rsidRPr="007C2564">
        <w:t>c</w:t>
      </w:r>
      <w:r w:rsidRPr="007C2564">
        <w:t xml:space="preserve">omplement </w:t>
      </w:r>
      <w:r w:rsidR="00C21F3F" w:rsidRPr="007C2564">
        <w:t>s</w:t>
      </w:r>
      <w:r w:rsidRPr="007C2564">
        <w:t xml:space="preserve">ystem. </w:t>
      </w:r>
      <w:r w:rsidRPr="007C2564">
        <w:rPr>
          <w:i/>
        </w:rPr>
        <w:t>Inflammation</w:t>
      </w:r>
      <w:r w:rsidRPr="007C2564">
        <w:t xml:space="preserve"> 40(1)</w:t>
      </w:r>
      <w:r w:rsidRPr="007C2564">
        <w:rPr>
          <w:b/>
        </w:rPr>
        <w:t>,</w:t>
      </w:r>
      <w:r w:rsidRPr="007C2564">
        <w:t xml:space="preserve"> 275-284. doi: 10.1007/s10753-016-0478-0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Park, B.Y., Min, B.S., Oh, S.R., Kim, J.H., Kim, T.J., Kim, D.H., et al. (2004). Isolation and anticomplement activity of compounds from Dendropanax morbifera. </w:t>
      </w:r>
      <w:r w:rsidRPr="007C2564">
        <w:rPr>
          <w:i/>
        </w:rPr>
        <w:t>Journal of Ethnopharmacology</w:t>
      </w:r>
      <w:r w:rsidRPr="007C2564">
        <w:t xml:space="preserve"> 90(2-3)</w:t>
      </w:r>
      <w:r w:rsidRPr="007C2564">
        <w:rPr>
          <w:b/>
        </w:rPr>
        <w:t>,</w:t>
      </w:r>
      <w:r w:rsidRPr="007C2564">
        <w:t xml:space="preserve"> 403-408. doi: 10.1016/j.jep.2003.11.002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lastRenderedPageBreak/>
        <w:t xml:space="preserve">Pieroni, A., Pachaly, P., Huang, Y., Van Poel, B., and Vlietinck, A.J. (2000). Studies on anti-complementary activity of extracts and isolated flavones from Ligustrum vulgare and Phillyrea latifolia leaves (Oleaceae). </w:t>
      </w:r>
      <w:r w:rsidRPr="007C2564">
        <w:rPr>
          <w:i/>
        </w:rPr>
        <w:t>J Ethnopharmacol</w:t>
      </w:r>
      <w:r w:rsidRPr="007C2564">
        <w:t xml:space="preserve"> 70(3)</w:t>
      </w:r>
      <w:r w:rsidRPr="007C2564">
        <w:rPr>
          <w:b/>
        </w:rPr>
        <w:t>,</w:t>
      </w:r>
      <w:r w:rsidRPr="007C2564">
        <w:t xml:space="preserve"> 213-217. doi: 10.1016/s0378-8741(99)00169-5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Qiu, M.H., Kim, J.H., Lee, H.K., and Min, B.S. (2006). Anticomplement activity of cycloartane glycosides from the rhizome of Cimicifuga foetida. </w:t>
      </w:r>
      <w:r w:rsidRPr="007C2564">
        <w:rPr>
          <w:i/>
        </w:rPr>
        <w:t>Phytotherapy Research</w:t>
      </w:r>
      <w:r w:rsidRPr="007C2564">
        <w:t xml:space="preserve"> 20(11)</w:t>
      </w:r>
      <w:r w:rsidRPr="007C2564">
        <w:rPr>
          <w:b/>
        </w:rPr>
        <w:t>,</w:t>
      </w:r>
      <w:r w:rsidRPr="007C2564">
        <w:t xml:space="preserve"> 945-948. doi: 10.1002/ptr.1982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Quan, G.H., Oh, S.R., Kim, J.H., Lee, H.K., Kinghorn, A.D., and Chin, Y.W. (2010). </w:t>
      </w:r>
      <w:r w:rsidR="003725CE" w:rsidRPr="007C2564">
        <w:t>Xanthone constituents of the fruits of Garcinia mangostana with anticomplement activity</w:t>
      </w:r>
      <w:r w:rsidRPr="007C2564">
        <w:t xml:space="preserve">. </w:t>
      </w:r>
      <w:r w:rsidRPr="007C2564">
        <w:rPr>
          <w:i/>
        </w:rPr>
        <w:t>Phytotherapy Research</w:t>
      </w:r>
      <w:r w:rsidRPr="007C2564">
        <w:t xml:space="preserve"> 24(10)</w:t>
      </w:r>
      <w:r w:rsidRPr="007C2564">
        <w:rPr>
          <w:b/>
        </w:rPr>
        <w:t>,</w:t>
      </w:r>
      <w:r w:rsidRPr="007C2564">
        <w:t xml:space="preserve"> 1575-1577. doi: 10.1002/ptr.3177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Seo, H.W., Hung, T.M., Na, M., Jung, H.J., Kim, J.C., Choi, J.S., et al. (2009). </w:t>
      </w:r>
      <w:bookmarkStart w:id="24" w:name="OLE_LINK89"/>
      <w:r w:rsidRPr="007C2564">
        <w:t>Steroids and triterpenes from the fruit bodies of Ganoderma lucidum and their anti-complement activity</w:t>
      </w:r>
      <w:bookmarkEnd w:id="24"/>
      <w:r w:rsidRPr="007C2564">
        <w:t xml:space="preserve">. </w:t>
      </w:r>
      <w:r w:rsidRPr="007C2564">
        <w:rPr>
          <w:i/>
        </w:rPr>
        <w:t>Archives of Pharmacal Research</w:t>
      </w:r>
      <w:r w:rsidRPr="007C2564">
        <w:t xml:space="preserve"> 32(11)</w:t>
      </w:r>
      <w:r w:rsidRPr="007C2564">
        <w:rPr>
          <w:b/>
        </w:rPr>
        <w:t>,</w:t>
      </w:r>
      <w:r w:rsidRPr="007C2564">
        <w:t xml:space="preserve"> 1573-1579. doi: 10.1007/s12272-009-2109-x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Shahat, A.A., Cos, P., Hermans, N., Apers, S., De Bruyne, T., Pieters, L., et al. (2003). Anticomplement and antioxidant activities of new acetylated flavonoid glycosides from Centaurium spicatum. </w:t>
      </w:r>
      <w:r w:rsidRPr="007C2564">
        <w:rPr>
          <w:i/>
        </w:rPr>
        <w:t>Planta Med</w:t>
      </w:r>
      <w:r w:rsidRPr="007C2564">
        <w:t xml:space="preserve"> 69(12)</w:t>
      </w:r>
      <w:r w:rsidRPr="007C2564">
        <w:rPr>
          <w:b/>
        </w:rPr>
        <w:t>,</w:t>
      </w:r>
      <w:r w:rsidRPr="007C2564">
        <w:t xml:space="preserve"> 1153-1156. doi: 10.1055/s-2003-818009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Song, W.H., Cheng, Z.H., and Chen, D.F. (2014). </w:t>
      </w:r>
      <w:r w:rsidR="00AF4E59" w:rsidRPr="007C2564">
        <w:t>Anticomplement monoterpenoid glucosides from the root bark of Paeonia suffruticosa</w:t>
      </w:r>
      <w:r w:rsidRPr="007C2564">
        <w:t xml:space="preserve">. </w:t>
      </w:r>
      <w:r w:rsidRPr="007C2564">
        <w:rPr>
          <w:i/>
        </w:rPr>
        <w:t>Journal of Natural Products</w:t>
      </w:r>
      <w:r w:rsidRPr="007C2564">
        <w:t xml:space="preserve"> 77(1)</w:t>
      </w:r>
      <w:r w:rsidRPr="007C2564">
        <w:rPr>
          <w:b/>
        </w:rPr>
        <w:t>,</w:t>
      </w:r>
      <w:r w:rsidRPr="007C2564">
        <w:t xml:space="preserve"> 42-48. doi: 10.1021/np400571x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Wang, H.J., Shi, S.S., Gu, X.L., Zhu, C., Wei, G.D., Wang, H.W., et al. (2013). </w:t>
      </w:r>
      <w:r w:rsidR="00AF4E59" w:rsidRPr="007C2564">
        <w:t xml:space="preserve">Homogalacturonans from preinfused green tea: structural characterization and </w:t>
      </w:r>
      <w:r w:rsidR="00AF4E59" w:rsidRPr="007C2564">
        <w:lastRenderedPageBreak/>
        <w:t>anticomplementary activity of their sulfated derivatives</w:t>
      </w:r>
      <w:r w:rsidRPr="007C2564">
        <w:t xml:space="preserve">. </w:t>
      </w:r>
      <w:r w:rsidRPr="007C2564">
        <w:rPr>
          <w:i/>
        </w:rPr>
        <w:t>Journal of Agricultural and Food Chemistry</w:t>
      </w:r>
      <w:r w:rsidRPr="007C2564">
        <w:t xml:space="preserve"> 61(46)</w:t>
      </w:r>
      <w:r w:rsidRPr="007C2564">
        <w:rPr>
          <w:b/>
        </w:rPr>
        <w:t>,</w:t>
      </w:r>
      <w:r w:rsidRPr="007C2564">
        <w:t xml:space="preserve"> 10971-10980. doi: 10.1021/jf401947n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Wang, H.J., Wang, H.W., Shi, S.S., Duan, J.Y., and Wang, S.C. (2012). </w:t>
      </w:r>
      <w:bookmarkStart w:id="25" w:name="OLE_LINK85"/>
      <w:r w:rsidRPr="007C2564">
        <w:t xml:space="preserve">Structural characterization of a homogalacturonan from Capparis spinosa L. fruits and anti-complement activity of its sulfated derivative. </w:t>
      </w:r>
      <w:bookmarkEnd w:id="25"/>
      <w:r w:rsidRPr="007C2564">
        <w:rPr>
          <w:i/>
        </w:rPr>
        <w:t>Glycoconjugate Journal</w:t>
      </w:r>
      <w:r w:rsidRPr="007C2564">
        <w:t xml:space="preserve"> 29(5-6)</w:t>
      </w:r>
      <w:r w:rsidRPr="007C2564">
        <w:rPr>
          <w:b/>
        </w:rPr>
        <w:t>,</w:t>
      </w:r>
      <w:r w:rsidRPr="007C2564">
        <w:t xml:space="preserve"> 379-387. doi: 10.1007/s10719-012-9418-x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Wang, H.W., Li, N., Zhu, C., Shi, S.S., Jin, H., and Wang, S.C. (2017). Anti-complementary activity of two homogeneous polysaccharides from Eclipta prostrata. </w:t>
      </w:r>
      <w:r w:rsidRPr="007C2564">
        <w:rPr>
          <w:i/>
        </w:rPr>
        <w:t>Biochemical and Biophysical Research Communications</w:t>
      </w:r>
      <w:r w:rsidRPr="007C2564">
        <w:t xml:space="preserve"> 493(2)</w:t>
      </w:r>
      <w:r w:rsidRPr="007C2564">
        <w:rPr>
          <w:b/>
        </w:rPr>
        <w:t>,</w:t>
      </w:r>
      <w:r w:rsidRPr="007C2564">
        <w:t xml:space="preserve"> 887-893. doi: 10.1016/j.bbrc.2017.09.126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Wang, M., Xing, S., Luu, T., Fan, M., and Li, X. (2015). The </w:t>
      </w:r>
      <w:r w:rsidR="000A5013" w:rsidRPr="007C2564">
        <w:t>g</w:t>
      </w:r>
      <w:r w:rsidRPr="007C2564">
        <w:t xml:space="preserve">astrointestinal </w:t>
      </w:r>
      <w:r w:rsidR="000A5013" w:rsidRPr="007C2564">
        <w:t>t</w:t>
      </w:r>
      <w:r w:rsidRPr="007C2564">
        <w:t xml:space="preserve">ract </w:t>
      </w:r>
      <w:r w:rsidR="000A5013" w:rsidRPr="007C2564">
        <w:t>m</w:t>
      </w:r>
      <w:r w:rsidRPr="007C2564">
        <w:t xml:space="preserve">etabolism and </w:t>
      </w:r>
      <w:r w:rsidR="000A5013" w:rsidRPr="007C2564">
        <w:t>p</w:t>
      </w:r>
      <w:r w:rsidRPr="007C2564">
        <w:t xml:space="preserve">harmacological </w:t>
      </w:r>
      <w:r w:rsidR="000A5013" w:rsidRPr="007C2564">
        <w:t>a</w:t>
      </w:r>
      <w:r w:rsidRPr="007C2564">
        <w:t xml:space="preserve">ctivities of </w:t>
      </w:r>
      <w:r w:rsidR="000A5013" w:rsidRPr="007C2564">
        <w:t>g</w:t>
      </w:r>
      <w:r w:rsidRPr="007C2564">
        <w:t xml:space="preserve">rosvenorine, a </w:t>
      </w:r>
      <w:r w:rsidR="000A5013" w:rsidRPr="007C2564">
        <w:t>m</w:t>
      </w:r>
      <w:r w:rsidRPr="007C2564">
        <w:t xml:space="preserve">ajor and </w:t>
      </w:r>
      <w:r w:rsidR="000A5013" w:rsidRPr="007C2564">
        <w:t>c</w:t>
      </w:r>
      <w:r w:rsidRPr="007C2564">
        <w:t xml:space="preserve">haracteristic </w:t>
      </w:r>
      <w:r w:rsidR="000A5013" w:rsidRPr="007C2564">
        <w:t>f</w:t>
      </w:r>
      <w:r w:rsidRPr="007C2564">
        <w:t xml:space="preserve">lavonoid in the </w:t>
      </w:r>
      <w:r w:rsidR="000A5013" w:rsidRPr="007C2564">
        <w:t>f</w:t>
      </w:r>
      <w:r w:rsidRPr="007C2564">
        <w:t xml:space="preserve">ruits of Siraitia grosvenorii. </w:t>
      </w:r>
      <w:r w:rsidRPr="007C2564">
        <w:rPr>
          <w:i/>
        </w:rPr>
        <w:t>Chem Biodivers</w:t>
      </w:r>
      <w:r w:rsidRPr="007C2564">
        <w:t xml:space="preserve"> 12(11)</w:t>
      </w:r>
      <w:r w:rsidRPr="007C2564">
        <w:rPr>
          <w:b/>
        </w:rPr>
        <w:t>,</w:t>
      </w:r>
      <w:r w:rsidRPr="007C2564">
        <w:t xml:space="preserve"> 1652-1664. doi: 10.1002/cbdv.201400397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Wang, M.Y., Zhang, Y., Zhang, H., Feng, X.R., and Li, X.B. (2018). The active glycosides from Urtica fissa rhizome decoction. </w:t>
      </w:r>
      <w:r w:rsidRPr="007C2564">
        <w:rPr>
          <w:i/>
        </w:rPr>
        <w:t>Journal of Natural Medicines</w:t>
      </w:r>
      <w:r w:rsidRPr="007C2564">
        <w:t xml:space="preserve"> 72(2)</w:t>
      </w:r>
      <w:r w:rsidRPr="007C2564">
        <w:rPr>
          <w:b/>
        </w:rPr>
        <w:t>,</w:t>
      </w:r>
      <w:r w:rsidRPr="007C2564">
        <w:t xml:space="preserve"> 557-562. doi: 10.1007/s11418-018-1172-3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Wen, Q., Jin, X., Lu, Y., and Chen, D.F. (2020). Anticomplement ent-labdane diterpenoids from the aerial parts of Andrographis paniculata. </w:t>
      </w:r>
      <w:r w:rsidRPr="007C2564">
        <w:rPr>
          <w:i/>
        </w:rPr>
        <w:t>Fitoterapia</w:t>
      </w:r>
      <w:r w:rsidRPr="007C2564">
        <w:t xml:space="preserve"> 142. doi: ARTN 10452810.1016/j.fitote.2020.104528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Wen, Q., Lu, Y., Chao, Z., and Chen, D.F. (2017). Anticomplement triterpenoids from the roots of Ilex asprella. </w:t>
      </w:r>
      <w:r w:rsidRPr="007C2564">
        <w:rPr>
          <w:i/>
        </w:rPr>
        <w:t>Bioorganic &amp; Medicinal Chemistry Letters</w:t>
      </w:r>
      <w:r w:rsidRPr="007C2564">
        <w:t xml:space="preserve"> 27(4)</w:t>
      </w:r>
      <w:r w:rsidRPr="007C2564">
        <w:rPr>
          <w:b/>
        </w:rPr>
        <w:t>,</w:t>
      </w:r>
      <w:r w:rsidRPr="007C2564">
        <w:t xml:space="preserve"> 880-886. doi: 10.1016/j.bmcl.2017.01.007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lastRenderedPageBreak/>
        <w:t xml:space="preserve">Xia, L., Deji, Zhu, M.X., Chen, D.F., and Lu, Y. (2020). </w:t>
      </w:r>
      <w:bookmarkStart w:id="26" w:name="OLE_LINK83"/>
      <w:r w:rsidRPr="007C2564">
        <w:t>Juniperus pingii var. wilsonii acidic polysaccharide: Extraction, characterization and anticomplement activity</w:t>
      </w:r>
      <w:bookmarkEnd w:id="26"/>
      <w:r w:rsidRPr="007C2564">
        <w:t xml:space="preserve">. </w:t>
      </w:r>
      <w:r w:rsidRPr="007C2564">
        <w:rPr>
          <w:i/>
        </w:rPr>
        <w:t>Carbohydrate Polymers</w:t>
      </w:r>
      <w:r w:rsidRPr="007C2564">
        <w:t xml:space="preserve"> 231. doi: ARTN 11572810.1016/j.carbpol.2019.115728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Xia, L., Li, B.B., Lu, Y., and Chen, D.F. (2019). </w:t>
      </w:r>
      <w:bookmarkStart w:id="27" w:name="OLE_LINK90"/>
      <w:r w:rsidRPr="007C2564">
        <w:t>Structural characterization and anticomplement activity of an acidic polysaccharide containing 3-O-methyl galactose from Juniperus tibetica</w:t>
      </w:r>
      <w:bookmarkEnd w:id="27"/>
      <w:r w:rsidRPr="007C2564">
        <w:t xml:space="preserve">. </w:t>
      </w:r>
      <w:r w:rsidRPr="007C2564">
        <w:rPr>
          <w:i/>
        </w:rPr>
        <w:t>International Journal of Biological Macromolecules</w:t>
      </w:r>
      <w:r w:rsidRPr="007C2564">
        <w:t xml:space="preserve"> 132</w:t>
      </w:r>
      <w:r w:rsidRPr="007C2564">
        <w:rPr>
          <w:b/>
        </w:rPr>
        <w:t>,</w:t>
      </w:r>
      <w:r w:rsidRPr="007C2564">
        <w:t xml:space="preserve"> 1244-1251. doi: 10.1016/j.ijbiomac.2019.04.029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Xie, J.Y., Di, H.Y., Li, H., Cheng, X.Q., Zhang, Y.Y., and Chen, D.F. (2012). Bupleurum chinense DC polysaccharides attenuates lipopolysaccharide-induced acute lung injury in mice. </w:t>
      </w:r>
      <w:r w:rsidRPr="007C2564">
        <w:rPr>
          <w:i/>
        </w:rPr>
        <w:t>Phytomedicine</w:t>
      </w:r>
      <w:r w:rsidRPr="007C2564">
        <w:t xml:space="preserve"> 19(2)</w:t>
      </w:r>
      <w:r w:rsidRPr="007C2564">
        <w:rPr>
          <w:b/>
        </w:rPr>
        <w:t>,</w:t>
      </w:r>
      <w:r w:rsidRPr="007C2564">
        <w:t xml:space="preserve"> 130-137. doi: 10.1016/j.phymed.2011.08.057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Xu, Q.M., Shu, Z., Zhu, W.F., Liu, Y.L., Li, X.R., and Yang, S.L. (2013). </w:t>
      </w:r>
      <w:r w:rsidR="000A5013" w:rsidRPr="007C2564">
        <w:t>Lupane-type triterpenoidal saponins from Pulsatilla chinensis and their anticomplement activities through the classical pathway</w:t>
      </w:r>
      <w:r w:rsidRPr="007C2564">
        <w:t xml:space="preserve">. </w:t>
      </w:r>
      <w:r w:rsidRPr="007C2564">
        <w:rPr>
          <w:i/>
        </w:rPr>
        <w:t>Planta Medica</w:t>
      </w:r>
      <w:r w:rsidRPr="007C2564">
        <w:t xml:space="preserve"> 79(6)</w:t>
      </w:r>
      <w:r w:rsidRPr="007C2564">
        <w:rPr>
          <w:b/>
        </w:rPr>
        <w:t>,</w:t>
      </w:r>
      <w:r w:rsidRPr="007C2564">
        <w:t xml:space="preserve"> 506-512. doi: 10.1055/s-0032-1328323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Xu, X., Wu, B., Zhan, Y.Z., Huang, W.P., Yang, S.L., Wen, Q., et al. (2019). Steroids from herbs of Reineckia carnea and their anticomplement activities. </w:t>
      </w:r>
      <w:r w:rsidRPr="007C2564">
        <w:rPr>
          <w:i/>
        </w:rPr>
        <w:t>Natural Product Research</w:t>
      </w:r>
      <w:r w:rsidRPr="007C2564">
        <w:t xml:space="preserve"> 33(11)</w:t>
      </w:r>
      <w:r w:rsidRPr="007C2564">
        <w:rPr>
          <w:b/>
        </w:rPr>
        <w:t>,</w:t>
      </w:r>
      <w:r w:rsidRPr="007C2564">
        <w:t xml:space="preserve"> 1570-1576. doi: 10.1080/14786419.2017.1423309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Yang, J.O., Oh, S.R., Lee, H.K., Kim, C.J., and Song, K.B. (2002). Isolation of anticomplementary substances from Cucurbita moschata Duch. </w:t>
      </w:r>
      <w:r w:rsidRPr="007C2564">
        <w:rPr>
          <w:i/>
        </w:rPr>
        <w:t>Journal of Food Science</w:t>
      </w:r>
      <w:r w:rsidRPr="007C2564">
        <w:t xml:space="preserve"> 67(4)</w:t>
      </w:r>
      <w:r w:rsidRPr="007C2564">
        <w:rPr>
          <w:b/>
        </w:rPr>
        <w:t>,</w:t>
      </w:r>
      <w:r w:rsidRPr="007C2564">
        <w:t xml:space="preserve"> 1348-1351. doi: DOI 10.1111/j.1365-2621.2002.tb10286.x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eng, Q.H., Zhang, X.W., Xu, X.L., Jiang, M.H., Xu, K.P., Piao, J.H., et al. (2013). Antioxidant and anticomplement functions of flavonoids extracted from </w:t>
      </w:r>
      <w:r w:rsidRPr="007C2564">
        <w:lastRenderedPageBreak/>
        <w:t xml:space="preserve">Penthorum chinense Pursh. </w:t>
      </w:r>
      <w:r w:rsidRPr="007C2564">
        <w:rPr>
          <w:i/>
        </w:rPr>
        <w:t>Food Funct</w:t>
      </w:r>
      <w:r w:rsidRPr="007C2564">
        <w:t xml:space="preserve"> 4(12)</w:t>
      </w:r>
      <w:r w:rsidRPr="007C2564">
        <w:rPr>
          <w:b/>
        </w:rPr>
        <w:t>,</w:t>
      </w:r>
      <w:r w:rsidRPr="007C2564">
        <w:t xml:space="preserve"> 1811-1818. doi: 10.1039/c3fo60342c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han, Y.Z., Tan, T., Qian, K., Yang, S.L., Feng, Y.L., and Wen, Q. (2020). Quassinoids from seeds of Brucea Javanica and their anticomplement activities. </w:t>
      </w:r>
      <w:r w:rsidRPr="007C2564">
        <w:rPr>
          <w:i/>
        </w:rPr>
        <w:t>Natural Product Research</w:t>
      </w:r>
      <w:r w:rsidRPr="007C2564">
        <w:t xml:space="preserve"> 34(8)</w:t>
      </w:r>
      <w:r w:rsidRPr="007C2564">
        <w:rPr>
          <w:b/>
        </w:rPr>
        <w:t>,</w:t>
      </w:r>
      <w:r w:rsidRPr="007C2564">
        <w:t xml:space="preserve"> 1186-1191. doi: 10.1080/14786419.2018.1550764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hang, Q., Li, C.S., Wang, S., and Gu, W. (2016). Effects of Chinese </w:t>
      </w:r>
      <w:r w:rsidR="003015F1">
        <w:rPr>
          <w:rFonts w:hint="eastAsia"/>
        </w:rPr>
        <w:t>m</w:t>
      </w:r>
      <w:r w:rsidRPr="007C2564">
        <w:t xml:space="preserve">edicine Shen-Fu Injection on the expression of inflammatory cytokines and complements during post-resuscitation immune dysfunction in a porcine model. </w:t>
      </w:r>
      <w:r w:rsidRPr="007C2564">
        <w:rPr>
          <w:i/>
        </w:rPr>
        <w:t>Chinese Journal of Integrative Medicine</w:t>
      </w:r>
      <w:r w:rsidRPr="007C2564">
        <w:t xml:space="preserve"> 22(2)</w:t>
      </w:r>
      <w:r w:rsidRPr="007C2564">
        <w:rPr>
          <w:b/>
        </w:rPr>
        <w:t>,</w:t>
      </w:r>
      <w:r w:rsidRPr="007C2564">
        <w:t xml:space="preserve"> 101-109. doi: 10.1007/s11655-014-1857-8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hang, W.J., Jin, W.H., Sun, D.L., Zhao, L.Y., Wang, J., Duan, D.L., et al. (2015). </w:t>
      </w:r>
      <w:r w:rsidR="000A5013" w:rsidRPr="007C2564">
        <w:t xml:space="preserve">Structural analysis and anti-complement activity of polysaccharides from Kjellmaniella crsaaifolia. </w:t>
      </w:r>
      <w:r w:rsidRPr="007C2564">
        <w:rPr>
          <w:i/>
        </w:rPr>
        <w:t>Marine Drugs</w:t>
      </w:r>
      <w:r w:rsidRPr="007C2564">
        <w:t xml:space="preserve"> 13(3)</w:t>
      </w:r>
      <w:r w:rsidRPr="007C2564">
        <w:rPr>
          <w:b/>
        </w:rPr>
        <w:t>,</w:t>
      </w:r>
      <w:r w:rsidRPr="007C2564">
        <w:t xml:space="preserve"> 1360-1374. doi: 10.3390/md13031360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hao, J.Y., Mu, L.H., Dong, X.Z., Hu, Y., and Liu, P. (2016). One new cycloartane triterpene glycoside from Beesia calthaefolia. </w:t>
      </w:r>
      <w:r w:rsidRPr="007C2564">
        <w:rPr>
          <w:i/>
        </w:rPr>
        <w:t>Natural Product Research</w:t>
      </w:r>
      <w:r w:rsidRPr="007C2564">
        <w:t xml:space="preserve"> 30(3)</w:t>
      </w:r>
      <w:r w:rsidRPr="007C2564">
        <w:rPr>
          <w:b/>
        </w:rPr>
        <w:t>,</w:t>
      </w:r>
      <w:r w:rsidRPr="007C2564">
        <w:t xml:space="preserve"> 316-321. doi: 10.1080/14786419.2015.1058791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heng, H.C., Lu, Y., and Chen, D.F. (2018). Anticomplement compounds from Polygonum chinense. </w:t>
      </w:r>
      <w:r w:rsidRPr="007C2564">
        <w:rPr>
          <w:i/>
        </w:rPr>
        <w:t>Bioorganic &amp; Medicinal Chemistry Letters</w:t>
      </w:r>
      <w:r w:rsidRPr="007C2564">
        <w:t xml:space="preserve"> 28(9)</w:t>
      </w:r>
      <w:r w:rsidRPr="007C2564">
        <w:rPr>
          <w:b/>
        </w:rPr>
        <w:t>,</w:t>
      </w:r>
      <w:r w:rsidRPr="007C2564">
        <w:t xml:space="preserve"> 1495-1500. doi: 10.1016/j.bmcl.2018.03.079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hi, H.J., Zhu, H.Y., Zhang, Y.Y., Lu, Y., Li, H., and Chen, D.F. (2019). In vivo effect of quantified flavonoids-enriched extract of Scutellaria baicalensis root on </w:t>
      </w:r>
      <w:r w:rsidRPr="007C2564">
        <w:lastRenderedPageBreak/>
        <w:t xml:space="preserve">acute lung injury induced by influenza A virus. </w:t>
      </w:r>
      <w:r w:rsidRPr="007C2564">
        <w:rPr>
          <w:i/>
        </w:rPr>
        <w:t>Phytomedicine</w:t>
      </w:r>
      <w:r w:rsidRPr="007C2564">
        <w:t xml:space="preserve"> 57</w:t>
      </w:r>
      <w:r w:rsidRPr="007C2564">
        <w:rPr>
          <w:b/>
        </w:rPr>
        <w:t>,</w:t>
      </w:r>
      <w:r w:rsidRPr="007C2564">
        <w:t xml:space="preserve"> 105-116. doi: 10.1016/j.phymed.2018.12.009.</w:t>
      </w:r>
    </w:p>
    <w:p w:rsidR="00DE4BED" w:rsidRPr="007C2564" w:rsidRDefault="00DE4BED" w:rsidP="00DE4BED">
      <w:pPr>
        <w:pStyle w:val="EndNoteBibliography"/>
        <w:ind w:left="720" w:hanging="720"/>
      </w:pPr>
      <w:r w:rsidRPr="007C2564">
        <w:t xml:space="preserve">Zhi, H.W., Zhang, Y.Y., Zhang, J.W., and Chen, D.F. (2008). </w:t>
      </w:r>
      <w:bookmarkStart w:id="28" w:name="OLE_LINK73"/>
      <w:bookmarkStart w:id="29" w:name="OLE_LINK74"/>
      <w:r w:rsidRPr="007C2564">
        <w:t>Isolation and characterization of an anti-complementary protein-bound polysaccharide from the stem barks of Eucommia ulmoides</w:t>
      </w:r>
      <w:bookmarkEnd w:id="28"/>
      <w:bookmarkEnd w:id="29"/>
      <w:r w:rsidRPr="007C2564">
        <w:t xml:space="preserve">. </w:t>
      </w:r>
      <w:r w:rsidRPr="007C2564">
        <w:rPr>
          <w:i/>
        </w:rPr>
        <w:t>International Immunopharmacology</w:t>
      </w:r>
      <w:r w:rsidRPr="007C2564">
        <w:t xml:space="preserve"> 8(9)</w:t>
      </w:r>
      <w:r w:rsidRPr="007C2564">
        <w:rPr>
          <w:b/>
        </w:rPr>
        <w:t>,</w:t>
      </w:r>
      <w:r w:rsidRPr="007C2564">
        <w:t xml:space="preserve"> 1222-1230. doi: 10.1016/j.intimp.2008.04.012.</w:t>
      </w:r>
    </w:p>
    <w:p w:rsidR="00AA3508" w:rsidRPr="002C217C" w:rsidRDefault="00F23386" w:rsidP="00FD1C7F">
      <w:pPr>
        <w:spacing w:line="480" w:lineRule="auto"/>
        <w:rPr>
          <w:rFonts w:ascii="Times New Roman" w:hAnsi="Times New Roman" w:cs="Times New Roman"/>
          <w:color w:val="0D0D0D" w:themeColor="text1" w:themeTint="F2"/>
          <w:szCs w:val="21"/>
        </w:rPr>
      </w:pPr>
      <w:r w:rsidRPr="007C2564">
        <w:rPr>
          <w:rFonts w:ascii="Times New Roman" w:hAnsi="Times New Roman" w:cs="Times New Roman"/>
          <w:color w:val="0D0D0D" w:themeColor="text1" w:themeTint="F2"/>
          <w:szCs w:val="21"/>
        </w:rPr>
        <w:fldChar w:fldCharType="end"/>
      </w:r>
    </w:p>
    <w:sectPr w:rsidR="00AA3508" w:rsidRPr="002C217C" w:rsidSect="00A437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4E3C" w:rsidRDefault="006D4E3C" w:rsidP="00287EFD">
      <w:r>
        <w:separator/>
      </w:r>
    </w:p>
  </w:endnote>
  <w:endnote w:type="continuationSeparator" w:id="0">
    <w:p w:rsidR="006D4E3C" w:rsidRDefault="006D4E3C" w:rsidP="00287E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4E3C" w:rsidRDefault="006D4E3C" w:rsidP="00287EFD">
      <w:r>
        <w:separator/>
      </w:r>
    </w:p>
  </w:footnote>
  <w:footnote w:type="continuationSeparator" w:id="0">
    <w:p w:rsidR="006D4E3C" w:rsidRDefault="006D4E3C" w:rsidP="00287E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t2af2waa92pxeeweuxvrzwfr90fdspzp9f&quot;&gt;附件&lt;record-ids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414292"/>
    <w:rsid w:val="00000642"/>
    <w:rsid w:val="0000554E"/>
    <w:rsid w:val="000068B5"/>
    <w:rsid w:val="00011FE0"/>
    <w:rsid w:val="000218C9"/>
    <w:rsid w:val="000300D6"/>
    <w:rsid w:val="00030E27"/>
    <w:rsid w:val="00032BD4"/>
    <w:rsid w:val="0003488C"/>
    <w:rsid w:val="00040765"/>
    <w:rsid w:val="000407F9"/>
    <w:rsid w:val="000433BE"/>
    <w:rsid w:val="00052A71"/>
    <w:rsid w:val="000535D0"/>
    <w:rsid w:val="00053A3F"/>
    <w:rsid w:val="00056C95"/>
    <w:rsid w:val="00060AB7"/>
    <w:rsid w:val="00066D54"/>
    <w:rsid w:val="00067582"/>
    <w:rsid w:val="00070FE3"/>
    <w:rsid w:val="00075531"/>
    <w:rsid w:val="000763D2"/>
    <w:rsid w:val="00077E92"/>
    <w:rsid w:val="000812C4"/>
    <w:rsid w:val="00082EE9"/>
    <w:rsid w:val="000859F2"/>
    <w:rsid w:val="000938E2"/>
    <w:rsid w:val="00097BC3"/>
    <w:rsid w:val="000A4503"/>
    <w:rsid w:val="000A5013"/>
    <w:rsid w:val="000A57AA"/>
    <w:rsid w:val="000B0108"/>
    <w:rsid w:val="000B3950"/>
    <w:rsid w:val="000B648F"/>
    <w:rsid w:val="000B7307"/>
    <w:rsid w:val="000C3002"/>
    <w:rsid w:val="000F3765"/>
    <w:rsid w:val="000F4A39"/>
    <w:rsid w:val="00104600"/>
    <w:rsid w:val="00104DD9"/>
    <w:rsid w:val="00111D1F"/>
    <w:rsid w:val="001124CB"/>
    <w:rsid w:val="00116443"/>
    <w:rsid w:val="00120AAC"/>
    <w:rsid w:val="00121543"/>
    <w:rsid w:val="00121C3B"/>
    <w:rsid w:val="001235C4"/>
    <w:rsid w:val="00125EDC"/>
    <w:rsid w:val="00132701"/>
    <w:rsid w:val="001346B2"/>
    <w:rsid w:val="001376B2"/>
    <w:rsid w:val="00137E2E"/>
    <w:rsid w:val="00143D30"/>
    <w:rsid w:val="00147BE5"/>
    <w:rsid w:val="001531F2"/>
    <w:rsid w:val="0015529C"/>
    <w:rsid w:val="00163774"/>
    <w:rsid w:val="0016534D"/>
    <w:rsid w:val="00171C26"/>
    <w:rsid w:val="00173BAF"/>
    <w:rsid w:val="00175D24"/>
    <w:rsid w:val="00182C31"/>
    <w:rsid w:val="001862B2"/>
    <w:rsid w:val="001874DB"/>
    <w:rsid w:val="00191194"/>
    <w:rsid w:val="00195F41"/>
    <w:rsid w:val="001972C8"/>
    <w:rsid w:val="001A3A49"/>
    <w:rsid w:val="001A470D"/>
    <w:rsid w:val="001B1058"/>
    <w:rsid w:val="001B4C78"/>
    <w:rsid w:val="001B4D51"/>
    <w:rsid w:val="001B7AF8"/>
    <w:rsid w:val="001C07CB"/>
    <w:rsid w:val="001E5CFC"/>
    <w:rsid w:val="001E7B71"/>
    <w:rsid w:val="001F3F45"/>
    <w:rsid w:val="002100D8"/>
    <w:rsid w:val="00211EFC"/>
    <w:rsid w:val="002163AE"/>
    <w:rsid w:val="00216515"/>
    <w:rsid w:val="00223AC9"/>
    <w:rsid w:val="00236FFB"/>
    <w:rsid w:val="002407BF"/>
    <w:rsid w:val="00241DFE"/>
    <w:rsid w:val="00245AF1"/>
    <w:rsid w:val="00266C8A"/>
    <w:rsid w:val="00266E06"/>
    <w:rsid w:val="002671C4"/>
    <w:rsid w:val="00270218"/>
    <w:rsid w:val="002735B3"/>
    <w:rsid w:val="002742B0"/>
    <w:rsid w:val="00276F25"/>
    <w:rsid w:val="00280D65"/>
    <w:rsid w:val="00284E94"/>
    <w:rsid w:val="00286446"/>
    <w:rsid w:val="00287EFD"/>
    <w:rsid w:val="00292265"/>
    <w:rsid w:val="002A1CEF"/>
    <w:rsid w:val="002A4C64"/>
    <w:rsid w:val="002C217C"/>
    <w:rsid w:val="002C788B"/>
    <w:rsid w:val="002C7ADD"/>
    <w:rsid w:val="002D499F"/>
    <w:rsid w:val="002E0F29"/>
    <w:rsid w:val="002E142C"/>
    <w:rsid w:val="002F4AB8"/>
    <w:rsid w:val="002F6A3E"/>
    <w:rsid w:val="00300E97"/>
    <w:rsid w:val="003015F1"/>
    <w:rsid w:val="00302396"/>
    <w:rsid w:val="003049F2"/>
    <w:rsid w:val="00306C35"/>
    <w:rsid w:val="0031013E"/>
    <w:rsid w:val="00310434"/>
    <w:rsid w:val="00312900"/>
    <w:rsid w:val="003140AE"/>
    <w:rsid w:val="00315916"/>
    <w:rsid w:val="00321EB0"/>
    <w:rsid w:val="003237BE"/>
    <w:rsid w:val="003278A0"/>
    <w:rsid w:val="00327AF8"/>
    <w:rsid w:val="003302DA"/>
    <w:rsid w:val="00331D93"/>
    <w:rsid w:val="003373EA"/>
    <w:rsid w:val="00340014"/>
    <w:rsid w:val="003413FD"/>
    <w:rsid w:val="0034535C"/>
    <w:rsid w:val="00350DB9"/>
    <w:rsid w:val="0035289E"/>
    <w:rsid w:val="00352C01"/>
    <w:rsid w:val="00353B80"/>
    <w:rsid w:val="0035539A"/>
    <w:rsid w:val="00364CE4"/>
    <w:rsid w:val="0037071E"/>
    <w:rsid w:val="003725CE"/>
    <w:rsid w:val="003759C3"/>
    <w:rsid w:val="00375BBA"/>
    <w:rsid w:val="00384493"/>
    <w:rsid w:val="00390740"/>
    <w:rsid w:val="00391262"/>
    <w:rsid w:val="003939ED"/>
    <w:rsid w:val="003B06F7"/>
    <w:rsid w:val="003B08DE"/>
    <w:rsid w:val="003B10D6"/>
    <w:rsid w:val="003B51DD"/>
    <w:rsid w:val="003C5AF7"/>
    <w:rsid w:val="003D1109"/>
    <w:rsid w:val="003D1930"/>
    <w:rsid w:val="003D3D82"/>
    <w:rsid w:val="003D5D73"/>
    <w:rsid w:val="003E09A2"/>
    <w:rsid w:val="003E14F9"/>
    <w:rsid w:val="003E229E"/>
    <w:rsid w:val="00413BC5"/>
    <w:rsid w:val="00414292"/>
    <w:rsid w:val="00414E67"/>
    <w:rsid w:val="00423231"/>
    <w:rsid w:val="004272BB"/>
    <w:rsid w:val="00431BE7"/>
    <w:rsid w:val="004338E9"/>
    <w:rsid w:val="00442F04"/>
    <w:rsid w:val="00454F12"/>
    <w:rsid w:val="00456A64"/>
    <w:rsid w:val="00460954"/>
    <w:rsid w:val="0046213E"/>
    <w:rsid w:val="0046227D"/>
    <w:rsid w:val="00463709"/>
    <w:rsid w:val="004638A3"/>
    <w:rsid w:val="00465B28"/>
    <w:rsid w:val="00466F76"/>
    <w:rsid w:val="004724BC"/>
    <w:rsid w:val="00473149"/>
    <w:rsid w:val="004738B9"/>
    <w:rsid w:val="00474920"/>
    <w:rsid w:val="00485915"/>
    <w:rsid w:val="0048708B"/>
    <w:rsid w:val="00491A5A"/>
    <w:rsid w:val="004964C1"/>
    <w:rsid w:val="004A6E47"/>
    <w:rsid w:val="004B1516"/>
    <w:rsid w:val="004B332F"/>
    <w:rsid w:val="004B53F0"/>
    <w:rsid w:val="004C5C37"/>
    <w:rsid w:val="004D28A2"/>
    <w:rsid w:val="004D5C1E"/>
    <w:rsid w:val="004D60CB"/>
    <w:rsid w:val="004E07C1"/>
    <w:rsid w:val="004F3A03"/>
    <w:rsid w:val="00503387"/>
    <w:rsid w:val="00503C14"/>
    <w:rsid w:val="005137A3"/>
    <w:rsid w:val="00514FF5"/>
    <w:rsid w:val="00520C44"/>
    <w:rsid w:val="00525F2E"/>
    <w:rsid w:val="005274E3"/>
    <w:rsid w:val="005304C1"/>
    <w:rsid w:val="00552169"/>
    <w:rsid w:val="00552187"/>
    <w:rsid w:val="005567E4"/>
    <w:rsid w:val="0056632D"/>
    <w:rsid w:val="00566C43"/>
    <w:rsid w:val="005675BF"/>
    <w:rsid w:val="00567617"/>
    <w:rsid w:val="00571FFD"/>
    <w:rsid w:val="00582C19"/>
    <w:rsid w:val="00590224"/>
    <w:rsid w:val="00591EE0"/>
    <w:rsid w:val="00596D2C"/>
    <w:rsid w:val="0059730F"/>
    <w:rsid w:val="005A5AA7"/>
    <w:rsid w:val="005A7D9B"/>
    <w:rsid w:val="005B36B2"/>
    <w:rsid w:val="005B5D30"/>
    <w:rsid w:val="005D24E9"/>
    <w:rsid w:val="005D76B7"/>
    <w:rsid w:val="005E00B2"/>
    <w:rsid w:val="005E17EA"/>
    <w:rsid w:val="005E1A7E"/>
    <w:rsid w:val="005F45FB"/>
    <w:rsid w:val="00602584"/>
    <w:rsid w:val="0060592D"/>
    <w:rsid w:val="00606167"/>
    <w:rsid w:val="00607517"/>
    <w:rsid w:val="00621E7D"/>
    <w:rsid w:val="006241A1"/>
    <w:rsid w:val="0063733C"/>
    <w:rsid w:val="00640813"/>
    <w:rsid w:val="00643817"/>
    <w:rsid w:val="00646206"/>
    <w:rsid w:val="00651325"/>
    <w:rsid w:val="0065371B"/>
    <w:rsid w:val="00655052"/>
    <w:rsid w:val="00656D1D"/>
    <w:rsid w:val="006617DF"/>
    <w:rsid w:val="006619FB"/>
    <w:rsid w:val="006705E4"/>
    <w:rsid w:val="00672675"/>
    <w:rsid w:val="006732D4"/>
    <w:rsid w:val="006811EF"/>
    <w:rsid w:val="006830B5"/>
    <w:rsid w:val="006834B1"/>
    <w:rsid w:val="00683A4B"/>
    <w:rsid w:val="00683B23"/>
    <w:rsid w:val="0069125A"/>
    <w:rsid w:val="0069142A"/>
    <w:rsid w:val="00694220"/>
    <w:rsid w:val="006A5446"/>
    <w:rsid w:val="006A7F5F"/>
    <w:rsid w:val="006C1DF0"/>
    <w:rsid w:val="006C47EA"/>
    <w:rsid w:val="006C4CC2"/>
    <w:rsid w:val="006C703B"/>
    <w:rsid w:val="006D2D38"/>
    <w:rsid w:val="006D2EAD"/>
    <w:rsid w:val="006D4E3C"/>
    <w:rsid w:val="006D4F90"/>
    <w:rsid w:val="006E3458"/>
    <w:rsid w:val="006E7622"/>
    <w:rsid w:val="006F0750"/>
    <w:rsid w:val="006F2CF4"/>
    <w:rsid w:val="006F6B18"/>
    <w:rsid w:val="00701B11"/>
    <w:rsid w:val="00705266"/>
    <w:rsid w:val="00705442"/>
    <w:rsid w:val="00705880"/>
    <w:rsid w:val="00707E7A"/>
    <w:rsid w:val="00711158"/>
    <w:rsid w:val="00713C8B"/>
    <w:rsid w:val="00714467"/>
    <w:rsid w:val="00717CFA"/>
    <w:rsid w:val="00720508"/>
    <w:rsid w:val="007260D9"/>
    <w:rsid w:val="00730923"/>
    <w:rsid w:val="0073379E"/>
    <w:rsid w:val="00737B8E"/>
    <w:rsid w:val="00740E40"/>
    <w:rsid w:val="00745855"/>
    <w:rsid w:val="00745E43"/>
    <w:rsid w:val="00746229"/>
    <w:rsid w:val="00747C45"/>
    <w:rsid w:val="00762EA8"/>
    <w:rsid w:val="00765B14"/>
    <w:rsid w:val="0078147C"/>
    <w:rsid w:val="007819E0"/>
    <w:rsid w:val="00782596"/>
    <w:rsid w:val="00785E48"/>
    <w:rsid w:val="00793848"/>
    <w:rsid w:val="007962EF"/>
    <w:rsid w:val="007A5EDF"/>
    <w:rsid w:val="007B4FB0"/>
    <w:rsid w:val="007B7033"/>
    <w:rsid w:val="007C2564"/>
    <w:rsid w:val="007D520C"/>
    <w:rsid w:val="007D6E6D"/>
    <w:rsid w:val="007E3AD4"/>
    <w:rsid w:val="007E5D1D"/>
    <w:rsid w:val="007F03F4"/>
    <w:rsid w:val="007F06C9"/>
    <w:rsid w:val="007F06E9"/>
    <w:rsid w:val="007F23D6"/>
    <w:rsid w:val="007F3DB7"/>
    <w:rsid w:val="007F5029"/>
    <w:rsid w:val="007F5C1C"/>
    <w:rsid w:val="0080028E"/>
    <w:rsid w:val="008012CA"/>
    <w:rsid w:val="0080441F"/>
    <w:rsid w:val="00805A82"/>
    <w:rsid w:val="008126ED"/>
    <w:rsid w:val="00821A78"/>
    <w:rsid w:val="00821EFF"/>
    <w:rsid w:val="008230F5"/>
    <w:rsid w:val="00825952"/>
    <w:rsid w:val="00827542"/>
    <w:rsid w:val="008330C9"/>
    <w:rsid w:val="00833826"/>
    <w:rsid w:val="00833DAC"/>
    <w:rsid w:val="00835985"/>
    <w:rsid w:val="00843BD1"/>
    <w:rsid w:val="00846CDD"/>
    <w:rsid w:val="00862867"/>
    <w:rsid w:val="008670AE"/>
    <w:rsid w:val="0087312E"/>
    <w:rsid w:val="00880908"/>
    <w:rsid w:val="00883F31"/>
    <w:rsid w:val="00884DB2"/>
    <w:rsid w:val="00894F72"/>
    <w:rsid w:val="008A0440"/>
    <w:rsid w:val="008B40DC"/>
    <w:rsid w:val="008B414E"/>
    <w:rsid w:val="008C006B"/>
    <w:rsid w:val="008C5646"/>
    <w:rsid w:val="008D1D08"/>
    <w:rsid w:val="008D427C"/>
    <w:rsid w:val="008D4F19"/>
    <w:rsid w:val="008E5E60"/>
    <w:rsid w:val="008F07CD"/>
    <w:rsid w:val="008F219D"/>
    <w:rsid w:val="008F2F31"/>
    <w:rsid w:val="008F4273"/>
    <w:rsid w:val="008F50F9"/>
    <w:rsid w:val="008F5AAA"/>
    <w:rsid w:val="009044E8"/>
    <w:rsid w:val="009113A0"/>
    <w:rsid w:val="00912AA4"/>
    <w:rsid w:val="0091661C"/>
    <w:rsid w:val="00922D48"/>
    <w:rsid w:val="00931DC0"/>
    <w:rsid w:val="00943624"/>
    <w:rsid w:val="00946629"/>
    <w:rsid w:val="00957A7C"/>
    <w:rsid w:val="00960274"/>
    <w:rsid w:val="00960D3F"/>
    <w:rsid w:val="00960FFE"/>
    <w:rsid w:val="00965ECD"/>
    <w:rsid w:val="00970B31"/>
    <w:rsid w:val="00971354"/>
    <w:rsid w:val="00977F76"/>
    <w:rsid w:val="009814D7"/>
    <w:rsid w:val="00982CC0"/>
    <w:rsid w:val="00982F46"/>
    <w:rsid w:val="00984B9C"/>
    <w:rsid w:val="00995BB5"/>
    <w:rsid w:val="009A5EE4"/>
    <w:rsid w:val="009A612D"/>
    <w:rsid w:val="009B268C"/>
    <w:rsid w:val="009C0D93"/>
    <w:rsid w:val="009C42A7"/>
    <w:rsid w:val="009D10C5"/>
    <w:rsid w:val="009D1F36"/>
    <w:rsid w:val="009D5266"/>
    <w:rsid w:val="009E0C46"/>
    <w:rsid w:val="009E6BAC"/>
    <w:rsid w:val="009F220B"/>
    <w:rsid w:val="009F7E6B"/>
    <w:rsid w:val="009F7FF1"/>
    <w:rsid w:val="00A000FB"/>
    <w:rsid w:val="00A07B5A"/>
    <w:rsid w:val="00A108E0"/>
    <w:rsid w:val="00A11565"/>
    <w:rsid w:val="00A17A43"/>
    <w:rsid w:val="00A17C04"/>
    <w:rsid w:val="00A274D8"/>
    <w:rsid w:val="00A3113C"/>
    <w:rsid w:val="00A43730"/>
    <w:rsid w:val="00A52B86"/>
    <w:rsid w:val="00A66C95"/>
    <w:rsid w:val="00A66FFF"/>
    <w:rsid w:val="00A75851"/>
    <w:rsid w:val="00A86A60"/>
    <w:rsid w:val="00A873E4"/>
    <w:rsid w:val="00A9049C"/>
    <w:rsid w:val="00AA2AE7"/>
    <w:rsid w:val="00AA3508"/>
    <w:rsid w:val="00AA64C0"/>
    <w:rsid w:val="00AB2B3A"/>
    <w:rsid w:val="00AB30EB"/>
    <w:rsid w:val="00AC2D0A"/>
    <w:rsid w:val="00AD6F99"/>
    <w:rsid w:val="00AF2E0B"/>
    <w:rsid w:val="00AF321C"/>
    <w:rsid w:val="00AF3221"/>
    <w:rsid w:val="00AF48FB"/>
    <w:rsid w:val="00AF4E59"/>
    <w:rsid w:val="00AF5174"/>
    <w:rsid w:val="00AF6A25"/>
    <w:rsid w:val="00B07B32"/>
    <w:rsid w:val="00B12296"/>
    <w:rsid w:val="00B13565"/>
    <w:rsid w:val="00B30546"/>
    <w:rsid w:val="00B35102"/>
    <w:rsid w:val="00B3763D"/>
    <w:rsid w:val="00B422DC"/>
    <w:rsid w:val="00B4354C"/>
    <w:rsid w:val="00B47949"/>
    <w:rsid w:val="00B479CA"/>
    <w:rsid w:val="00B50CD9"/>
    <w:rsid w:val="00B54257"/>
    <w:rsid w:val="00B54627"/>
    <w:rsid w:val="00B601A8"/>
    <w:rsid w:val="00B6051D"/>
    <w:rsid w:val="00B612F2"/>
    <w:rsid w:val="00B63CB3"/>
    <w:rsid w:val="00B677ED"/>
    <w:rsid w:val="00B70776"/>
    <w:rsid w:val="00B71211"/>
    <w:rsid w:val="00B80EDB"/>
    <w:rsid w:val="00B82716"/>
    <w:rsid w:val="00B83533"/>
    <w:rsid w:val="00B83C98"/>
    <w:rsid w:val="00B86F55"/>
    <w:rsid w:val="00B874E3"/>
    <w:rsid w:val="00B94007"/>
    <w:rsid w:val="00B96A9C"/>
    <w:rsid w:val="00BA37DD"/>
    <w:rsid w:val="00BB0A5A"/>
    <w:rsid w:val="00BB48AE"/>
    <w:rsid w:val="00BB7080"/>
    <w:rsid w:val="00BC32F6"/>
    <w:rsid w:val="00BC7A23"/>
    <w:rsid w:val="00BE1063"/>
    <w:rsid w:val="00BE4BB6"/>
    <w:rsid w:val="00BF163E"/>
    <w:rsid w:val="00BF4E8A"/>
    <w:rsid w:val="00BF7CBF"/>
    <w:rsid w:val="00C0630E"/>
    <w:rsid w:val="00C07F90"/>
    <w:rsid w:val="00C14E61"/>
    <w:rsid w:val="00C21F3F"/>
    <w:rsid w:val="00C22453"/>
    <w:rsid w:val="00C3102C"/>
    <w:rsid w:val="00C414AA"/>
    <w:rsid w:val="00C44104"/>
    <w:rsid w:val="00C445E2"/>
    <w:rsid w:val="00C4524C"/>
    <w:rsid w:val="00C464C7"/>
    <w:rsid w:val="00C468B9"/>
    <w:rsid w:val="00C50BE5"/>
    <w:rsid w:val="00C51292"/>
    <w:rsid w:val="00C60FDB"/>
    <w:rsid w:val="00C662FB"/>
    <w:rsid w:val="00C75C8C"/>
    <w:rsid w:val="00C81580"/>
    <w:rsid w:val="00C868E3"/>
    <w:rsid w:val="00CA4638"/>
    <w:rsid w:val="00CA6E66"/>
    <w:rsid w:val="00CA79FA"/>
    <w:rsid w:val="00CC2EEB"/>
    <w:rsid w:val="00CE12D3"/>
    <w:rsid w:val="00CE4A22"/>
    <w:rsid w:val="00CE64DC"/>
    <w:rsid w:val="00CF1413"/>
    <w:rsid w:val="00CF3AC4"/>
    <w:rsid w:val="00CF53AD"/>
    <w:rsid w:val="00CF7360"/>
    <w:rsid w:val="00D01544"/>
    <w:rsid w:val="00D03537"/>
    <w:rsid w:val="00D0381E"/>
    <w:rsid w:val="00D03B52"/>
    <w:rsid w:val="00D069F9"/>
    <w:rsid w:val="00D07E98"/>
    <w:rsid w:val="00D12D42"/>
    <w:rsid w:val="00D13125"/>
    <w:rsid w:val="00D249C1"/>
    <w:rsid w:val="00D32AE8"/>
    <w:rsid w:val="00D44E47"/>
    <w:rsid w:val="00D451BD"/>
    <w:rsid w:val="00D5261C"/>
    <w:rsid w:val="00D60405"/>
    <w:rsid w:val="00D81861"/>
    <w:rsid w:val="00D8228A"/>
    <w:rsid w:val="00D84EF5"/>
    <w:rsid w:val="00D9241C"/>
    <w:rsid w:val="00D96240"/>
    <w:rsid w:val="00D97225"/>
    <w:rsid w:val="00D97C25"/>
    <w:rsid w:val="00DA2606"/>
    <w:rsid w:val="00DA5897"/>
    <w:rsid w:val="00DA654C"/>
    <w:rsid w:val="00DB1F9B"/>
    <w:rsid w:val="00DB461B"/>
    <w:rsid w:val="00DB66C2"/>
    <w:rsid w:val="00DB7E2A"/>
    <w:rsid w:val="00DC1442"/>
    <w:rsid w:val="00DC34E3"/>
    <w:rsid w:val="00DD7EE6"/>
    <w:rsid w:val="00DE0711"/>
    <w:rsid w:val="00DE2C2E"/>
    <w:rsid w:val="00DE4BED"/>
    <w:rsid w:val="00DE7ECD"/>
    <w:rsid w:val="00DF3C9E"/>
    <w:rsid w:val="00DF4BBC"/>
    <w:rsid w:val="00DF63E1"/>
    <w:rsid w:val="00E0376A"/>
    <w:rsid w:val="00E105F8"/>
    <w:rsid w:val="00E1123D"/>
    <w:rsid w:val="00E15D8A"/>
    <w:rsid w:val="00E312AB"/>
    <w:rsid w:val="00E37F17"/>
    <w:rsid w:val="00E40AA8"/>
    <w:rsid w:val="00E5695D"/>
    <w:rsid w:val="00E6218B"/>
    <w:rsid w:val="00E66EAD"/>
    <w:rsid w:val="00E72A97"/>
    <w:rsid w:val="00E75DE7"/>
    <w:rsid w:val="00E87EEB"/>
    <w:rsid w:val="00EB27D6"/>
    <w:rsid w:val="00EB4747"/>
    <w:rsid w:val="00EB7524"/>
    <w:rsid w:val="00EC0C7E"/>
    <w:rsid w:val="00ED19E1"/>
    <w:rsid w:val="00ED2990"/>
    <w:rsid w:val="00ED3205"/>
    <w:rsid w:val="00ED6D06"/>
    <w:rsid w:val="00EE42A1"/>
    <w:rsid w:val="00EF4182"/>
    <w:rsid w:val="00EF6D5F"/>
    <w:rsid w:val="00EF7DF1"/>
    <w:rsid w:val="00F0101A"/>
    <w:rsid w:val="00F04955"/>
    <w:rsid w:val="00F10D28"/>
    <w:rsid w:val="00F1771B"/>
    <w:rsid w:val="00F20065"/>
    <w:rsid w:val="00F21524"/>
    <w:rsid w:val="00F23386"/>
    <w:rsid w:val="00F23FBC"/>
    <w:rsid w:val="00F32A73"/>
    <w:rsid w:val="00F36C36"/>
    <w:rsid w:val="00F405FA"/>
    <w:rsid w:val="00F412C4"/>
    <w:rsid w:val="00F435B3"/>
    <w:rsid w:val="00F516AB"/>
    <w:rsid w:val="00F62CCA"/>
    <w:rsid w:val="00F67C08"/>
    <w:rsid w:val="00F70783"/>
    <w:rsid w:val="00F80FE0"/>
    <w:rsid w:val="00F82A7F"/>
    <w:rsid w:val="00F85734"/>
    <w:rsid w:val="00F8596E"/>
    <w:rsid w:val="00F87714"/>
    <w:rsid w:val="00FA3778"/>
    <w:rsid w:val="00FA53EA"/>
    <w:rsid w:val="00FB1330"/>
    <w:rsid w:val="00FC73A2"/>
    <w:rsid w:val="00FD16E9"/>
    <w:rsid w:val="00FD1C7F"/>
    <w:rsid w:val="00FD1DF4"/>
    <w:rsid w:val="00FD3A44"/>
    <w:rsid w:val="00FE1FA8"/>
    <w:rsid w:val="00FE645A"/>
    <w:rsid w:val="00FE71B3"/>
    <w:rsid w:val="00FF0127"/>
    <w:rsid w:val="00FF5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3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8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46629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46629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7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7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FD"/>
    <w:rPr>
      <w:sz w:val="18"/>
      <w:szCs w:val="18"/>
    </w:rPr>
  </w:style>
  <w:style w:type="character" w:customStyle="1" w:styleId="src">
    <w:name w:val="src"/>
    <w:basedOn w:val="DefaultParagraphFont"/>
    <w:rsid w:val="00960274"/>
  </w:style>
  <w:style w:type="character" w:customStyle="1" w:styleId="apple-converted-space">
    <w:name w:val="apple-converted-space"/>
    <w:basedOn w:val="DefaultParagraphFont"/>
    <w:rsid w:val="00960274"/>
  </w:style>
  <w:style w:type="character" w:customStyle="1" w:styleId="fontstyle31">
    <w:name w:val="fontstyle31"/>
    <w:basedOn w:val="DefaultParagraphFont"/>
    <w:rsid w:val="00F21524"/>
    <w:rPr>
      <w:rFonts w:ascii="TimesNewRoman" w:hAnsi="TimesNewRoman" w:hint="default"/>
      <w:b w:val="0"/>
      <w:bCs w:val="0"/>
      <w:i/>
      <w:iCs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0"/>
    <w:rsid w:val="00DF4BB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F4BB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F4BB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F4BBC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05102-98B1-4407-A3EC-AAD3713D4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0</TotalTime>
  <Pages>19</Pages>
  <Words>14103</Words>
  <Characters>80388</Characters>
  <Application>Microsoft Office Word</Application>
  <DocSecurity>0</DocSecurity>
  <Lines>669</Lines>
  <Paragraphs>188</Paragraphs>
  <ScaleCrop>false</ScaleCrop>
  <Company/>
  <LinksUpToDate>false</LinksUpToDate>
  <CharactersWithSpaces>94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东 樊</dc:creator>
  <cp:keywords/>
  <dc:description/>
  <cp:lastModifiedBy>0007207</cp:lastModifiedBy>
  <cp:revision>493</cp:revision>
  <dcterms:created xsi:type="dcterms:W3CDTF">2020-06-14T06:01:00Z</dcterms:created>
  <dcterms:modified xsi:type="dcterms:W3CDTF">2021-07-23T08:03:00Z</dcterms:modified>
</cp:coreProperties>
</file>